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23227" w:rsidRDefault="007C4409" w:rsidP="00E60945">
      <w:pPr>
        <w:ind w:leftChars="-540" w:left="-1134" w:rightChars="-114" w:right="-239"/>
        <w:jc w:val="center"/>
        <w:rPr>
          <w:rFonts w:ascii="Times New Roman" w:eastAsia="宋体" w:hAnsi="Times New Roman" w:cs="Times New Roman" w:hint="eastAsia"/>
          <w:b/>
          <w:bCs/>
          <w:kern w:val="0"/>
          <w:sz w:val="22"/>
        </w:rPr>
      </w:pPr>
      <w:r>
        <w:rPr>
          <w:rFonts w:ascii="Times New Roman" w:eastAsia="宋体" w:hAnsi="Times New Roman" w:cs="Times New Roman" w:hint="eastAsia"/>
          <w:b/>
          <w:bCs/>
          <w:kern w:val="0"/>
          <w:sz w:val="22"/>
        </w:rPr>
        <w:t>T</w:t>
      </w:r>
      <w:r w:rsidR="00E60945" w:rsidRPr="00223227">
        <w:rPr>
          <w:rFonts w:ascii="Times New Roman" w:eastAsia="宋体" w:hAnsi="Times New Roman" w:cs="Times New Roman" w:hint="eastAsia"/>
          <w:b/>
          <w:bCs/>
          <w:kern w:val="0"/>
          <w:sz w:val="22"/>
        </w:rPr>
        <w:t xml:space="preserve">able </w:t>
      </w:r>
      <w:r w:rsidR="00AB1EF9">
        <w:rPr>
          <w:rFonts w:ascii="Times New Roman" w:eastAsia="宋体" w:hAnsi="Times New Roman" w:cs="Times New Roman" w:hint="eastAsia"/>
          <w:b/>
          <w:bCs/>
          <w:kern w:val="0"/>
          <w:sz w:val="22"/>
        </w:rPr>
        <w:t>S</w:t>
      </w:r>
      <w:r w:rsidR="00760004">
        <w:rPr>
          <w:rFonts w:ascii="Times New Roman" w:eastAsia="宋体" w:hAnsi="Times New Roman" w:cs="Times New Roman" w:hint="eastAsia"/>
          <w:b/>
          <w:bCs/>
          <w:kern w:val="0"/>
          <w:sz w:val="22"/>
        </w:rPr>
        <w:t>3</w:t>
      </w:r>
      <w:r>
        <w:rPr>
          <w:rFonts w:ascii="Times New Roman" w:eastAsia="宋体" w:hAnsi="Times New Roman" w:cs="Times New Roman" w:hint="eastAsia"/>
          <w:b/>
          <w:bCs/>
          <w:kern w:val="0"/>
          <w:sz w:val="22"/>
        </w:rPr>
        <w:t xml:space="preserve">. </w:t>
      </w:r>
      <w:r w:rsidRPr="007C4409">
        <w:rPr>
          <w:rFonts w:ascii="Times New Roman" w:eastAsia="宋体" w:hAnsi="Times New Roman" w:cs="Times New Roman" w:hint="eastAsia"/>
          <w:b/>
          <w:bCs/>
          <w:kern w:val="0"/>
          <w:sz w:val="22"/>
        </w:rPr>
        <w:t>Original data from all included studies (2)</w:t>
      </w:r>
    </w:p>
    <w:p w:rsidR="00A73C63" w:rsidRPr="00223227" w:rsidRDefault="00A73C63" w:rsidP="00E60945">
      <w:pPr>
        <w:ind w:leftChars="-540" w:left="-1134" w:rightChars="-114" w:right="-239"/>
        <w:jc w:val="center"/>
        <w:rPr>
          <w:rFonts w:ascii="Times New Roman" w:eastAsia="宋体" w:hAnsi="Times New Roman" w:cs="Times New Roman"/>
          <w:b/>
          <w:bCs/>
          <w:kern w:val="0"/>
          <w:sz w:val="22"/>
        </w:rPr>
      </w:pPr>
    </w:p>
    <w:tbl>
      <w:tblPr>
        <w:tblStyle w:val="a6"/>
        <w:tblW w:w="5601" w:type="pct"/>
        <w:tblInd w:w="-885" w:type="dxa"/>
        <w:tblLayout w:type="fixed"/>
        <w:tblLook w:val="04A0"/>
      </w:tblPr>
      <w:tblGrid>
        <w:gridCol w:w="2233"/>
        <w:gridCol w:w="703"/>
        <w:gridCol w:w="703"/>
        <w:gridCol w:w="1671"/>
        <w:gridCol w:w="1359"/>
        <w:gridCol w:w="1134"/>
        <w:gridCol w:w="1842"/>
        <w:gridCol w:w="1556"/>
        <w:gridCol w:w="1997"/>
        <w:gridCol w:w="1559"/>
        <w:gridCol w:w="1121"/>
      </w:tblGrid>
      <w:tr w:rsidR="00A73C63" w:rsidRPr="006C3DC3" w:rsidTr="00A73C63">
        <w:trPr>
          <w:cnfStyle w:val="100000000000"/>
          <w:trHeight w:val="333"/>
        </w:trPr>
        <w:tc>
          <w:tcPr>
            <w:cnfStyle w:val="001000000000"/>
            <w:tcW w:w="703" w:type="pct"/>
            <w:vMerge w:val="restart"/>
            <w:shd w:val="clear" w:color="auto" w:fill="auto"/>
            <w:noWrap/>
            <w:vAlign w:val="center"/>
            <w:hideMark/>
          </w:tcPr>
          <w:p w:rsidR="00AF1628" w:rsidRPr="006C3DC3" w:rsidRDefault="00AF1628" w:rsidP="00A73C63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6C3DC3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Study</w:t>
            </w:r>
          </w:p>
        </w:tc>
        <w:tc>
          <w:tcPr>
            <w:tcW w:w="221" w:type="pct"/>
            <w:vMerge w:val="restart"/>
            <w:shd w:val="clear" w:color="auto" w:fill="auto"/>
            <w:noWrap/>
            <w:vAlign w:val="center"/>
            <w:hideMark/>
          </w:tcPr>
          <w:p w:rsidR="00AF1628" w:rsidRPr="006C3DC3" w:rsidRDefault="00AF1628" w:rsidP="00A73C63">
            <w:pPr>
              <w:widowControl/>
              <w:cnfStyle w:val="100000000000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6C3DC3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Marker</w:t>
            </w:r>
          </w:p>
        </w:tc>
        <w:tc>
          <w:tcPr>
            <w:tcW w:w="221" w:type="pct"/>
            <w:vMerge w:val="restart"/>
            <w:shd w:val="clear" w:color="auto" w:fill="auto"/>
            <w:noWrap/>
            <w:vAlign w:val="center"/>
            <w:hideMark/>
          </w:tcPr>
          <w:p w:rsidR="00AF1628" w:rsidRPr="006C3DC3" w:rsidRDefault="00AF1628" w:rsidP="00A73C63">
            <w:pPr>
              <w:widowControl/>
              <w:cnfStyle w:val="100000000000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Ratio</w:t>
            </w:r>
          </w:p>
        </w:tc>
        <w:tc>
          <w:tcPr>
            <w:tcW w:w="526" w:type="pct"/>
            <w:vMerge w:val="restart"/>
            <w:shd w:val="clear" w:color="auto" w:fill="auto"/>
            <w:noWrap/>
            <w:vAlign w:val="center"/>
            <w:hideMark/>
          </w:tcPr>
          <w:p w:rsidR="00AF1628" w:rsidRPr="006C3DC3" w:rsidRDefault="00AF1628" w:rsidP="00A73C63">
            <w:pPr>
              <w:widowControl/>
              <w:cnfStyle w:val="100000000000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6C3DC3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Cutoff value</w:t>
            </w:r>
          </w:p>
        </w:tc>
        <w:tc>
          <w:tcPr>
            <w:tcW w:w="428" w:type="pct"/>
            <w:vMerge w:val="restart"/>
            <w:shd w:val="clear" w:color="auto" w:fill="auto"/>
            <w:noWrap/>
            <w:vAlign w:val="center"/>
            <w:hideMark/>
          </w:tcPr>
          <w:p w:rsidR="00AF1628" w:rsidRPr="006C3DC3" w:rsidRDefault="00AF1628" w:rsidP="00A73C63">
            <w:pPr>
              <w:widowControl/>
              <w:cnfStyle w:val="100000000000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6C3DC3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Uni-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6C3DC3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or Multi variate analysis</w:t>
            </w:r>
          </w:p>
        </w:tc>
        <w:tc>
          <w:tcPr>
            <w:tcW w:w="357" w:type="pct"/>
            <w:vMerge w:val="restart"/>
            <w:shd w:val="clear" w:color="auto" w:fill="auto"/>
            <w:noWrap/>
            <w:vAlign w:val="center"/>
            <w:hideMark/>
          </w:tcPr>
          <w:p w:rsidR="00AF1628" w:rsidRPr="006C3DC3" w:rsidRDefault="00AF1628" w:rsidP="00A73C63">
            <w:pPr>
              <w:widowControl/>
              <w:cnfStyle w:val="100000000000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6C3DC3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Time</w:t>
            </w:r>
          </w:p>
        </w:tc>
        <w:tc>
          <w:tcPr>
            <w:tcW w:w="1699" w:type="pct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628" w:rsidRPr="006C3DC3" w:rsidRDefault="00AF1628" w:rsidP="00A73C63">
            <w:pPr>
              <w:widowControl/>
              <w:cnfStyle w:val="100000000000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OR（95% CI）</w:t>
            </w:r>
          </w:p>
        </w:tc>
        <w:tc>
          <w:tcPr>
            <w:tcW w:w="491" w:type="pct"/>
            <w:vMerge w:val="restart"/>
            <w:shd w:val="clear" w:color="auto" w:fill="auto"/>
            <w:noWrap/>
            <w:vAlign w:val="center"/>
            <w:hideMark/>
          </w:tcPr>
          <w:p w:rsidR="00AF1628" w:rsidRPr="006C3DC3" w:rsidRDefault="00AF1628" w:rsidP="00A73C63">
            <w:pPr>
              <w:widowControl/>
              <w:cnfStyle w:val="100000000000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6C3DC3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Data source</w:t>
            </w:r>
          </w:p>
        </w:tc>
        <w:tc>
          <w:tcPr>
            <w:tcW w:w="353" w:type="pct"/>
            <w:vMerge w:val="restart"/>
            <w:shd w:val="clear" w:color="auto" w:fill="auto"/>
            <w:noWrap/>
            <w:vAlign w:val="center"/>
            <w:hideMark/>
          </w:tcPr>
          <w:p w:rsidR="00AF1628" w:rsidRPr="006C3DC3" w:rsidRDefault="00AF1628" w:rsidP="00A73C63">
            <w:pPr>
              <w:widowControl/>
              <w:cnfStyle w:val="100000000000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Population</w:t>
            </w:r>
          </w:p>
        </w:tc>
      </w:tr>
      <w:tr w:rsidR="00A73C63" w:rsidRPr="006C3DC3" w:rsidTr="00A73C63">
        <w:trPr>
          <w:cnfStyle w:val="000000100000"/>
          <w:trHeight w:val="333"/>
        </w:trPr>
        <w:tc>
          <w:tcPr>
            <w:cnfStyle w:val="001000000000"/>
            <w:tcW w:w="703" w:type="pct"/>
            <w:vMerge/>
            <w:tcBorders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AF1628" w:rsidRPr="006C3DC3" w:rsidRDefault="00AF1628" w:rsidP="00A73C63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1" w:type="pct"/>
            <w:vMerge/>
            <w:tcBorders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AF1628" w:rsidRPr="006C3DC3" w:rsidRDefault="00AF1628" w:rsidP="00A73C63">
            <w:pPr>
              <w:widowControl/>
              <w:cnfStyle w:val="000000100000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1" w:type="pct"/>
            <w:vMerge/>
            <w:tcBorders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AF1628" w:rsidRDefault="00AF1628" w:rsidP="00A73C63">
            <w:pPr>
              <w:widowControl/>
              <w:cnfStyle w:val="000000100000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26" w:type="pct"/>
            <w:vMerge/>
            <w:tcBorders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AF1628" w:rsidRPr="006C3DC3" w:rsidRDefault="00AF1628" w:rsidP="00A73C63">
            <w:pPr>
              <w:widowControl/>
              <w:cnfStyle w:val="000000100000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28" w:type="pct"/>
            <w:vMerge/>
            <w:tcBorders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AF1628" w:rsidRPr="006C3DC3" w:rsidRDefault="00AF1628" w:rsidP="00A73C63">
            <w:pPr>
              <w:widowControl/>
              <w:cnfStyle w:val="000000100000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7" w:type="pct"/>
            <w:vMerge/>
            <w:tcBorders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AF1628" w:rsidRPr="006C3DC3" w:rsidRDefault="00AF1628" w:rsidP="00A73C63">
            <w:pPr>
              <w:widowControl/>
              <w:cnfStyle w:val="000000100000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0" w:type="pct"/>
            <w:tcBorders>
              <w:top w:val="single" w:sz="4" w:space="0" w:color="auto"/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AF1628" w:rsidRPr="00AF1628" w:rsidRDefault="00AF1628" w:rsidP="00A73C63">
            <w:pPr>
              <w:widowControl/>
              <w:cnfStyle w:val="0000001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 w:rsidRPr="00AF1628"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Intratumor</w:t>
            </w:r>
          </w:p>
        </w:tc>
        <w:tc>
          <w:tcPr>
            <w:tcW w:w="490" w:type="pct"/>
            <w:tcBorders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AF1628" w:rsidRPr="00AF1628" w:rsidRDefault="00AF1628" w:rsidP="00A73C63">
            <w:pPr>
              <w:widowControl/>
              <w:cnfStyle w:val="0000001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 w:rsidRPr="00AF1628"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Stroma</w:t>
            </w:r>
          </w:p>
        </w:tc>
        <w:tc>
          <w:tcPr>
            <w:tcW w:w="629" w:type="pct"/>
            <w:tcBorders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AF1628" w:rsidRPr="00AF1628" w:rsidRDefault="00AF1628" w:rsidP="00A73C63">
            <w:pPr>
              <w:widowControl/>
              <w:cnfStyle w:val="0000001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 w:rsidRPr="00AF1628"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Both sites</w:t>
            </w:r>
          </w:p>
        </w:tc>
        <w:tc>
          <w:tcPr>
            <w:tcW w:w="491" w:type="pct"/>
            <w:vMerge/>
            <w:tcBorders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AF1628" w:rsidRPr="006C3DC3" w:rsidRDefault="00AF1628" w:rsidP="00A73C63">
            <w:pPr>
              <w:widowControl/>
              <w:cnfStyle w:val="000000100000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3" w:type="pct"/>
            <w:vMerge/>
            <w:tcBorders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AF1628" w:rsidRPr="006C3DC3" w:rsidRDefault="00AF1628" w:rsidP="00A73C63">
            <w:pPr>
              <w:widowControl/>
              <w:cnfStyle w:val="000000100000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</w:tc>
      </w:tr>
      <w:tr w:rsidR="00A73C63" w:rsidRPr="006C3DC3" w:rsidTr="00A73C63">
        <w:trPr>
          <w:trHeight w:val="270"/>
        </w:trPr>
        <w:tc>
          <w:tcPr>
            <w:cnfStyle w:val="001000000000"/>
            <w:tcW w:w="703" w:type="pct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3DC3" w:rsidRPr="006C3DC3" w:rsidRDefault="006C3DC3" w:rsidP="00A73C63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6C3DC3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Ladoire 2008</w:t>
            </w:r>
            <w:r w:rsidR="00AF162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[27]</w:t>
            </w:r>
          </w:p>
        </w:tc>
        <w:tc>
          <w:tcPr>
            <w:tcW w:w="221" w:type="pct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3DC3" w:rsidRPr="006C3DC3" w:rsidRDefault="006C3DC3" w:rsidP="00A73C63">
            <w:pPr>
              <w:widowControl/>
              <w:cnfStyle w:val="0000000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 w:rsidRPr="006C3DC3"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FXOP3</w:t>
            </w:r>
          </w:p>
        </w:tc>
        <w:tc>
          <w:tcPr>
            <w:tcW w:w="221" w:type="pct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3DC3" w:rsidRPr="006C3DC3" w:rsidRDefault="006C3DC3" w:rsidP="00A73C63">
            <w:pPr>
              <w:widowControl/>
              <w:cnfStyle w:val="0000000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 w:rsidRPr="006C3DC3"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H vs L</w:t>
            </w:r>
          </w:p>
        </w:tc>
        <w:tc>
          <w:tcPr>
            <w:tcW w:w="526" w:type="pct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3DC3" w:rsidRPr="006C3DC3" w:rsidRDefault="00E15A37" w:rsidP="00A73C63">
            <w:pPr>
              <w:widowControl/>
              <w:cnfStyle w:val="0000000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  <w:t>S</w:t>
            </w:r>
            <w:r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core</w:t>
            </w:r>
            <w:r w:rsidR="00B03F92"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&gt;0</w:t>
            </w:r>
          </w:p>
        </w:tc>
        <w:tc>
          <w:tcPr>
            <w:tcW w:w="428" w:type="pct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3DC3" w:rsidRPr="006C3DC3" w:rsidRDefault="006C3DC3" w:rsidP="00A73C63">
            <w:pPr>
              <w:widowControl/>
              <w:cnfStyle w:val="0000000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 w:rsidRPr="006C3DC3"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uni</w:t>
            </w:r>
            <w:r w:rsidR="00DE04C0"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variate</w:t>
            </w:r>
          </w:p>
        </w:tc>
        <w:tc>
          <w:tcPr>
            <w:tcW w:w="357" w:type="pct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3DC3" w:rsidRPr="006C3DC3" w:rsidRDefault="00DE04C0" w:rsidP="00A73C63">
            <w:pPr>
              <w:widowControl/>
              <w:cnfStyle w:val="0000000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post-NAC</w:t>
            </w:r>
          </w:p>
        </w:tc>
        <w:tc>
          <w:tcPr>
            <w:tcW w:w="580" w:type="pct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3DC3" w:rsidRPr="006C3DC3" w:rsidRDefault="006C3DC3" w:rsidP="00A73C63">
            <w:pPr>
              <w:widowControl/>
              <w:cnfStyle w:val="000000000000"/>
              <w:rPr>
                <w:rFonts w:ascii="宋体" w:eastAsia="宋体" w:hAnsi="宋体" w:cs="宋体"/>
                <w:b/>
                <w:color w:val="FF0000"/>
                <w:kern w:val="0"/>
                <w:sz w:val="16"/>
                <w:szCs w:val="16"/>
              </w:rPr>
            </w:pPr>
            <w:r w:rsidRPr="006C3DC3">
              <w:rPr>
                <w:rFonts w:ascii="宋体" w:eastAsia="宋体" w:hAnsi="宋体" w:cs="宋体" w:hint="eastAsia"/>
                <w:b/>
                <w:color w:val="FF0000"/>
                <w:kern w:val="0"/>
                <w:sz w:val="16"/>
                <w:szCs w:val="16"/>
              </w:rPr>
              <w:t>0.07(0.01-0.58)</w:t>
            </w:r>
          </w:p>
        </w:tc>
        <w:tc>
          <w:tcPr>
            <w:tcW w:w="490" w:type="pct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3DC3" w:rsidRPr="006C3DC3" w:rsidRDefault="006C3DC3" w:rsidP="00A73C63">
            <w:pPr>
              <w:widowControl/>
              <w:cnfStyle w:val="0000000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9" w:type="pct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3DC3" w:rsidRPr="006C3DC3" w:rsidRDefault="006C3DC3" w:rsidP="00A73C63">
            <w:pPr>
              <w:widowControl/>
              <w:cnfStyle w:val="0000000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91" w:type="pct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3DC3" w:rsidRPr="006C3DC3" w:rsidRDefault="006C3DC3" w:rsidP="00A73C63">
            <w:pPr>
              <w:widowControl/>
              <w:cnfStyle w:val="0000000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 w:rsidRPr="006C3DC3"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original data</w:t>
            </w:r>
          </w:p>
        </w:tc>
        <w:tc>
          <w:tcPr>
            <w:tcW w:w="353" w:type="pct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3DC3" w:rsidRPr="006C3DC3" w:rsidRDefault="00AF1628" w:rsidP="00A73C63">
            <w:pPr>
              <w:widowControl/>
              <w:cnfStyle w:val="0000000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Total</w:t>
            </w:r>
          </w:p>
        </w:tc>
      </w:tr>
      <w:tr w:rsidR="00A73C63" w:rsidRPr="006C3DC3" w:rsidTr="00A73C63">
        <w:trPr>
          <w:cnfStyle w:val="000000100000"/>
          <w:trHeight w:val="270"/>
        </w:trPr>
        <w:tc>
          <w:tcPr>
            <w:cnfStyle w:val="001000000000"/>
            <w:tcW w:w="703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39E" w:rsidRPr="006C3DC3" w:rsidRDefault="0061139E" w:rsidP="00A73C63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6C3DC3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Aruga 2009</w:t>
            </w:r>
            <w:r w:rsidR="00AF162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 xml:space="preserve"> [24]</w:t>
            </w:r>
          </w:p>
        </w:tc>
        <w:tc>
          <w:tcPr>
            <w:tcW w:w="2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39E" w:rsidRPr="006C3DC3" w:rsidRDefault="0061139E" w:rsidP="00A73C63">
            <w:pPr>
              <w:widowControl/>
              <w:cnfStyle w:val="0000001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 w:rsidRPr="006C3DC3"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FXOP3</w:t>
            </w:r>
          </w:p>
        </w:tc>
        <w:tc>
          <w:tcPr>
            <w:tcW w:w="2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39E" w:rsidRPr="006C3DC3" w:rsidRDefault="0061139E" w:rsidP="00A73C63">
            <w:pPr>
              <w:widowControl/>
              <w:cnfStyle w:val="0000001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 w:rsidRPr="006C3DC3"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H vs L</w:t>
            </w: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39E" w:rsidRPr="006C3DC3" w:rsidRDefault="00DE04C0" w:rsidP="00A73C63">
            <w:pPr>
              <w:widowControl/>
              <w:cnfStyle w:val="0000001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  <w:t>M</w:t>
            </w:r>
            <w:r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edian</w:t>
            </w:r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39E" w:rsidRPr="006C3DC3" w:rsidRDefault="00DE04C0" w:rsidP="00A73C63">
            <w:pPr>
              <w:widowControl/>
              <w:cnfStyle w:val="0000001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 w:rsidRPr="006C3DC3"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uni</w:t>
            </w:r>
            <w:r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variate</w:t>
            </w:r>
          </w:p>
        </w:tc>
        <w:tc>
          <w:tcPr>
            <w:tcW w:w="3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39E" w:rsidRPr="006C3DC3" w:rsidRDefault="00DE04C0" w:rsidP="00A73C63">
            <w:pPr>
              <w:widowControl/>
              <w:cnfStyle w:val="0000001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pre-NAC</w:t>
            </w:r>
          </w:p>
        </w:tc>
        <w:tc>
          <w:tcPr>
            <w:tcW w:w="5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39E" w:rsidRPr="006C3DC3" w:rsidRDefault="0061139E" w:rsidP="00A73C63">
            <w:pPr>
              <w:widowControl/>
              <w:cnfStyle w:val="000000100000"/>
              <w:rPr>
                <w:rFonts w:ascii="宋体" w:eastAsia="宋体" w:hAnsi="宋体" w:cs="宋体"/>
                <w:b/>
                <w:color w:val="FF0000"/>
                <w:kern w:val="0"/>
                <w:sz w:val="16"/>
                <w:szCs w:val="16"/>
              </w:rPr>
            </w:pPr>
            <w:r w:rsidRPr="006C3DC3">
              <w:rPr>
                <w:rFonts w:ascii="宋体" w:eastAsia="宋体" w:hAnsi="宋体" w:cs="宋体" w:hint="eastAsia"/>
                <w:b/>
                <w:color w:val="FF0000"/>
                <w:kern w:val="0"/>
                <w:sz w:val="16"/>
                <w:szCs w:val="16"/>
              </w:rPr>
              <w:t>0.73(0.26-2.08)</w:t>
            </w:r>
          </w:p>
        </w:tc>
        <w:tc>
          <w:tcPr>
            <w:tcW w:w="4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39E" w:rsidRPr="006C3DC3" w:rsidRDefault="0061139E" w:rsidP="00A73C63">
            <w:pPr>
              <w:widowControl/>
              <w:cnfStyle w:val="0000001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39E" w:rsidRPr="006C3DC3" w:rsidRDefault="0061139E" w:rsidP="00A73C63">
            <w:pPr>
              <w:widowControl/>
              <w:cnfStyle w:val="0000001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39E" w:rsidRPr="006C3DC3" w:rsidRDefault="0061139E" w:rsidP="00A73C63">
            <w:pPr>
              <w:widowControl/>
              <w:cnfStyle w:val="0000001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 w:rsidRPr="006C3DC3"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original data</w:t>
            </w:r>
          </w:p>
        </w:tc>
        <w:tc>
          <w:tcPr>
            <w:tcW w:w="3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39E" w:rsidRPr="006C3DC3" w:rsidRDefault="00DE04C0" w:rsidP="00A73C63">
            <w:pPr>
              <w:widowControl/>
              <w:cnfStyle w:val="0000001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Total</w:t>
            </w:r>
          </w:p>
        </w:tc>
      </w:tr>
      <w:tr w:rsidR="00A73C63" w:rsidRPr="006C3DC3" w:rsidTr="00A73C63">
        <w:trPr>
          <w:trHeight w:val="270"/>
        </w:trPr>
        <w:tc>
          <w:tcPr>
            <w:cnfStyle w:val="001000000000"/>
            <w:tcW w:w="703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39E" w:rsidRPr="006C3DC3" w:rsidRDefault="0061139E" w:rsidP="00A73C63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39E" w:rsidRPr="006C3DC3" w:rsidRDefault="0061139E" w:rsidP="00A73C63">
            <w:pPr>
              <w:widowControl/>
              <w:cnfStyle w:val="0000000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 w:rsidRPr="006C3DC3"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FXOP3</w:t>
            </w:r>
          </w:p>
        </w:tc>
        <w:tc>
          <w:tcPr>
            <w:tcW w:w="2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39E" w:rsidRPr="006C3DC3" w:rsidRDefault="0061139E" w:rsidP="00A73C63">
            <w:pPr>
              <w:widowControl/>
              <w:cnfStyle w:val="0000000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 w:rsidRPr="006C3DC3"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H vs L</w:t>
            </w: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39E" w:rsidRPr="006C3DC3" w:rsidRDefault="00DE04C0" w:rsidP="00A73C63">
            <w:pPr>
              <w:widowControl/>
              <w:cnfStyle w:val="0000000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  <w:t>M</w:t>
            </w:r>
            <w:r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edian</w:t>
            </w:r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39E" w:rsidRPr="006C3DC3" w:rsidRDefault="00DE04C0" w:rsidP="00A73C63">
            <w:pPr>
              <w:widowControl/>
              <w:cnfStyle w:val="0000000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 w:rsidRPr="006C3DC3"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uni</w:t>
            </w:r>
            <w:r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variate</w:t>
            </w:r>
          </w:p>
        </w:tc>
        <w:tc>
          <w:tcPr>
            <w:tcW w:w="3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39E" w:rsidRPr="006C3DC3" w:rsidRDefault="00DE04C0" w:rsidP="00A73C63">
            <w:pPr>
              <w:widowControl/>
              <w:cnfStyle w:val="0000000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post-NAC</w:t>
            </w:r>
          </w:p>
        </w:tc>
        <w:tc>
          <w:tcPr>
            <w:tcW w:w="5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39E" w:rsidRPr="006C3DC3" w:rsidRDefault="0061139E" w:rsidP="00A73C63">
            <w:pPr>
              <w:widowControl/>
              <w:cnfStyle w:val="000000000000"/>
              <w:rPr>
                <w:rFonts w:ascii="宋体" w:eastAsia="宋体" w:hAnsi="宋体" w:cs="宋体"/>
                <w:b/>
                <w:color w:val="FF0000"/>
                <w:kern w:val="0"/>
                <w:sz w:val="16"/>
                <w:szCs w:val="16"/>
              </w:rPr>
            </w:pPr>
            <w:r w:rsidRPr="006C3DC3">
              <w:rPr>
                <w:rFonts w:ascii="宋体" w:eastAsia="宋体" w:hAnsi="宋体" w:cs="宋体" w:hint="eastAsia"/>
                <w:b/>
                <w:color w:val="FF0000"/>
                <w:kern w:val="0"/>
                <w:sz w:val="16"/>
                <w:szCs w:val="16"/>
              </w:rPr>
              <w:t>0.550(0.19-1.59)</w:t>
            </w:r>
          </w:p>
        </w:tc>
        <w:tc>
          <w:tcPr>
            <w:tcW w:w="4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39E" w:rsidRPr="006C3DC3" w:rsidRDefault="0061139E" w:rsidP="00A73C63">
            <w:pPr>
              <w:widowControl/>
              <w:cnfStyle w:val="0000000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39E" w:rsidRPr="006C3DC3" w:rsidRDefault="0061139E" w:rsidP="00A73C63">
            <w:pPr>
              <w:widowControl/>
              <w:cnfStyle w:val="0000000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39E" w:rsidRPr="006C3DC3" w:rsidRDefault="0061139E" w:rsidP="00A73C63">
            <w:pPr>
              <w:widowControl/>
              <w:cnfStyle w:val="0000000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 w:rsidRPr="006C3DC3"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original data</w:t>
            </w:r>
          </w:p>
        </w:tc>
        <w:tc>
          <w:tcPr>
            <w:tcW w:w="3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39E" w:rsidRPr="006C3DC3" w:rsidRDefault="00DE04C0" w:rsidP="00A73C63">
            <w:pPr>
              <w:widowControl/>
              <w:cnfStyle w:val="0000000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Total</w:t>
            </w:r>
          </w:p>
        </w:tc>
      </w:tr>
      <w:tr w:rsidR="00A73C63" w:rsidRPr="006C3DC3" w:rsidTr="00A73C63">
        <w:trPr>
          <w:cnfStyle w:val="000000100000"/>
          <w:trHeight w:val="270"/>
        </w:trPr>
        <w:tc>
          <w:tcPr>
            <w:cnfStyle w:val="001000000000"/>
            <w:tcW w:w="703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628" w:rsidRPr="006C3DC3" w:rsidRDefault="0061139E" w:rsidP="00A73C63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6C3DC3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Denkert 2010 (GeparDuo)</w:t>
            </w:r>
            <w:r w:rsidR="00AF162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[25]</w:t>
            </w:r>
          </w:p>
        </w:tc>
        <w:tc>
          <w:tcPr>
            <w:tcW w:w="2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39E" w:rsidRPr="006C3DC3" w:rsidRDefault="00873E90" w:rsidP="00A73C63">
            <w:pPr>
              <w:widowControl/>
              <w:cnfStyle w:val="0000001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 xml:space="preserve">TILs </w:t>
            </w:r>
          </w:p>
        </w:tc>
        <w:tc>
          <w:tcPr>
            <w:tcW w:w="2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39E" w:rsidRPr="006C3DC3" w:rsidRDefault="0061139E" w:rsidP="00A73C63">
            <w:pPr>
              <w:widowControl/>
              <w:cnfStyle w:val="0000001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 w:rsidRPr="006C3DC3"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H vs L</w:t>
            </w: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39E" w:rsidRPr="006C3DC3" w:rsidRDefault="0061139E" w:rsidP="00A73C63">
            <w:pPr>
              <w:widowControl/>
              <w:cnfStyle w:val="0000001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 w:rsidRPr="006C3DC3"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10%</w:t>
            </w:r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39E" w:rsidRPr="006C3DC3" w:rsidRDefault="00DE04C0" w:rsidP="00A73C63">
            <w:pPr>
              <w:widowControl/>
              <w:cnfStyle w:val="0000001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 w:rsidRPr="006C3DC3"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uni</w:t>
            </w:r>
            <w:r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variate</w:t>
            </w:r>
          </w:p>
        </w:tc>
        <w:tc>
          <w:tcPr>
            <w:tcW w:w="3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39E" w:rsidRPr="006C3DC3" w:rsidRDefault="00DE04C0" w:rsidP="00A73C63">
            <w:pPr>
              <w:widowControl/>
              <w:cnfStyle w:val="0000001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  <w:t>Pre-NAC</w:t>
            </w:r>
          </w:p>
        </w:tc>
        <w:tc>
          <w:tcPr>
            <w:tcW w:w="5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39E" w:rsidRPr="006C3DC3" w:rsidRDefault="0061139E" w:rsidP="00A73C63">
            <w:pPr>
              <w:widowControl/>
              <w:cnfStyle w:val="000000100000"/>
              <w:rPr>
                <w:rFonts w:ascii="宋体" w:eastAsia="宋体" w:hAnsi="宋体" w:cs="宋体"/>
                <w:b/>
                <w:color w:val="FF0000"/>
                <w:kern w:val="0"/>
                <w:sz w:val="16"/>
                <w:szCs w:val="16"/>
              </w:rPr>
            </w:pPr>
            <w:r w:rsidRPr="006C3DC3">
              <w:rPr>
                <w:rFonts w:ascii="宋体" w:eastAsia="宋体" w:hAnsi="宋体" w:cs="宋体" w:hint="eastAsia"/>
                <w:b/>
                <w:color w:val="FF0000"/>
                <w:kern w:val="0"/>
                <w:sz w:val="16"/>
                <w:szCs w:val="16"/>
              </w:rPr>
              <w:t>5.13(2.23-11.82)</w:t>
            </w:r>
          </w:p>
        </w:tc>
        <w:tc>
          <w:tcPr>
            <w:tcW w:w="4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39E" w:rsidRPr="006C3DC3" w:rsidRDefault="0061139E" w:rsidP="00A73C63">
            <w:pPr>
              <w:widowControl/>
              <w:cnfStyle w:val="0000001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39E" w:rsidRPr="006C3DC3" w:rsidRDefault="0061139E" w:rsidP="00A73C63">
            <w:pPr>
              <w:widowControl/>
              <w:cnfStyle w:val="0000001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39E" w:rsidRPr="006C3DC3" w:rsidRDefault="0061139E" w:rsidP="00A73C63">
            <w:pPr>
              <w:widowControl/>
              <w:cnfStyle w:val="0000001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 w:rsidRPr="006C3DC3"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original data</w:t>
            </w:r>
          </w:p>
        </w:tc>
        <w:tc>
          <w:tcPr>
            <w:tcW w:w="3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39E" w:rsidRPr="006C3DC3" w:rsidRDefault="00DE04C0" w:rsidP="00A73C63">
            <w:pPr>
              <w:widowControl/>
              <w:cnfStyle w:val="0000001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Total</w:t>
            </w:r>
          </w:p>
        </w:tc>
      </w:tr>
      <w:tr w:rsidR="00A73C63" w:rsidRPr="006C3DC3" w:rsidTr="00A73C63">
        <w:trPr>
          <w:trHeight w:val="270"/>
        </w:trPr>
        <w:tc>
          <w:tcPr>
            <w:cnfStyle w:val="001000000000"/>
            <w:tcW w:w="703" w:type="pct"/>
            <w:vMerge/>
            <w:shd w:val="clear" w:color="auto" w:fill="auto"/>
            <w:noWrap/>
            <w:vAlign w:val="center"/>
            <w:hideMark/>
          </w:tcPr>
          <w:p w:rsidR="0061139E" w:rsidRPr="006C3DC3" w:rsidRDefault="0061139E" w:rsidP="00A73C63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39E" w:rsidRPr="006C3DC3" w:rsidRDefault="00873E90" w:rsidP="00A73C63">
            <w:pPr>
              <w:widowControl/>
              <w:cnfStyle w:val="0000000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 xml:space="preserve">TILs </w:t>
            </w:r>
          </w:p>
        </w:tc>
        <w:tc>
          <w:tcPr>
            <w:tcW w:w="2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39E" w:rsidRPr="006C3DC3" w:rsidRDefault="0061139E" w:rsidP="00A73C63">
            <w:pPr>
              <w:widowControl/>
              <w:cnfStyle w:val="0000000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 w:rsidRPr="006C3DC3"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H vs L</w:t>
            </w: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39E" w:rsidRPr="006C3DC3" w:rsidRDefault="00DE04C0" w:rsidP="00A73C63">
            <w:pPr>
              <w:widowControl/>
              <w:cnfStyle w:val="0000000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  <w:t>P</w:t>
            </w:r>
            <w:r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 xml:space="preserve">er </w:t>
            </w:r>
            <w:r w:rsidR="0061139E" w:rsidRPr="006C3DC3"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10% increase</w:t>
            </w:r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39E" w:rsidRPr="006C3DC3" w:rsidRDefault="00DE04C0" w:rsidP="00A73C63">
            <w:pPr>
              <w:widowControl/>
              <w:cnfStyle w:val="0000000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 w:rsidRPr="006C3DC3"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uni</w:t>
            </w:r>
            <w:r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variate</w:t>
            </w:r>
          </w:p>
        </w:tc>
        <w:tc>
          <w:tcPr>
            <w:tcW w:w="3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39E" w:rsidRPr="006C3DC3" w:rsidRDefault="00DE04C0" w:rsidP="00A73C63">
            <w:pPr>
              <w:widowControl/>
              <w:cnfStyle w:val="0000000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pre-NAC</w:t>
            </w:r>
          </w:p>
        </w:tc>
        <w:tc>
          <w:tcPr>
            <w:tcW w:w="5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39E" w:rsidRPr="006C3DC3" w:rsidRDefault="0061139E" w:rsidP="00A73C63">
            <w:pPr>
              <w:widowControl/>
              <w:cnfStyle w:val="0000000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 w:rsidRPr="006C3DC3"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1.54(1.28-1.86)</w:t>
            </w:r>
          </w:p>
        </w:tc>
        <w:tc>
          <w:tcPr>
            <w:tcW w:w="4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39E" w:rsidRPr="006C3DC3" w:rsidRDefault="0061139E" w:rsidP="00A73C63">
            <w:pPr>
              <w:widowControl/>
              <w:cnfStyle w:val="0000000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39E" w:rsidRPr="006C3DC3" w:rsidRDefault="0061139E" w:rsidP="00A73C63">
            <w:pPr>
              <w:widowControl/>
              <w:cnfStyle w:val="0000000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39E" w:rsidRPr="006C3DC3" w:rsidRDefault="0061139E" w:rsidP="00A73C63">
            <w:pPr>
              <w:widowControl/>
              <w:cnfStyle w:val="0000000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 w:rsidRPr="006C3DC3"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paper direct</w:t>
            </w:r>
          </w:p>
        </w:tc>
        <w:tc>
          <w:tcPr>
            <w:tcW w:w="3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39E" w:rsidRPr="006C3DC3" w:rsidRDefault="00DE04C0" w:rsidP="00A73C63">
            <w:pPr>
              <w:widowControl/>
              <w:cnfStyle w:val="0000000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Total</w:t>
            </w:r>
          </w:p>
        </w:tc>
      </w:tr>
      <w:tr w:rsidR="00A73C63" w:rsidRPr="006C3DC3" w:rsidTr="00A73C63">
        <w:trPr>
          <w:cnfStyle w:val="000000100000"/>
          <w:trHeight w:val="270"/>
        </w:trPr>
        <w:tc>
          <w:tcPr>
            <w:cnfStyle w:val="001000000000"/>
            <w:tcW w:w="703" w:type="pct"/>
            <w:vMerge/>
            <w:shd w:val="clear" w:color="auto" w:fill="auto"/>
            <w:noWrap/>
            <w:vAlign w:val="center"/>
            <w:hideMark/>
          </w:tcPr>
          <w:p w:rsidR="0061139E" w:rsidRPr="006C3DC3" w:rsidRDefault="0061139E" w:rsidP="00A73C63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39E" w:rsidRPr="006C3DC3" w:rsidRDefault="00873E90" w:rsidP="00A73C63">
            <w:pPr>
              <w:widowControl/>
              <w:cnfStyle w:val="0000001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 xml:space="preserve">TILs </w:t>
            </w:r>
          </w:p>
        </w:tc>
        <w:tc>
          <w:tcPr>
            <w:tcW w:w="2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39E" w:rsidRPr="006C3DC3" w:rsidRDefault="0061139E" w:rsidP="00A73C63">
            <w:pPr>
              <w:widowControl/>
              <w:cnfStyle w:val="0000001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 w:rsidRPr="006C3DC3"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H vs L</w:t>
            </w: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39E" w:rsidRPr="006C3DC3" w:rsidRDefault="00DE04C0" w:rsidP="00A73C63">
            <w:pPr>
              <w:widowControl/>
              <w:cnfStyle w:val="0000001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  <w:t>P</w:t>
            </w:r>
            <w:r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 xml:space="preserve">er </w:t>
            </w:r>
            <w:r w:rsidR="0061139E" w:rsidRPr="006C3DC3"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10% increase</w:t>
            </w:r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39E" w:rsidRPr="006C3DC3" w:rsidRDefault="0061139E" w:rsidP="00A73C63">
            <w:pPr>
              <w:widowControl/>
              <w:cnfStyle w:val="0000001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 w:rsidRPr="006C3DC3"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multi</w:t>
            </w:r>
            <w:r w:rsidR="00DE04C0"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variate</w:t>
            </w:r>
          </w:p>
        </w:tc>
        <w:tc>
          <w:tcPr>
            <w:tcW w:w="3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39E" w:rsidRPr="006C3DC3" w:rsidRDefault="00DE04C0" w:rsidP="00A73C63">
            <w:pPr>
              <w:widowControl/>
              <w:cnfStyle w:val="0000001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pre-NAC</w:t>
            </w:r>
          </w:p>
        </w:tc>
        <w:tc>
          <w:tcPr>
            <w:tcW w:w="5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39E" w:rsidRPr="006C3DC3" w:rsidRDefault="0061139E" w:rsidP="00A73C63">
            <w:pPr>
              <w:widowControl/>
              <w:cnfStyle w:val="0000001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 w:rsidRPr="006C3DC3"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1.38(1.08-1.</w:t>
            </w:r>
            <w:r w:rsidR="003E144B"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78</w:t>
            </w:r>
            <w:r w:rsidRPr="006C3DC3"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4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39E" w:rsidRPr="006C3DC3" w:rsidRDefault="0061139E" w:rsidP="00A73C63">
            <w:pPr>
              <w:widowControl/>
              <w:cnfStyle w:val="0000001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39E" w:rsidRPr="006C3DC3" w:rsidRDefault="0061139E" w:rsidP="00A73C63">
            <w:pPr>
              <w:widowControl/>
              <w:cnfStyle w:val="0000001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39E" w:rsidRPr="006C3DC3" w:rsidRDefault="0061139E" w:rsidP="00A73C63">
            <w:pPr>
              <w:widowControl/>
              <w:cnfStyle w:val="0000001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 w:rsidRPr="006C3DC3"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paper direct</w:t>
            </w:r>
          </w:p>
        </w:tc>
        <w:tc>
          <w:tcPr>
            <w:tcW w:w="3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39E" w:rsidRPr="006C3DC3" w:rsidRDefault="00DE04C0" w:rsidP="00A73C63">
            <w:pPr>
              <w:widowControl/>
              <w:cnfStyle w:val="0000001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Total</w:t>
            </w:r>
          </w:p>
        </w:tc>
      </w:tr>
      <w:tr w:rsidR="00A73C63" w:rsidRPr="006C3DC3" w:rsidTr="00A73C63">
        <w:trPr>
          <w:trHeight w:val="270"/>
        </w:trPr>
        <w:tc>
          <w:tcPr>
            <w:cnfStyle w:val="001000000000"/>
            <w:tcW w:w="703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39E" w:rsidRPr="006C3DC3" w:rsidRDefault="0061139E" w:rsidP="00A73C63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39E" w:rsidRPr="006C3DC3" w:rsidRDefault="00873E90" w:rsidP="00A73C63">
            <w:pPr>
              <w:widowControl/>
              <w:cnfStyle w:val="0000000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 xml:space="preserve">TILs </w:t>
            </w:r>
          </w:p>
        </w:tc>
        <w:tc>
          <w:tcPr>
            <w:tcW w:w="2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39E" w:rsidRPr="006C3DC3" w:rsidRDefault="0061139E" w:rsidP="00A73C63">
            <w:pPr>
              <w:widowControl/>
              <w:cnfStyle w:val="0000000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 w:rsidRPr="006C3DC3"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H vs L</w:t>
            </w: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39E" w:rsidRPr="006C3DC3" w:rsidRDefault="00DE04C0" w:rsidP="00A73C63">
            <w:pPr>
              <w:widowControl/>
              <w:cnfStyle w:val="0000000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  <w:t>P</w:t>
            </w:r>
            <w:r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 xml:space="preserve">er </w:t>
            </w:r>
            <w:r w:rsidR="0061139E" w:rsidRPr="006C3DC3"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10% increase</w:t>
            </w:r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39E" w:rsidRPr="006C3DC3" w:rsidRDefault="00DE04C0" w:rsidP="00A73C63">
            <w:pPr>
              <w:widowControl/>
              <w:cnfStyle w:val="0000000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 w:rsidRPr="006C3DC3"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uni</w:t>
            </w:r>
            <w:r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variate</w:t>
            </w:r>
          </w:p>
        </w:tc>
        <w:tc>
          <w:tcPr>
            <w:tcW w:w="3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39E" w:rsidRPr="006C3DC3" w:rsidRDefault="00DE04C0" w:rsidP="00A73C63">
            <w:pPr>
              <w:widowControl/>
              <w:cnfStyle w:val="0000000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pre-NAC</w:t>
            </w:r>
          </w:p>
        </w:tc>
        <w:tc>
          <w:tcPr>
            <w:tcW w:w="5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39E" w:rsidRPr="006C3DC3" w:rsidRDefault="0061139E" w:rsidP="00A73C63">
            <w:pPr>
              <w:widowControl/>
              <w:cnfStyle w:val="0000000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39E" w:rsidRPr="006C3DC3" w:rsidRDefault="0061139E" w:rsidP="00A73C63">
            <w:pPr>
              <w:widowControl/>
              <w:cnfStyle w:val="0000000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 w:rsidRPr="006C3DC3"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1.37(1.17-1.60)</w:t>
            </w:r>
          </w:p>
        </w:tc>
        <w:tc>
          <w:tcPr>
            <w:tcW w:w="6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39E" w:rsidRPr="006C3DC3" w:rsidRDefault="0061139E" w:rsidP="00A73C63">
            <w:pPr>
              <w:widowControl/>
              <w:cnfStyle w:val="0000000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39E" w:rsidRPr="006C3DC3" w:rsidRDefault="0061139E" w:rsidP="00A73C63">
            <w:pPr>
              <w:widowControl/>
              <w:cnfStyle w:val="0000000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 w:rsidRPr="006C3DC3"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paper direct</w:t>
            </w:r>
          </w:p>
        </w:tc>
        <w:tc>
          <w:tcPr>
            <w:tcW w:w="3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39E" w:rsidRPr="006C3DC3" w:rsidRDefault="00DE04C0" w:rsidP="00A73C63">
            <w:pPr>
              <w:widowControl/>
              <w:cnfStyle w:val="0000000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Total</w:t>
            </w:r>
          </w:p>
        </w:tc>
      </w:tr>
      <w:tr w:rsidR="00A73C63" w:rsidRPr="006C3DC3" w:rsidTr="00A73C63">
        <w:trPr>
          <w:cnfStyle w:val="000000100000"/>
          <w:trHeight w:val="270"/>
        </w:trPr>
        <w:tc>
          <w:tcPr>
            <w:cnfStyle w:val="001000000000"/>
            <w:tcW w:w="703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628" w:rsidRPr="006C3DC3" w:rsidRDefault="0061139E" w:rsidP="00A73C63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6C3DC3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Denkert 2010 (GerparTrio)</w:t>
            </w:r>
            <w:r w:rsidR="00AF162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[25]</w:t>
            </w:r>
          </w:p>
        </w:tc>
        <w:tc>
          <w:tcPr>
            <w:tcW w:w="2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39E" w:rsidRPr="006C3DC3" w:rsidRDefault="00873E90" w:rsidP="00A73C63">
            <w:pPr>
              <w:widowControl/>
              <w:cnfStyle w:val="0000001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 xml:space="preserve">TILs </w:t>
            </w:r>
          </w:p>
        </w:tc>
        <w:tc>
          <w:tcPr>
            <w:tcW w:w="2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39E" w:rsidRPr="006C3DC3" w:rsidRDefault="0061139E" w:rsidP="00A73C63">
            <w:pPr>
              <w:widowControl/>
              <w:cnfStyle w:val="0000001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 w:rsidRPr="006C3DC3"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H vs L</w:t>
            </w: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39E" w:rsidRPr="006C3DC3" w:rsidRDefault="00DE04C0" w:rsidP="00A73C63">
            <w:pPr>
              <w:widowControl/>
              <w:cnfStyle w:val="0000001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  <w:t>P</w:t>
            </w:r>
            <w:r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 xml:space="preserve">er </w:t>
            </w:r>
            <w:r w:rsidR="0061139E" w:rsidRPr="006C3DC3"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10% increase</w:t>
            </w:r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39E" w:rsidRPr="006C3DC3" w:rsidRDefault="00DE04C0" w:rsidP="00A73C63">
            <w:pPr>
              <w:widowControl/>
              <w:cnfStyle w:val="0000001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 w:rsidRPr="006C3DC3"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uni</w:t>
            </w:r>
            <w:r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variate</w:t>
            </w:r>
          </w:p>
        </w:tc>
        <w:tc>
          <w:tcPr>
            <w:tcW w:w="3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39E" w:rsidRPr="006C3DC3" w:rsidRDefault="00DE04C0" w:rsidP="00A73C63">
            <w:pPr>
              <w:widowControl/>
              <w:cnfStyle w:val="0000001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pre-NAC</w:t>
            </w:r>
          </w:p>
        </w:tc>
        <w:tc>
          <w:tcPr>
            <w:tcW w:w="5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39E" w:rsidRPr="006C3DC3" w:rsidRDefault="0061139E" w:rsidP="00A73C63">
            <w:pPr>
              <w:widowControl/>
              <w:cnfStyle w:val="0000001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 w:rsidRPr="006C3DC3"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1.36(1.26-1.47)</w:t>
            </w:r>
          </w:p>
        </w:tc>
        <w:tc>
          <w:tcPr>
            <w:tcW w:w="4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39E" w:rsidRPr="006C3DC3" w:rsidRDefault="0061139E" w:rsidP="00A73C63">
            <w:pPr>
              <w:widowControl/>
              <w:cnfStyle w:val="0000001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39E" w:rsidRPr="006C3DC3" w:rsidRDefault="0061139E" w:rsidP="00A73C63">
            <w:pPr>
              <w:widowControl/>
              <w:cnfStyle w:val="0000001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39E" w:rsidRPr="006C3DC3" w:rsidRDefault="0061139E" w:rsidP="00A73C63">
            <w:pPr>
              <w:widowControl/>
              <w:cnfStyle w:val="0000001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 w:rsidRPr="006C3DC3"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paper direct</w:t>
            </w:r>
          </w:p>
        </w:tc>
        <w:tc>
          <w:tcPr>
            <w:tcW w:w="3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39E" w:rsidRPr="006C3DC3" w:rsidRDefault="00DE04C0" w:rsidP="00A73C63">
            <w:pPr>
              <w:widowControl/>
              <w:cnfStyle w:val="0000001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Total</w:t>
            </w:r>
          </w:p>
        </w:tc>
      </w:tr>
      <w:tr w:rsidR="00A73C63" w:rsidRPr="006C3DC3" w:rsidTr="00A73C63">
        <w:trPr>
          <w:trHeight w:val="270"/>
        </w:trPr>
        <w:tc>
          <w:tcPr>
            <w:cnfStyle w:val="001000000000"/>
            <w:tcW w:w="703" w:type="pct"/>
            <w:vMerge/>
            <w:shd w:val="clear" w:color="auto" w:fill="auto"/>
            <w:noWrap/>
            <w:vAlign w:val="center"/>
            <w:hideMark/>
          </w:tcPr>
          <w:p w:rsidR="00DE04C0" w:rsidRPr="006C3DC3" w:rsidRDefault="00DE04C0" w:rsidP="00A73C63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04C0" w:rsidRPr="006C3DC3" w:rsidRDefault="00873E90" w:rsidP="00A73C63">
            <w:pPr>
              <w:widowControl/>
              <w:cnfStyle w:val="0000000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 xml:space="preserve">TILs </w:t>
            </w:r>
          </w:p>
        </w:tc>
        <w:tc>
          <w:tcPr>
            <w:tcW w:w="2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04C0" w:rsidRPr="006C3DC3" w:rsidRDefault="00DE04C0" w:rsidP="00A73C63">
            <w:pPr>
              <w:widowControl/>
              <w:cnfStyle w:val="0000000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 w:rsidRPr="006C3DC3"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H vs L</w:t>
            </w: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04C0" w:rsidRPr="006C3DC3" w:rsidRDefault="00DE04C0" w:rsidP="00A73C63">
            <w:pPr>
              <w:widowControl/>
              <w:cnfStyle w:val="0000000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  <w:t>P</w:t>
            </w:r>
            <w:r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 xml:space="preserve">er </w:t>
            </w:r>
            <w:r w:rsidRPr="006C3DC3"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10% increase</w:t>
            </w:r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04C0" w:rsidRPr="006C3DC3" w:rsidRDefault="00DE04C0" w:rsidP="00A73C63">
            <w:pPr>
              <w:widowControl/>
              <w:cnfStyle w:val="0000000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 w:rsidRPr="006C3DC3"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multi</w:t>
            </w:r>
            <w:r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variate</w:t>
            </w:r>
          </w:p>
        </w:tc>
        <w:tc>
          <w:tcPr>
            <w:tcW w:w="3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04C0" w:rsidRPr="006C3DC3" w:rsidRDefault="00DE04C0" w:rsidP="00A73C63">
            <w:pPr>
              <w:widowControl/>
              <w:cnfStyle w:val="0000000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pre-NAC</w:t>
            </w:r>
          </w:p>
        </w:tc>
        <w:tc>
          <w:tcPr>
            <w:tcW w:w="5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04C0" w:rsidRPr="006C3DC3" w:rsidRDefault="00DE04C0" w:rsidP="00A73C63">
            <w:pPr>
              <w:widowControl/>
              <w:cnfStyle w:val="0000000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 w:rsidRPr="006C3DC3"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1.21(1.08-1.35)</w:t>
            </w:r>
          </w:p>
        </w:tc>
        <w:tc>
          <w:tcPr>
            <w:tcW w:w="4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04C0" w:rsidRPr="006C3DC3" w:rsidRDefault="00DE04C0" w:rsidP="00A73C63">
            <w:pPr>
              <w:widowControl/>
              <w:cnfStyle w:val="0000000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04C0" w:rsidRPr="006C3DC3" w:rsidRDefault="00DE04C0" w:rsidP="00A73C63">
            <w:pPr>
              <w:widowControl/>
              <w:cnfStyle w:val="0000000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04C0" w:rsidRPr="006C3DC3" w:rsidRDefault="00DE04C0" w:rsidP="00A73C63">
            <w:pPr>
              <w:widowControl/>
              <w:cnfStyle w:val="0000000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 w:rsidRPr="006C3DC3"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paper direct</w:t>
            </w:r>
          </w:p>
        </w:tc>
        <w:tc>
          <w:tcPr>
            <w:tcW w:w="3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04C0" w:rsidRPr="006C3DC3" w:rsidRDefault="00DE04C0" w:rsidP="00A73C63">
            <w:pPr>
              <w:widowControl/>
              <w:cnfStyle w:val="0000000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Total</w:t>
            </w:r>
          </w:p>
        </w:tc>
      </w:tr>
      <w:tr w:rsidR="00A73C63" w:rsidRPr="006C3DC3" w:rsidTr="00A73C63">
        <w:trPr>
          <w:cnfStyle w:val="000000100000"/>
          <w:trHeight w:val="270"/>
        </w:trPr>
        <w:tc>
          <w:tcPr>
            <w:cnfStyle w:val="001000000000"/>
            <w:tcW w:w="703" w:type="pct"/>
            <w:vMerge/>
            <w:shd w:val="clear" w:color="auto" w:fill="auto"/>
            <w:noWrap/>
            <w:vAlign w:val="center"/>
            <w:hideMark/>
          </w:tcPr>
          <w:p w:rsidR="00DE04C0" w:rsidRPr="006C3DC3" w:rsidRDefault="00DE04C0" w:rsidP="00A73C63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04C0" w:rsidRPr="006C3DC3" w:rsidRDefault="00873E90" w:rsidP="00A73C63">
            <w:pPr>
              <w:widowControl/>
              <w:cnfStyle w:val="0000001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 xml:space="preserve">TILs </w:t>
            </w:r>
          </w:p>
        </w:tc>
        <w:tc>
          <w:tcPr>
            <w:tcW w:w="2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04C0" w:rsidRPr="006C3DC3" w:rsidRDefault="00DE04C0" w:rsidP="00A73C63">
            <w:pPr>
              <w:widowControl/>
              <w:cnfStyle w:val="0000001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 w:rsidRPr="006C3DC3"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H vs L</w:t>
            </w: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04C0" w:rsidRPr="006C3DC3" w:rsidRDefault="00DE04C0" w:rsidP="00A73C63">
            <w:pPr>
              <w:widowControl/>
              <w:cnfStyle w:val="0000001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  <w:t>P</w:t>
            </w:r>
            <w:r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 xml:space="preserve">er </w:t>
            </w:r>
            <w:r w:rsidRPr="006C3DC3"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10% increase</w:t>
            </w:r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04C0" w:rsidRPr="006C3DC3" w:rsidRDefault="00DE04C0" w:rsidP="00A73C63">
            <w:pPr>
              <w:widowControl/>
              <w:cnfStyle w:val="0000001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 w:rsidRPr="006C3DC3"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uni</w:t>
            </w:r>
            <w:r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variate</w:t>
            </w:r>
          </w:p>
        </w:tc>
        <w:tc>
          <w:tcPr>
            <w:tcW w:w="3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04C0" w:rsidRPr="006C3DC3" w:rsidRDefault="00DE04C0" w:rsidP="00A73C63">
            <w:pPr>
              <w:widowControl/>
              <w:cnfStyle w:val="0000001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pre-NAC</w:t>
            </w:r>
          </w:p>
        </w:tc>
        <w:tc>
          <w:tcPr>
            <w:tcW w:w="5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04C0" w:rsidRPr="006C3DC3" w:rsidRDefault="00DE04C0" w:rsidP="00A73C63">
            <w:pPr>
              <w:widowControl/>
              <w:cnfStyle w:val="0000001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04C0" w:rsidRPr="006C3DC3" w:rsidRDefault="00DE04C0" w:rsidP="00A73C63">
            <w:pPr>
              <w:widowControl/>
              <w:cnfStyle w:val="0000001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 w:rsidRPr="006C3DC3"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1.27(1.19-1.35)</w:t>
            </w:r>
          </w:p>
        </w:tc>
        <w:tc>
          <w:tcPr>
            <w:tcW w:w="6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04C0" w:rsidRPr="006C3DC3" w:rsidRDefault="00DE04C0" w:rsidP="00A73C63">
            <w:pPr>
              <w:widowControl/>
              <w:cnfStyle w:val="0000001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04C0" w:rsidRPr="006C3DC3" w:rsidRDefault="00DE04C0" w:rsidP="00A73C63">
            <w:pPr>
              <w:widowControl/>
              <w:cnfStyle w:val="0000001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 w:rsidRPr="006C3DC3"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paper direct</w:t>
            </w:r>
          </w:p>
        </w:tc>
        <w:tc>
          <w:tcPr>
            <w:tcW w:w="3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04C0" w:rsidRPr="006C3DC3" w:rsidRDefault="00DE04C0" w:rsidP="00A73C63">
            <w:pPr>
              <w:widowControl/>
              <w:cnfStyle w:val="0000001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Total</w:t>
            </w:r>
          </w:p>
        </w:tc>
      </w:tr>
      <w:tr w:rsidR="00A73C63" w:rsidRPr="006C3DC3" w:rsidTr="00A73C63">
        <w:trPr>
          <w:trHeight w:val="270"/>
        </w:trPr>
        <w:tc>
          <w:tcPr>
            <w:cnfStyle w:val="001000000000"/>
            <w:tcW w:w="703" w:type="pct"/>
            <w:vMerge/>
            <w:shd w:val="clear" w:color="auto" w:fill="auto"/>
            <w:noWrap/>
            <w:vAlign w:val="center"/>
            <w:hideMark/>
          </w:tcPr>
          <w:p w:rsidR="00DE04C0" w:rsidRPr="006C3DC3" w:rsidRDefault="00DE04C0" w:rsidP="00A73C63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04C0" w:rsidRPr="006C3DC3" w:rsidRDefault="00873E90" w:rsidP="00A73C63">
            <w:pPr>
              <w:widowControl/>
              <w:cnfStyle w:val="0000000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 xml:space="preserve">TILs </w:t>
            </w:r>
          </w:p>
        </w:tc>
        <w:tc>
          <w:tcPr>
            <w:tcW w:w="2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04C0" w:rsidRPr="006C3DC3" w:rsidRDefault="00DE04C0" w:rsidP="00A73C63">
            <w:pPr>
              <w:widowControl/>
              <w:cnfStyle w:val="0000000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 w:rsidRPr="006C3DC3"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H vs L</w:t>
            </w: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04C0" w:rsidRPr="006C3DC3" w:rsidRDefault="00DE04C0" w:rsidP="00A73C63">
            <w:pPr>
              <w:widowControl/>
              <w:cnfStyle w:val="0000000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 w:rsidRPr="006C3DC3"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10%</w:t>
            </w:r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04C0" w:rsidRPr="006C3DC3" w:rsidRDefault="00DE04C0" w:rsidP="00A73C63">
            <w:pPr>
              <w:widowControl/>
              <w:cnfStyle w:val="0000000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 w:rsidRPr="006C3DC3"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uni</w:t>
            </w:r>
            <w:r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variate</w:t>
            </w:r>
          </w:p>
        </w:tc>
        <w:tc>
          <w:tcPr>
            <w:tcW w:w="3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04C0" w:rsidRPr="006C3DC3" w:rsidRDefault="00DE04C0" w:rsidP="00A73C63">
            <w:pPr>
              <w:widowControl/>
              <w:cnfStyle w:val="0000000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pre-NAC</w:t>
            </w:r>
          </w:p>
        </w:tc>
        <w:tc>
          <w:tcPr>
            <w:tcW w:w="5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04C0" w:rsidRPr="006C3DC3" w:rsidRDefault="00DE04C0" w:rsidP="00A73C63">
            <w:pPr>
              <w:widowControl/>
              <w:cnfStyle w:val="000000000000"/>
              <w:rPr>
                <w:rFonts w:ascii="宋体" w:eastAsia="宋体" w:hAnsi="宋体" w:cs="宋体"/>
                <w:b/>
                <w:color w:val="FF0000"/>
                <w:kern w:val="0"/>
                <w:sz w:val="16"/>
                <w:szCs w:val="16"/>
              </w:rPr>
            </w:pPr>
            <w:r w:rsidRPr="006C3DC3">
              <w:rPr>
                <w:rFonts w:ascii="宋体" w:eastAsia="宋体" w:hAnsi="宋体" w:cs="宋体" w:hint="eastAsia"/>
                <w:b/>
                <w:color w:val="FF0000"/>
                <w:kern w:val="0"/>
                <w:sz w:val="16"/>
                <w:szCs w:val="16"/>
              </w:rPr>
              <w:t>3.98(2.74-5.78)</w:t>
            </w:r>
          </w:p>
        </w:tc>
        <w:tc>
          <w:tcPr>
            <w:tcW w:w="4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04C0" w:rsidRPr="006C3DC3" w:rsidRDefault="00DE04C0" w:rsidP="00A73C63">
            <w:pPr>
              <w:widowControl/>
              <w:cnfStyle w:val="0000000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04C0" w:rsidRPr="006C3DC3" w:rsidRDefault="00DE04C0" w:rsidP="00A73C63">
            <w:pPr>
              <w:widowControl/>
              <w:cnfStyle w:val="0000000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04C0" w:rsidRPr="006C3DC3" w:rsidRDefault="00DE04C0" w:rsidP="00A73C63">
            <w:pPr>
              <w:widowControl/>
              <w:cnfStyle w:val="0000000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 w:rsidRPr="006C3DC3"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original data</w:t>
            </w:r>
          </w:p>
        </w:tc>
        <w:tc>
          <w:tcPr>
            <w:tcW w:w="3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04C0" w:rsidRPr="006C3DC3" w:rsidRDefault="00DE04C0" w:rsidP="00A73C63">
            <w:pPr>
              <w:widowControl/>
              <w:cnfStyle w:val="0000000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Total</w:t>
            </w:r>
          </w:p>
        </w:tc>
      </w:tr>
      <w:tr w:rsidR="00A73C63" w:rsidRPr="006C3DC3" w:rsidTr="00A73C63">
        <w:trPr>
          <w:cnfStyle w:val="000000100000"/>
          <w:trHeight w:val="270"/>
        </w:trPr>
        <w:tc>
          <w:tcPr>
            <w:cnfStyle w:val="001000000000"/>
            <w:tcW w:w="703" w:type="pct"/>
            <w:vMerge/>
            <w:shd w:val="clear" w:color="auto" w:fill="auto"/>
            <w:noWrap/>
            <w:vAlign w:val="center"/>
            <w:hideMark/>
          </w:tcPr>
          <w:p w:rsidR="00DE04C0" w:rsidRPr="006C3DC3" w:rsidRDefault="00DE04C0" w:rsidP="00A73C63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04C0" w:rsidRPr="006C3DC3" w:rsidRDefault="00873E90" w:rsidP="00A73C63">
            <w:pPr>
              <w:widowControl/>
              <w:cnfStyle w:val="0000001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 xml:space="preserve">TILs </w:t>
            </w:r>
          </w:p>
        </w:tc>
        <w:tc>
          <w:tcPr>
            <w:tcW w:w="2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04C0" w:rsidRPr="006C3DC3" w:rsidRDefault="00DE04C0" w:rsidP="00A73C63">
            <w:pPr>
              <w:widowControl/>
              <w:cnfStyle w:val="0000001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 w:rsidRPr="006C3DC3"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H vs L</w:t>
            </w: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04C0" w:rsidRPr="006C3DC3" w:rsidRDefault="00DE04C0" w:rsidP="00A73C63">
            <w:pPr>
              <w:widowControl/>
              <w:cnfStyle w:val="0000001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 w:rsidRPr="006C3DC3"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10%</w:t>
            </w:r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04C0" w:rsidRPr="006C3DC3" w:rsidRDefault="00DE04C0" w:rsidP="00A73C63">
            <w:pPr>
              <w:widowControl/>
              <w:cnfStyle w:val="0000001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 w:rsidRPr="006C3DC3"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uni</w:t>
            </w:r>
            <w:r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variate</w:t>
            </w:r>
          </w:p>
        </w:tc>
        <w:tc>
          <w:tcPr>
            <w:tcW w:w="3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04C0" w:rsidRPr="006C3DC3" w:rsidRDefault="00DE04C0" w:rsidP="00A73C63">
            <w:pPr>
              <w:widowControl/>
              <w:cnfStyle w:val="0000001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pre-NAC</w:t>
            </w:r>
          </w:p>
        </w:tc>
        <w:tc>
          <w:tcPr>
            <w:tcW w:w="5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04C0" w:rsidRPr="006C3DC3" w:rsidRDefault="00DE04C0" w:rsidP="00A73C63">
            <w:pPr>
              <w:widowControl/>
              <w:cnfStyle w:val="0000001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04C0" w:rsidRPr="006C3DC3" w:rsidRDefault="00DE04C0" w:rsidP="00A73C63">
            <w:pPr>
              <w:widowControl/>
              <w:cnfStyle w:val="000000100000"/>
              <w:rPr>
                <w:rFonts w:ascii="宋体" w:eastAsia="宋体" w:hAnsi="宋体" w:cs="宋体"/>
                <w:b/>
                <w:color w:val="FF0000"/>
                <w:kern w:val="0"/>
                <w:sz w:val="16"/>
                <w:szCs w:val="16"/>
              </w:rPr>
            </w:pPr>
            <w:r w:rsidRPr="006C3DC3">
              <w:rPr>
                <w:rFonts w:ascii="宋体" w:eastAsia="宋体" w:hAnsi="宋体" w:cs="宋体" w:hint="eastAsia"/>
                <w:b/>
                <w:color w:val="FF0000"/>
                <w:kern w:val="0"/>
                <w:sz w:val="16"/>
                <w:szCs w:val="16"/>
              </w:rPr>
              <w:t>3.57(2.37-5.38)</w:t>
            </w:r>
          </w:p>
        </w:tc>
        <w:tc>
          <w:tcPr>
            <w:tcW w:w="6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04C0" w:rsidRPr="006C3DC3" w:rsidRDefault="00DE04C0" w:rsidP="00A73C63">
            <w:pPr>
              <w:widowControl/>
              <w:cnfStyle w:val="0000001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04C0" w:rsidRPr="006C3DC3" w:rsidRDefault="00DE04C0" w:rsidP="00A73C63">
            <w:pPr>
              <w:widowControl/>
              <w:cnfStyle w:val="0000001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 w:rsidRPr="006C3DC3"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original data</w:t>
            </w:r>
          </w:p>
        </w:tc>
        <w:tc>
          <w:tcPr>
            <w:tcW w:w="3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04C0" w:rsidRPr="006C3DC3" w:rsidRDefault="00DE04C0" w:rsidP="00A73C63">
            <w:pPr>
              <w:widowControl/>
              <w:cnfStyle w:val="0000001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Total</w:t>
            </w:r>
          </w:p>
        </w:tc>
      </w:tr>
      <w:tr w:rsidR="00A73C63" w:rsidRPr="006C3DC3" w:rsidTr="00A73C63">
        <w:trPr>
          <w:trHeight w:val="270"/>
        </w:trPr>
        <w:tc>
          <w:tcPr>
            <w:cnfStyle w:val="001000000000"/>
            <w:tcW w:w="703" w:type="pct"/>
            <w:vMerge/>
            <w:shd w:val="clear" w:color="auto" w:fill="auto"/>
            <w:noWrap/>
            <w:vAlign w:val="center"/>
            <w:hideMark/>
          </w:tcPr>
          <w:p w:rsidR="00DE04C0" w:rsidRPr="006C3DC3" w:rsidRDefault="00DE04C0" w:rsidP="00A73C63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04C0" w:rsidRPr="006C3DC3" w:rsidRDefault="00873E90" w:rsidP="00A73C63">
            <w:pPr>
              <w:widowControl/>
              <w:cnfStyle w:val="0000000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 xml:space="preserve">TILs </w:t>
            </w:r>
          </w:p>
        </w:tc>
        <w:tc>
          <w:tcPr>
            <w:tcW w:w="2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04C0" w:rsidRPr="006C3DC3" w:rsidRDefault="00DE04C0" w:rsidP="00A73C63">
            <w:pPr>
              <w:widowControl/>
              <w:cnfStyle w:val="0000000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 w:rsidRPr="006C3DC3"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H vs L</w:t>
            </w: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04C0" w:rsidRPr="006C3DC3" w:rsidRDefault="00DE04C0" w:rsidP="00A73C63">
            <w:pPr>
              <w:widowControl/>
              <w:cnfStyle w:val="0000000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 w:rsidRPr="006C3DC3"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focal infiltration</w:t>
            </w:r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04C0" w:rsidRPr="006C3DC3" w:rsidRDefault="00DE04C0" w:rsidP="00A73C63">
            <w:pPr>
              <w:widowControl/>
              <w:cnfStyle w:val="0000000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 w:rsidRPr="006C3DC3"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uni</w:t>
            </w:r>
            <w:r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variate</w:t>
            </w:r>
          </w:p>
        </w:tc>
        <w:tc>
          <w:tcPr>
            <w:tcW w:w="3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04C0" w:rsidRPr="006C3DC3" w:rsidRDefault="00DE04C0" w:rsidP="00A73C63">
            <w:pPr>
              <w:widowControl/>
              <w:cnfStyle w:val="0000000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pre-NAC</w:t>
            </w:r>
          </w:p>
        </w:tc>
        <w:tc>
          <w:tcPr>
            <w:tcW w:w="5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04C0" w:rsidRPr="006C3DC3" w:rsidRDefault="00DE04C0" w:rsidP="00A73C63">
            <w:pPr>
              <w:widowControl/>
              <w:cnfStyle w:val="0000000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04C0" w:rsidRPr="006C3DC3" w:rsidRDefault="00DE04C0" w:rsidP="00A73C63">
            <w:pPr>
              <w:widowControl/>
              <w:cnfStyle w:val="0000000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04C0" w:rsidRPr="006C3DC3" w:rsidRDefault="00DE04C0" w:rsidP="00A73C63">
            <w:pPr>
              <w:widowControl/>
              <w:cnfStyle w:val="0000000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 w:rsidRPr="006C3DC3"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2.339(1.18-4.62)</w:t>
            </w:r>
          </w:p>
        </w:tc>
        <w:tc>
          <w:tcPr>
            <w:tcW w:w="4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04C0" w:rsidRPr="006C3DC3" w:rsidRDefault="00DE04C0" w:rsidP="00A73C63">
            <w:pPr>
              <w:widowControl/>
              <w:cnfStyle w:val="0000000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 w:rsidRPr="006C3DC3"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paper direct</w:t>
            </w:r>
          </w:p>
        </w:tc>
        <w:tc>
          <w:tcPr>
            <w:tcW w:w="3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04C0" w:rsidRPr="006C3DC3" w:rsidRDefault="00DE04C0" w:rsidP="00A73C63">
            <w:pPr>
              <w:widowControl/>
              <w:cnfStyle w:val="0000000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Total</w:t>
            </w:r>
          </w:p>
        </w:tc>
      </w:tr>
      <w:tr w:rsidR="00A73C63" w:rsidRPr="006C3DC3" w:rsidTr="00A73C63">
        <w:trPr>
          <w:cnfStyle w:val="000000100000"/>
          <w:trHeight w:val="270"/>
        </w:trPr>
        <w:tc>
          <w:tcPr>
            <w:cnfStyle w:val="001000000000"/>
            <w:tcW w:w="703" w:type="pct"/>
            <w:vMerge/>
            <w:shd w:val="clear" w:color="auto" w:fill="auto"/>
            <w:noWrap/>
            <w:vAlign w:val="center"/>
            <w:hideMark/>
          </w:tcPr>
          <w:p w:rsidR="00DE04C0" w:rsidRPr="006C3DC3" w:rsidRDefault="00DE04C0" w:rsidP="00A73C63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04C0" w:rsidRPr="006C3DC3" w:rsidRDefault="00873E90" w:rsidP="00A73C63">
            <w:pPr>
              <w:widowControl/>
              <w:cnfStyle w:val="0000001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 xml:space="preserve">TILs </w:t>
            </w:r>
          </w:p>
        </w:tc>
        <w:tc>
          <w:tcPr>
            <w:tcW w:w="2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04C0" w:rsidRPr="006C3DC3" w:rsidRDefault="00DE04C0" w:rsidP="00A73C63">
            <w:pPr>
              <w:widowControl/>
              <w:cnfStyle w:val="0000001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 w:rsidRPr="006C3DC3"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H vs L</w:t>
            </w: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04C0" w:rsidRPr="006C3DC3" w:rsidRDefault="00DE04C0" w:rsidP="00A73C63">
            <w:pPr>
              <w:widowControl/>
              <w:cnfStyle w:val="0000001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 w:rsidRPr="006C3DC3"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LPBC</w:t>
            </w:r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04C0" w:rsidRPr="006C3DC3" w:rsidRDefault="00DE04C0" w:rsidP="00A73C63">
            <w:pPr>
              <w:widowControl/>
              <w:cnfStyle w:val="0000001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 w:rsidRPr="006C3DC3"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uni</w:t>
            </w:r>
            <w:r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variate</w:t>
            </w:r>
          </w:p>
        </w:tc>
        <w:tc>
          <w:tcPr>
            <w:tcW w:w="3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04C0" w:rsidRPr="006C3DC3" w:rsidRDefault="00DE04C0" w:rsidP="00A73C63">
            <w:pPr>
              <w:widowControl/>
              <w:cnfStyle w:val="0000001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pre-NAC</w:t>
            </w:r>
          </w:p>
        </w:tc>
        <w:tc>
          <w:tcPr>
            <w:tcW w:w="5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04C0" w:rsidRPr="006C3DC3" w:rsidRDefault="00DE04C0" w:rsidP="00A73C63">
            <w:pPr>
              <w:widowControl/>
              <w:cnfStyle w:val="0000001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04C0" w:rsidRPr="006C3DC3" w:rsidRDefault="00DE04C0" w:rsidP="00A73C63">
            <w:pPr>
              <w:widowControl/>
              <w:cnfStyle w:val="0000001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04C0" w:rsidRPr="006C3DC3" w:rsidRDefault="00DE04C0" w:rsidP="00A73C63">
            <w:pPr>
              <w:widowControl/>
              <w:cnfStyle w:val="0000001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 w:rsidRPr="006C3DC3"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8.53(4-18.2)</w:t>
            </w:r>
          </w:p>
        </w:tc>
        <w:tc>
          <w:tcPr>
            <w:tcW w:w="4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04C0" w:rsidRPr="006C3DC3" w:rsidRDefault="00DE04C0" w:rsidP="00A73C63">
            <w:pPr>
              <w:widowControl/>
              <w:cnfStyle w:val="0000001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 w:rsidRPr="006C3DC3"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paper direct</w:t>
            </w:r>
          </w:p>
        </w:tc>
        <w:tc>
          <w:tcPr>
            <w:tcW w:w="3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04C0" w:rsidRPr="006C3DC3" w:rsidRDefault="00DE04C0" w:rsidP="00A73C63">
            <w:pPr>
              <w:widowControl/>
              <w:cnfStyle w:val="0000001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Total</w:t>
            </w:r>
          </w:p>
        </w:tc>
      </w:tr>
      <w:tr w:rsidR="00A73C63" w:rsidRPr="006C3DC3" w:rsidTr="00A73C63">
        <w:trPr>
          <w:trHeight w:val="270"/>
        </w:trPr>
        <w:tc>
          <w:tcPr>
            <w:cnfStyle w:val="001000000000"/>
            <w:tcW w:w="703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04C0" w:rsidRPr="006C3DC3" w:rsidRDefault="00DE04C0" w:rsidP="00A73C63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04C0" w:rsidRPr="006C3DC3" w:rsidRDefault="00DE04C0" w:rsidP="00A73C63">
            <w:pPr>
              <w:widowControl/>
              <w:cnfStyle w:val="0000000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 w:rsidRPr="006C3DC3"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CD3+</w:t>
            </w:r>
          </w:p>
        </w:tc>
        <w:tc>
          <w:tcPr>
            <w:tcW w:w="2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04C0" w:rsidRPr="006C3DC3" w:rsidRDefault="00DE04C0" w:rsidP="00A73C63">
            <w:pPr>
              <w:widowControl/>
              <w:cnfStyle w:val="0000000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 w:rsidRPr="006C3DC3"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H vs L</w:t>
            </w: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04C0" w:rsidRPr="006C3DC3" w:rsidRDefault="00DE04C0" w:rsidP="00A73C63">
            <w:pPr>
              <w:widowControl/>
              <w:cnfStyle w:val="0000000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10%</w:t>
            </w:r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04C0" w:rsidRPr="006C3DC3" w:rsidRDefault="00DE04C0" w:rsidP="00A73C63">
            <w:pPr>
              <w:widowControl/>
              <w:cnfStyle w:val="0000000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 w:rsidRPr="006C3DC3"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uni</w:t>
            </w:r>
            <w:r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variate</w:t>
            </w:r>
          </w:p>
        </w:tc>
        <w:tc>
          <w:tcPr>
            <w:tcW w:w="3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04C0" w:rsidRPr="006C3DC3" w:rsidRDefault="00DE04C0" w:rsidP="00A73C63">
            <w:pPr>
              <w:widowControl/>
              <w:cnfStyle w:val="0000000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pre-NAC</w:t>
            </w:r>
          </w:p>
        </w:tc>
        <w:tc>
          <w:tcPr>
            <w:tcW w:w="5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04C0" w:rsidRPr="006C3DC3" w:rsidRDefault="00DE04C0" w:rsidP="00A73C63">
            <w:pPr>
              <w:widowControl/>
              <w:cnfStyle w:val="000000000000"/>
              <w:rPr>
                <w:rFonts w:ascii="宋体" w:eastAsia="宋体" w:hAnsi="宋体" w:cs="宋体"/>
                <w:b/>
                <w:color w:val="FF0000"/>
                <w:kern w:val="0"/>
                <w:sz w:val="16"/>
                <w:szCs w:val="16"/>
              </w:rPr>
            </w:pPr>
            <w:r w:rsidRPr="006C3DC3">
              <w:rPr>
                <w:rFonts w:ascii="宋体" w:eastAsia="宋体" w:hAnsi="宋体" w:cs="宋体" w:hint="eastAsia"/>
                <w:b/>
                <w:color w:val="FF0000"/>
                <w:kern w:val="0"/>
                <w:sz w:val="16"/>
                <w:szCs w:val="16"/>
              </w:rPr>
              <w:t>2.15(1.21-3.85)</w:t>
            </w:r>
          </w:p>
        </w:tc>
        <w:tc>
          <w:tcPr>
            <w:tcW w:w="4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04C0" w:rsidRPr="006C3DC3" w:rsidRDefault="00DE04C0" w:rsidP="00A73C63">
            <w:pPr>
              <w:widowControl/>
              <w:cnfStyle w:val="0000000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04C0" w:rsidRPr="006C3DC3" w:rsidRDefault="00DE04C0" w:rsidP="00A73C63">
            <w:pPr>
              <w:widowControl/>
              <w:cnfStyle w:val="0000000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04C0" w:rsidRPr="006C3DC3" w:rsidRDefault="00DE04C0" w:rsidP="00A73C63">
            <w:pPr>
              <w:widowControl/>
              <w:cnfStyle w:val="0000000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 w:rsidRPr="006C3DC3"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original data</w:t>
            </w:r>
          </w:p>
        </w:tc>
        <w:tc>
          <w:tcPr>
            <w:tcW w:w="3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04C0" w:rsidRPr="00DE04C0" w:rsidRDefault="00DE04C0" w:rsidP="00A73C63">
            <w:pPr>
              <w:widowControl/>
              <w:cnfStyle w:val="000000000000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Total</w:t>
            </w:r>
          </w:p>
        </w:tc>
      </w:tr>
      <w:tr w:rsidR="00A73C63" w:rsidRPr="006C3DC3" w:rsidTr="00A73C63">
        <w:trPr>
          <w:cnfStyle w:val="000000100000"/>
          <w:trHeight w:val="270"/>
        </w:trPr>
        <w:tc>
          <w:tcPr>
            <w:cnfStyle w:val="001000000000"/>
            <w:tcW w:w="703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04C0" w:rsidRPr="006C3DC3" w:rsidRDefault="00DE04C0" w:rsidP="00A73C63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6C3DC3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West 2011</w:t>
            </w:r>
            <w:r w:rsidR="00B03F92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[33]</w:t>
            </w:r>
          </w:p>
        </w:tc>
        <w:tc>
          <w:tcPr>
            <w:tcW w:w="2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04C0" w:rsidRPr="006C3DC3" w:rsidRDefault="00873E90" w:rsidP="00A73C63">
            <w:pPr>
              <w:widowControl/>
              <w:cnfStyle w:val="0000001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 xml:space="preserve">TILs </w:t>
            </w:r>
          </w:p>
        </w:tc>
        <w:tc>
          <w:tcPr>
            <w:tcW w:w="2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04C0" w:rsidRPr="006C3DC3" w:rsidRDefault="00DE04C0" w:rsidP="00A73C63">
            <w:pPr>
              <w:widowControl/>
              <w:cnfStyle w:val="0000001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 w:rsidRPr="006C3DC3"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H vs L</w:t>
            </w: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04C0" w:rsidRPr="00B03F92" w:rsidRDefault="00B03F92" w:rsidP="00A73C63">
            <w:pPr>
              <w:widowControl/>
              <w:cnfStyle w:val="0000001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 w:rsidRPr="007B569D"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  <w:t>upper quar</w:t>
            </w:r>
            <w:r w:rsidR="00873E90"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  <w:t xml:space="preserve">TILs </w:t>
            </w:r>
            <w:r w:rsidRPr="007B569D"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  <w:t>e</w:t>
            </w:r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04C0" w:rsidRPr="006C3DC3" w:rsidRDefault="00DE04C0" w:rsidP="00A73C63">
            <w:pPr>
              <w:widowControl/>
              <w:cnfStyle w:val="0000001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 w:rsidRPr="006C3DC3"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uni</w:t>
            </w:r>
            <w:r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variate</w:t>
            </w:r>
          </w:p>
        </w:tc>
        <w:tc>
          <w:tcPr>
            <w:tcW w:w="3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04C0" w:rsidRPr="006C3DC3" w:rsidRDefault="00DE04C0" w:rsidP="00A73C63">
            <w:pPr>
              <w:widowControl/>
              <w:cnfStyle w:val="0000001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pre-NAC</w:t>
            </w:r>
          </w:p>
        </w:tc>
        <w:tc>
          <w:tcPr>
            <w:tcW w:w="5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04C0" w:rsidRPr="006C3DC3" w:rsidRDefault="00DE04C0" w:rsidP="00A73C63">
            <w:pPr>
              <w:widowControl/>
              <w:cnfStyle w:val="0000001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04C0" w:rsidRPr="006C3DC3" w:rsidRDefault="00DE04C0" w:rsidP="00A73C63">
            <w:pPr>
              <w:widowControl/>
              <w:cnfStyle w:val="0000001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04C0" w:rsidRPr="006C3DC3" w:rsidRDefault="00DE04C0" w:rsidP="00A73C63">
            <w:pPr>
              <w:widowControl/>
              <w:cnfStyle w:val="0000001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 w:rsidRPr="006C3DC3"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6.33(2.49-16.08)</w:t>
            </w:r>
          </w:p>
        </w:tc>
        <w:tc>
          <w:tcPr>
            <w:tcW w:w="4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04C0" w:rsidRPr="006C3DC3" w:rsidRDefault="00DE04C0" w:rsidP="00A73C63">
            <w:pPr>
              <w:widowControl/>
              <w:cnfStyle w:val="0000001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 w:rsidRPr="006C3DC3"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paper direct</w:t>
            </w:r>
          </w:p>
        </w:tc>
        <w:tc>
          <w:tcPr>
            <w:tcW w:w="3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04C0" w:rsidRPr="006C3DC3" w:rsidRDefault="00DE04C0" w:rsidP="00A73C63">
            <w:pPr>
              <w:widowControl/>
              <w:cnfStyle w:val="0000001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 w:rsidRPr="006C3DC3"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ER-</w:t>
            </w:r>
          </w:p>
        </w:tc>
      </w:tr>
      <w:tr w:rsidR="00A73C63" w:rsidRPr="006C3DC3" w:rsidTr="00A73C63">
        <w:trPr>
          <w:trHeight w:val="270"/>
        </w:trPr>
        <w:tc>
          <w:tcPr>
            <w:cnfStyle w:val="001000000000"/>
            <w:tcW w:w="703" w:type="pct"/>
            <w:vMerge/>
            <w:shd w:val="clear" w:color="auto" w:fill="auto"/>
            <w:noWrap/>
            <w:vAlign w:val="center"/>
            <w:hideMark/>
          </w:tcPr>
          <w:p w:rsidR="00DE04C0" w:rsidRPr="006C3DC3" w:rsidRDefault="00DE04C0" w:rsidP="00A73C63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04C0" w:rsidRPr="006C3DC3" w:rsidRDefault="00873E90" w:rsidP="00A73C63">
            <w:pPr>
              <w:widowControl/>
              <w:cnfStyle w:val="0000000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 xml:space="preserve">TILs </w:t>
            </w:r>
          </w:p>
        </w:tc>
        <w:tc>
          <w:tcPr>
            <w:tcW w:w="2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04C0" w:rsidRPr="006C3DC3" w:rsidRDefault="00DE04C0" w:rsidP="00A73C63">
            <w:pPr>
              <w:widowControl/>
              <w:cnfStyle w:val="0000000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 w:rsidRPr="006C3DC3"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H vs L</w:t>
            </w: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04C0" w:rsidRPr="00B03F92" w:rsidRDefault="00B03F92" w:rsidP="00A73C63">
            <w:pPr>
              <w:widowControl/>
              <w:cnfStyle w:val="0000000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 w:rsidRPr="007B569D"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  <w:t>upper quar</w:t>
            </w:r>
            <w:r w:rsidR="00873E90"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  <w:t xml:space="preserve">TILs </w:t>
            </w:r>
            <w:r w:rsidRPr="007B569D"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  <w:t>e</w:t>
            </w:r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04C0" w:rsidRPr="006C3DC3" w:rsidRDefault="00DE04C0" w:rsidP="00A73C63">
            <w:pPr>
              <w:widowControl/>
              <w:cnfStyle w:val="0000000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 w:rsidRPr="006C3DC3"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multi</w:t>
            </w:r>
            <w:r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variate</w:t>
            </w:r>
          </w:p>
        </w:tc>
        <w:tc>
          <w:tcPr>
            <w:tcW w:w="3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04C0" w:rsidRPr="006C3DC3" w:rsidRDefault="00DE04C0" w:rsidP="00A73C63">
            <w:pPr>
              <w:widowControl/>
              <w:cnfStyle w:val="0000000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pre-NAC</w:t>
            </w:r>
          </w:p>
        </w:tc>
        <w:tc>
          <w:tcPr>
            <w:tcW w:w="5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04C0" w:rsidRPr="006C3DC3" w:rsidRDefault="00DE04C0" w:rsidP="00A73C63">
            <w:pPr>
              <w:widowControl/>
              <w:cnfStyle w:val="0000000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04C0" w:rsidRPr="006C3DC3" w:rsidRDefault="00DE04C0" w:rsidP="00A73C63">
            <w:pPr>
              <w:widowControl/>
              <w:cnfStyle w:val="0000000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04C0" w:rsidRPr="006C3DC3" w:rsidRDefault="00DE04C0" w:rsidP="00A73C63">
            <w:pPr>
              <w:widowControl/>
              <w:cnfStyle w:val="0000000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 w:rsidRPr="006C3DC3"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6.42(2.08-19.83)</w:t>
            </w:r>
          </w:p>
        </w:tc>
        <w:tc>
          <w:tcPr>
            <w:tcW w:w="4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04C0" w:rsidRPr="006C3DC3" w:rsidRDefault="00DE04C0" w:rsidP="00A73C63">
            <w:pPr>
              <w:widowControl/>
              <w:cnfStyle w:val="0000000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 w:rsidRPr="006C3DC3"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paper direct</w:t>
            </w:r>
          </w:p>
        </w:tc>
        <w:tc>
          <w:tcPr>
            <w:tcW w:w="3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04C0" w:rsidRPr="006C3DC3" w:rsidRDefault="00AF0BC7" w:rsidP="00A73C63">
            <w:pPr>
              <w:widowControl/>
              <w:cnfStyle w:val="0000000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 w:rsidRPr="006C3DC3"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ER-</w:t>
            </w:r>
          </w:p>
        </w:tc>
      </w:tr>
      <w:tr w:rsidR="00A73C63" w:rsidRPr="006C3DC3" w:rsidTr="00A73C63">
        <w:trPr>
          <w:cnfStyle w:val="000000100000"/>
          <w:trHeight w:val="270"/>
        </w:trPr>
        <w:tc>
          <w:tcPr>
            <w:cnfStyle w:val="001000000000"/>
            <w:tcW w:w="703" w:type="pct"/>
            <w:vMerge/>
            <w:shd w:val="clear" w:color="auto" w:fill="auto"/>
            <w:noWrap/>
            <w:vAlign w:val="center"/>
            <w:hideMark/>
          </w:tcPr>
          <w:p w:rsidR="00DE04C0" w:rsidRPr="006C3DC3" w:rsidRDefault="00DE04C0" w:rsidP="00A73C63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04C0" w:rsidRPr="006C3DC3" w:rsidRDefault="00873E90" w:rsidP="00A73C63">
            <w:pPr>
              <w:widowControl/>
              <w:cnfStyle w:val="0000001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 xml:space="preserve">TILs </w:t>
            </w:r>
          </w:p>
        </w:tc>
        <w:tc>
          <w:tcPr>
            <w:tcW w:w="2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04C0" w:rsidRPr="006C3DC3" w:rsidRDefault="00DE04C0" w:rsidP="00A73C63">
            <w:pPr>
              <w:widowControl/>
              <w:cnfStyle w:val="0000001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 w:rsidRPr="006C3DC3"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H vs L</w:t>
            </w: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04C0" w:rsidRPr="00B03F92" w:rsidRDefault="00B03F92" w:rsidP="00A73C63">
            <w:pPr>
              <w:widowControl/>
              <w:cnfStyle w:val="0000001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 w:rsidRPr="007B569D"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  <w:t>upper quar</w:t>
            </w:r>
            <w:r w:rsidR="00873E90"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  <w:t xml:space="preserve">TILs </w:t>
            </w:r>
            <w:r w:rsidRPr="007B569D"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  <w:t>e</w:t>
            </w:r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04C0" w:rsidRPr="006C3DC3" w:rsidRDefault="00DE04C0" w:rsidP="00A73C63">
            <w:pPr>
              <w:widowControl/>
              <w:cnfStyle w:val="0000001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 w:rsidRPr="006C3DC3"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uni</w:t>
            </w:r>
            <w:r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variate</w:t>
            </w:r>
          </w:p>
        </w:tc>
        <w:tc>
          <w:tcPr>
            <w:tcW w:w="3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04C0" w:rsidRPr="006C3DC3" w:rsidRDefault="00DE04C0" w:rsidP="00A73C63">
            <w:pPr>
              <w:widowControl/>
              <w:cnfStyle w:val="0000001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pre-NAC</w:t>
            </w:r>
          </w:p>
        </w:tc>
        <w:tc>
          <w:tcPr>
            <w:tcW w:w="5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04C0" w:rsidRPr="006C3DC3" w:rsidRDefault="00DE04C0" w:rsidP="00A73C63">
            <w:pPr>
              <w:widowControl/>
              <w:cnfStyle w:val="0000001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04C0" w:rsidRPr="006C3DC3" w:rsidRDefault="00DE04C0" w:rsidP="00A73C63">
            <w:pPr>
              <w:widowControl/>
              <w:cnfStyle w:val="0000001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04C0" w:rsidRPr="006C3DC3" w:rsidRDefault="00DE04C0" w:rsidP="00A73C63">
            <w:pPr>
              <w:widowControl/>
              <w:cnfStyle w:val="0000001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 w:rsidRPr="006C3DC3"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11.25(1.145-110.5)</w:t>
            </w:r>
          </w:p>
        </w:tc>
        <w:tc>
          <w:tcPr>
            <w:tcW w:w="4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04C0" w:rsidRPr="006C3DC3" w:rsidRDefault="00DE04C0" w:rsidP="00A73C63">
            <w:pPr>
              <w:widowControl/>
              <w:cnfStyle w:val="0000001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 w:rsidRPr="006C3DC3"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paper direct</w:t>
            </w:r>
          </w:p>
        </w:tc>
        <w:tc>
          <w:tcPr>
            <w:tcW w:w="3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04C0" w:rsidRPr="006C3DC3" w:rsidRDefault="00DE04C0" w:rsidP="00A73C63">
            <w:pPr>
              <w:widowControl/>
              <w:cnfStyle w:val="0000001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 w:rsidRPr="006C3DC3"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HER2+</w:t>
            </w:r>
          </w:p>
        </w:tc>
      </w:tr>
      <w:tr w:rsidR="00A73C63" w:rsidRPr="006C3DC3" w:rsidTr="00A73C63">
        <w:trPr>
          <w:trHeight w:val="270"/>
        </w:trPr>
        <w:tc>
          <w:tcPr>
            <w:cnfStyle w:val="001000000000"/>
            <w:tcW w:w="703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04C0" w:rsidRPr="006C3DC3" w:rsidRDefault="00DE04C0" w:rsidP="00A73C63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04C0" w:rsidRPr="006C3DC3" w:rsidRDefault="00873E90" w:rsidP="00A73C63">
            <w:pPr>
              <w:widowControl/>
              <w:cnfStyle w:val="0000000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 xml:space="preserve">TILs </w:t>
            </w:r>
          </w:p>
        </w:tc>
        <w:tc>
          <w:tcPr>
            <w:tcW w:w="2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04C0" w:rsidRPr="006C3DC3" w:rsidRDefault="00DE04C0" w:rsidP="00A73C63">
            <w:pPr>
              <w:widowControl/>
              <w:cnfStyle w:val="0000000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 w:rsidRPr="006C3DC3"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H vs L</w:t>
            </w: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04C0" w:rsidRPr="00B03F92" w:rsidRDefault="00B03F92" w:rsidP="00A73C63">
            <w:pPr>
              <w:widowControl/>
              <w:cnfStyle w:val="0000000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 w:rsidRPr="007B569D"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  <w:t>upper quar</w:t>
            </w:r>
            <w:r w:rsidR="00873E90"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  <w:t xml:space="preserve">TILs </w:t>
            </w:r>
            <w:r w:rsidRPr="007B569D"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  <w:t>e</w:t>
            </w:r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04C0" w:rsidRPr="006C3DC3" w:rsidRDefault="00DE04C0" w:rsidP="00A73C63">
            <w:pPr>
              <w:widowControl/>
              <w:cnfStyle w:val="0000000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 w:rsidRPr="006C3DC3"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uni</w:t>
            </w:r>
            <w:r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variate</w:t>
            </w:r>
          </w:p>
        </w:tc>
        <w:tc>
          <w:tcPr>
            <w:tcW w:w="3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04C0" w:rsidRPr="006C3DC3" w:rsidRDefault="00DE04C0" w:rsidP="00A73C63">
            <w:pPr>
              <w:widowControl/>
              <w:cnfStyle w:val="0000000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pre-NAC</w:t>
            </w:r>
          </w:p>
        </w:tc>
        <w:tc>
          <w:tcPr>
            <w:tcW w:w="5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04C0" w:rsidRPr="006C3DC3" w:rsidRDefault="00DE04C0" w:rsidP="00A73C63">
            <w:pPr>
              <w:widowControl/>
              <w:cnfStyle w:val="0000000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04C0" w:rsidRPr="006C3DC3" w:rsidRDefault="00DE04C0" w:rsidP="00A73C63">
            <w:pPr>
              <w:widowControl/>
              <w:cnfStyle w:val="0000000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04C0" w:rsidRPr="006C3DC3" w:rsidRDefault="00DE04C0" w:rsidP="00A73C63">
            <w:pPr>
              <w:widowControl/>
              <w:cnfStyle w:val="0000000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 w:rsidRPr="006C3DC3"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6.333(2.124-18.89)</w:t>
            </w:r>
          </w:p>
        </w:tc>
        <w:tc>
          <w:tcPr>
            <w:tcW w:w="4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04C0" w:rsidRPr="006C3DC3" w:rsidRDefault="00DE04C0" w:rsidP="00A73C63">
            <w:pPr>
              <w:widowControl/>
              <w:cnfStyle w:val="0000000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 w:rsidRPr="006C3DC3"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paper direct</w:t>
            </w:r>
          </w:p>
        </w:tc>
        <w:tc>
          <w:tcPr>
            <w:tcW w:w="3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04C0" w:rsidRPr="006C3DC3" w:rsidRDefault="00DE04C0" w:rsidP="00A73C63">
            <w:pPr>
              <w:widowControl/>
              <w:cnfStyle w:val="0000000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 w:rsidRPr="006C3DC3"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TNBC</w:t>
            </w:r>
          </w:p>
        </w:tc>
      </w:tr>
      <w:tr w:rsidR="00A73C63" w:rsidRPr="006C3DC3" w:rsidTr="00A73C63">
        <w:trPr>
          <w:cnfStyle w:val="000000100000"/>
          <w:trHeight w:val="270"/>
        </w:trPr>
        <w:tc>
          <w:tcPr>
            <w:cnfStyle w:val="001000000000"/>
            <w:tcW w:w="703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4B9B" w:rsidRPr="006C3DC3" w:rsidRDefault="00164B9B" w:rsidP="00A73C63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6C3DC3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Ono 2012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 xml:space="preserve"> [31]</w:t>
            </w:r>
          </w:p>
        </w:tc>
        <w:tc>
          <w:tcPr>
            <w:tcW w:w="2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4B9B" w:rsidRPr="006C3DC3" w:rsidRDefault="00873E90" w:rsidP="00A73C63">
            <w:pPr>
              <w:widowControl/>
              <w:cnfStyle w:val="0000001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 xml:space="preserve">TILs </w:t>
            </w:r>
          </w:p>
        </w:tc>
        <w:tc>
          <w:tcPr>
            <w:tcW w:w="2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4B9B" w:rsidRPr="006C3DC3" w:rsidRDefault="00164B9B" w:rsidP="00A73C63">
            <w:pPr>
              <w:widowControl/>
              <w:cnfStyle w:val="0000001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 w:rsidRPr="006C3DC3"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H vs L</w:t>
            </w: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4B9B" w:rsidRPr="006C3DC3" w:rsidRDefault="00164B9B" w:rsidP="00A73C63">
            <w:pPr>
              <w:widowControl/>
              <w:cnfStyle w:val="0000001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 w:rsidRPr="006C3DC3"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score&gt;2</w:t>
            </w:r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4B9B" w:rsidRPr="006C3DC3" w:rsidRDefault="00164B9B" w:rsidP="00A73C63">
            <w:pPr>
              <w:widowControl/>
              <w:cnfStyle w:val="0000001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 w:rsidRPr="006C3DC3"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uni</w:t>
            </w:r>
            <w:r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variate</w:t>
            </w:r>
          </w:p>
        </w:tc>
        <w:tc>
          <w:tcPr>
            <w:tcW w:w="3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4B9B" w:rsidRPr="006C3DC3" w:rsidRDefault="00164B9B" w:rsidP="00A73C63">
            <w:pPr>
              <w:widowControl/>
              <w:cnfStyle w:val="0000001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pre-NAC</w:t>
            </w:r>
          </w:p>
        </w:tc>
        <w:tc>
          <w:tcPr>
            <w:tcW w:w="5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4B9B" w:rsidRPr="006C3DC3" w:rsidRDefault="00164B9B" w:rsidP="00A73C63">
            <w:pPr>
              <w:widowControl/>
              <w:cnfStyle w:val="0000001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4B9B" w:rsidRPr="006C3DC3" w:rsidRDefault="00164B9B" w:rsidP="00A73C63">
            <w:pPr>
              <w:widowControl/>
              <w:cnfStyle w:val="0000001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 w:rsidRPr="006C3DC3"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3.12(0.96-10.15)</w:t>
            </w:r>
          </w:p>
        </w:tc>
        <w:tc>
          <w:tcPr>
            <w:tcW w:w="6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4B9B" w:rsidRPr="006C3DC3" w:rsidRDefault="00164B9B" w:rsidP="00A73C63">
            <w:pPr>
              <w:widowControl/>
              <w:cnfStyle w:val="0000001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4B9B" w:rsidRPr="006C3DC3" w:rsidRDefault="00164B9B" w:rsidP="00A73C63">
            <w:pPr>
              <w:widowControl/>
              <w:cnfStyle w:val="0000001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 w:rsidRPr="006C3DC3"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paper direct</w:t>
            </w:r>
          </w:p>
        </w:tc>
        <w:tc>
          <w:tcPr>
            <w:tcW w:w="3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4B9B" w:rsidRPr="006C3DC3" w:rsidRDefault="00164B9B" w:rsidP="00A73C63">
            <w:pPr>
              <w:widowControl/>
              <w:cnfStyle w:val="0000001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TNBC</w:t>
            </w:r>
          </w:p>
        </w:tc>
      </w:tr>
      <w:tr w:rsidR="00A73C63" w:rsidRPr="006C3DC3" w:rsidTr="00A73C63">
        <w:trPr>
          <w:trHeight w:val="270"/>
        </w:trPr>
        <w:tc>
          <w:tcPr>
            <w:cnfStyle w:val="001000000000"/>
            <w:tcW w:w="703" w:type="pct"/>
            <w:vMerge/>
            <w:shd w:val="clear" w:color="auto" w:fill="auto"/>
            <w:noWrap/>
            <w:vAlign w:val="center"/>
            <w:hideMark/>
          </w:tcPr>
          <w:p w:rsidR="00164B9B" w:rsidRPr="006C3DC3" w:rsidRDefault="00164B9B" w:rsidP="00A73C63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4B9B" w:rsidRPr="006C3DC3" w:rsidRDefault="00873E90" w:rsidP="00A73C63">
            <w:pPr>
              <w:widowControl/>
              <w:cnfStyle w:val="0000000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 xml:space="preserve">TILs </w:t>
            </w:r>
          </w:p>
        </w:tc>
        <w:tc>
          <w:tcPr>
            <w:tcW w:w="2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4B9B" w:rsidRPr="006C3DC3" w:rsidRDefault="00164B9B" w:rsidP="00A73C63">
            <w:pPr>
              <w:widowControl/>
              <w:cnfStyle w:val="0000000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 w:rsidRPr="006C3DC3"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H vs L</w:t>
            </w: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4B9B" w:rsidRPr="006C3DC3" w:rsidRDefault="00164B9B" w:rsidP="00A73C63">
            <w:pPr>
              <w:widowControl/>
              <w:cnfStyle w:val="0000000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 w:rsidRPr="006C3DC3"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score&gt;2</w:t>
            </w:r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4B9B" w:rsidRPr="006C3DC3" w:rsidRDefault="00164B9B" w:rsidP="00A73C63">
            <w:pPr>
              <w:widowControl/>
              <w:cnfStyle w:val="0000000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 w:rsidRPr="006C3DC3"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multi</w:t>
            </w:r>
            <w:r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variate</w:t>
            </w:r>
          </w:p>
        </w:tc>
        <w:tc>
          <w:tcPr>
            <w:tcW w:w="3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4B9B" w:rsidRPr="006C3DC3" w:rsidRDefault="00164B9B" w:rsidP="00A73C63">
            <w:pPr>
              <w:widowControl/>
              <w:cnfStyle w:val="0000000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pre-NAC</w:t>
            </w:r>
          </w:p>
        </w:tc>
        <w:tc>
          <w:tcPr>
            <w:tcW w:w="5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4B9B" w:rsidRPr="006C3DC3" w:rsidRDefault="00164B9B" w:rsidP="00A73C63">
            <w:pPr>
              <w:widowControl/>
              <w:cnfStyle w:val="0000000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4B9B" w:rsidRPr="006C3DC3" w:rsidRDefault="00164B9B" w:rsidP="00A73C63">
            <w:pPr>
              <w:widowControl/>
              <w:cnfStyle w:val="0000000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 w:rsidRPr="006C3DC3"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2.78(0.84-9.18)</w:t>
            </w:r>
          </w:p>
        </w:tc>
        <w:tc>
          <w:tcPr>
            <w:tcW w:w="6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4B9B" w:rsidRPr="006C3DC3" w:rsidRDefault="00164B9B" w:rsidP="00A73C63">
            <w:pPr>
              <w:widowControl/>
              <w:cnfStyle w:val="0000000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4B9B" w:rsidRPr="006C3DC3" w:rsidRDefault="00164B9B" w:rsidP="00A73C63">
            <w:pPr>
              <w:widowControl/>
              <w:cnfStyle w:val="0000000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 w:rsidRPr="006C3DC3"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paper direct</w:t>
            </w:r>
          </w:p>
        </w:tc>
        <w:tc>
          <w:tcPr>
            <w:tcW w:w="3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4B9B" w:rsidRPr="006C3DC3" w:rsidRDefault="00164B9B" w:rsidP="00A73C63">
            <w:pPr>
              <w:widowControl/>
              <w:cnfStyle w:val="0000000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TNBC</w:t>
            </w:r>
          </w:p>
        </w:tc>
      </w:tr>
      <w:tr w:rsidR="00A73C63" w:rsidRPr="006C3DC3" w:rsidTr="00A73C63">
        <w:trPr>
          <w:cnfStyle w:val="000000100000"/>
          <w:trHeight w:val="270"/>
        </w:trPr>
        <w:tc>
          <w:tcPr>
            <w:cnfStyle w:val="001000000000"/>
            <w:tcW w:w="703" w:type="pct"/>
            <w:vMerge/>
            <w:shd w:val="clear" w:color="auto" w:fill="auto"/>
            <w:noWrap/>
            <w:vAlign w:val="center"/>
            <w:hideMark/>
          </w:tcPr>
          <w:p w:rsidR="00164B9B" w:rsidRPr="006C3DC3" w:rsidRDefault="00164B9B" w:rsidP="00A73C63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4B9B" w:rsidRPr="006C3DC3" w:rsidRDefault="00873E90" w:rsidP="00A73C63">
            <w:pPr>
              <w:widowControl/>
              <w:cnfStyle w:val="0000001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 xml:space="preserve">TILs </w:t>
            </w:r>
          </w:p>
        </w:tc>
        <w:tc>
          <w:tcPr>
            <w:tcW w:w="2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4B9B" w:rsidRPr="006C3DC3" w:rsidRDefault="00164B9B" w:rsidP="00A73C63">
            <w:pPr>
              <w:widowControl/>
              <w:cnfStyle w:val="0000001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 w:rsidRPr="006C3DC3"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H vs L</w:t>
            </w: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4B9B" w:rsidRPr="006C3DC3" w:rsidRDefault="00164B9B" w:rsidP="00A73C63">
            <w:pPr>
              <w:widowControl/>
              <w:cnfStyle w:val="0000001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 w:rsidRPr="006C3DC3"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score&gt;2</w:t>
            </w:r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4B9B" w:rsidRPr="006C3DC3" w:rsidRDefault="00164B9B" w:rsidP="00A73C63">
            <w:pPr>
              <w:widowControl/>
              <w:cnfStyle w:val="0000001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 w:rsidRPr="006C3DC3"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uni</w:t>
            </w:r>
            <w:r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variate</w:t>
            </w:r>
          </w:p>
        </w:tc>
        <w:tc>
          <w:tcPr>
            <w:tcW w:w="3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4B9B" w:rsidRPr="006C3DC3" w:rsidRDefault="00164B9B" w:rsidP="00A73C63">
            <w:pPr>
              <w:widowControl/>
              <w:cnfStyle w:val="0000001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pre-NAC</w:t>
            </w:r>
          </w:p>
        </w:tc>
        <w:tc>
          <w:tcPr>
            <w:tcW w:w="5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4B9B" w:rsidRPr="006C3DC3" w:rsidRDefault="00164B9B" w:rsidP="00A73C63">
            <w:pPr>
              <w:widowControl/>
              <w:cnfStyle w:val="0000001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4B9B" w:rsidRPr="006C3DC3" w:rsidRDefault="00164B9B" w:rsidP="00A73C63">
            <w:pPr>
              <w:widowControl/>
              <w:cnfStyle w:val="000000100000"/>
              <w:rPr>
                <w:rFonts w:ascii="宋体" w:eastAsia="宋体" w:hAnsi="宋体" w:cs="宋体"/>
                <w:b/>
                <w:color w:val="FF0000"/>
                <w:kern w:val="0"/>
                <w:sz w:val="16"/>
                <w:szCs w:val="16"/>
              </w:rPr>
            </w:pPr>
            <w:r w:rsidRPr="006C3DC3">
              <w:rPr>
                <w:rFonts w:ascii="宋体" w:eastAsia="宋体" w:hAnsi="宋体" w:cs="宋体" w:hint="eastAsia"/>
                <w:b/>
                <w:color w:val="FF0000"/>
                <w:kern w:val="0"/>
                <w:sz w:val="16"/>
                <w:szCs w:val="16"/>
              </w:rPr>
              <w:t>3.72(0.67-20.63)</w:t>
            </w:r>
          </w:p>
        </w:tc>
        <w:tc>
          <w:tcPr>
            <w:tcW w:w="6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4B9B" w:rsidRPr="006C3DC3" w:rsidRDefault="00164B9B" w:rsidP="00A73C63">
            <w:pPr>
              <w:widowControl/>
              <w:cnfStyle w:val="000000100000"/>
              <w:rPr>
                <w:rFonts w:ascii="宋体" w:eastAsia="宋体" w:hAnsi="宋体" w:cs="宋体"/>
                <w:b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4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4B9B" w:rsidRPr="006C3DC3" w:rsidRDefault="00164B9B" w:rsidP="00A73C63">
            <w:pPr>
              <w:widowControl/>
              <w:cnfStyle w:val="0000001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 w:rsidRPr="006C3DC3"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original data</w:t>
            </w:r>
          </w:p>
        </w:tc>
        <w:tc>
          <w:tcPr>
            <w:tcW w:w="3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4B9B" w:rsidRPr="006C3DC3" w:rsidRDefault="00164B9B" w:rsidP="00A73C63">
            <w:pPr>
              <w:widowControl/>
              <w:cnfStyle w:val="0000001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 w:rsidRPr="006C3DC3"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HR-/HER2+</w:t>
            </w:r>
          </w:p>
        </w:tc>
      </w:tr>
      <w:tr w:rsidR="00A73C63" w:rsidRPr="006C3DC3" w:rsidTr="00A73C63">
        <w:trPr>
          <w:trHeight w:val="270"/>
        </w:trPr>
        <w:tc>
          <w:tcPr>
            <w:cnfStyle w:val="001000000000"/>
            <w:tcW w:w="703" w:type="pct"/>
            <w:vMerge/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873E90" w:rsidP="00A73C63">
            <w:pPr>
              <w:widowControl/>
              <w:cnfStyle w:val="0000000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 xml:space="preserve">TILs </w:t>
            </w:r>
          </w:p>
        </w:tc>
        <w:tc>
          <w:tcPr>
            <w:tcW w:w="2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cnfStyle w:val="0000000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 w:rsidRPr="006C3DC3"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H vs L</w:t>
            </w: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cnfStyle w:val="0000000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 w:rsidRPr="006C3DC3"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score&gt;2</w:t>
            </w:r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cnfStyle w:val="0000000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 w:rsidRPr="006C3DC3"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uni</w:t>
            </w:r>
            <w:r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variate</w:t>
            </w:r>
          </w:p>
        </w:tc>
        <w:tc>
          <w:tcPr>
            <w:tcW w:w="3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cnfStyle w:val="0000000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pre-NAC</w:t>
            </w:r>
          </w:p>
        </w:tc>
        <w:tc>
          <w:tcPr>
            <w:tcW w:w="5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cnfStyle w:val="0000000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cnfStyle w:val="000000000000"/>
              <w:rPr>
                <w:rFonts w:ascii="宋体" w:eastAsia="宋体" w:hAnsi="宋体" w:cs="宋体"/>
                <w:b/>
                <w:color w:val="FF0000"/>
                <w:kern w:val="0"/>
                <w:sz w:val="16"/>
                <w:szCs w:val="16"/>
              </w:rPr>
            </w:pPr>
            <w:r w:rsidRPr="006C3DC3">
              <w:rPr>
                <w:rFonts w:ascii="宋体" w:eastAsia="宋体" w:hAnsi="宋体" w:cs="宋体" w:hint="eastAsia"/>
                <w:b/>
                <w:color w:val="FF0000"/>
                <w:kern w:val="0"/>
                <w:sz w:val="16"/>
                <w:szCs w:val="16"/>
              </w:rPr>
              <w:t>2.57(0.20-32.39)</w:t>
            </w:r>
          </w:p>
        </w:tc>
        <w:tc>
          <w:tcPr>
            <w:tcW w:w="6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cnfStyle w:val="000000000000"/>
              <w:rPr>
                <w:rFonts w:ascii="宋体" w:eastAsia="宋体" w:hAnsi="宋体" w:cs="宋体"/>
                <w:b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4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cnfStyle w:val="0000000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 w:rsidRPr="006C3DC3"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original data</w:t>
            </w:r>
          </w:p>
        </w:tc>
        <w:tc>
          <w:tcPr>
            <w:tcW w:w="3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cnfStyle w:val="0000000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 w:rsidRPr="006C3DC3"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HR+/HER2-</w:t>
            </w:r>
          </w:p>
        </w:tc>
      </w:tr>
      <w:tr w:rsidR="00A73C63" w:rsidRPr="006C3DC3" w:rsidTr="00A73C63">
        <w:trPr>
          <w:cnfStyle w:val="000000100000"/>
          <w:trHeight w:val="270"/>
        </w:trPr>
        <w:tc>
          <w:tcPr>
            <w:cnfStyle w:val="001000000000"/>
            <w:tcW w:w="703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873E90" w:rsidP="00A73C63">
            <w:pPr>
              <w:widowControl/>
              <w:cnfStyle w:val="0000001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 xml:space="preserve">TILs </w:t>
            </w:r>
          </w:p>
        </w:tc>
        <w:tc>
          <w:tcPr>
            <w:tcW w:w="2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cnfStyle w:val="0000001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 w:rsidRPr="006C3DC3"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H vs L</w:t>
            </w: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cnfStyle w:val="0000001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 w:rsidRPr="006C3DC3"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score&gt;2</w:t>
            </w:r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cnfStyle w:val="0000001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 w:rsidRPr="006C3DC3"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uni</w:t>
            </w:r>
            <w:r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variate</w:t>
            </w:r>
          </w:p>
        </w:tc>
        <w:tc>
          <w:tcPr>
            <w:tcW w:w="3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cnfStyle w:val="0000001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pre-NAC</w:t>
            </w:r>
          </w:p>
        </w:tc>
        <w:tc>
          <w:tcPr>
            <w:tcW w:w="5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cnfStyle w:val="0000001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cnfStyle w:val="000000100000"/>
              <w:rPr>
                <w:rFonts w:ascii="宋体" w:eastAsia="宋体" w:hAnsi="宋体" w:cs="宋体"/>
                <w:b/>
                <w:color w:val="FF0000"/>
                <w:kern w:val="0"/>
                <w:sz w:val="16"/>
                <w:szCs w:val="16"/>
              </w:rPr>
            </w:pPr>
            <w:r w:rsidRPr="006C3DC3">
              <w:rPr>
                <w:rFonts w:ascii="宋体" w:eastAsia="宋体" w:hAnsi="宋体" w:cs="宋体" w:hint="eastAsia"/>
                <w:b/>
                <w:color w:val="FF0000"/>
                <w:kern w:val="0"/>
                <w:sz w:val="16"/>
                <w:szCs w:val="16"/>
              </w:rPr>
              <w:t>4.70(2.02-10.89)</w:t>
            </w:r>
          </w:p>
        </w:tc>
        <w:tc>
          <w:tcPr>
            <w:tcW w:w="6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cnfStyle w:val="000000100000"/>
              <w:rPr>
                <w:rFonts w:ascii="宋体" w:eastAsia="宋体" w:hAnsi="宋体" w:cs="宋体"/>
                <w:b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4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cnfStyle w:val="0000001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 w:rsidRPr="006C3DC3"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original data</w:t>
            </w:r>
          </w:p>
        </w:tc>
        <w:tc>
          <w:tcPr>
            <w:tcW w:w="3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cnfStyle w:val="0000001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 w:rsidRPr="006C3DC3"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T</w:t>
            </w:r>
            <w:r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otal</w:t>
            </w:r>
          </w:p>
        </w:tc>
      </w:tr>
      <w:tr w:rsidR="00A73C63" w:rsidRPr="006C3DC3" w:rsidTr="00A73C63">
        <w:trPr>
          <w:trHeight w:val="270"/>
        </w:trPr>
        <w:tc>
          <w:tcPr>
            <w:cnfStyle w:val="001000000000"/>
            <w:tcW w:w="703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6C3DC3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Yamaguchi 2012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 xml:space="preserve"> [34]</w:t>
            </w:r>
          </w:p>
        </w:tc>
        <w:tc>
          <w:tcPr>
            <w:tcW w:w="2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873E90" w:rsidP="00A73C63">
            <w:pPr>
              <w:widowControl/>
              <w:cnfStyle w:val="0000000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 xml:space="preserve">TILs </w:t>
            </w:r>
          </w:p>
        </w:tc>
        <w:tc>
          <w:tcPr>
            <w:tcW w:w="2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cnfStyle w:val="0000000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 w:rsidRPr="006C3DC3"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H vs L</w:t>
            </w: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cnfStyle w:val="0000000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 w:rsidRPr="006C3DC3"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score&gt;1</w:t>
            </w:r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cnfStyle w:val="0000000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 w:rsidRPr="006C3DC3"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uni</w:t>
            </w:r>
            <w:r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variate</w:t>
            </w:r>
          </w:p>
        </w:tc>
        <w:tc>
          <w:tcPr>
            <w:tcW w:w="3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cnfStyle w:val="0000000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pre-NAC</w:t>
            </w:r>
          </w:p>
        </w:tc>
        <w:tc>
          <w:tcPr>
            <w:tcW w:w="5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cnfStyle w:val="0000000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cnfStyle w:val="0000000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cnfStyle w:val="0000000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55.9(6.6</w:t>
            </w:r>
            <w:r w:rsidRPr="006C3DC3"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3-470.8)</w:t>
            </w:r>
          </w:p>
        </w:tc>
        <w:tc>
          <w:tcPr>
            <w:tcW w:w="4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cnfStyle w:val="0000000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 w:rsidRPr="006C3DC3"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paper direct</w:t>
            </w:r>
          </w:p>
        </w:tc>
        <w:tc>
          <w:tcPr>
            <w:tcW w:w="3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cnfStyle w:val="0000000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 w:rsidRPr="006C3DC3"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T</w:t>
            </w:r>
            <w:r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otal</w:t>
            </w:r>
          </w:p>
        </w:tc>
      </w:tr>
      <w:tr w:rsidR="00A73C63" w:rsidRPr="006C3DC3" w:rsidTr="00A73C63">
        <w:trPr>
          <w:cnfStyle w:val="000000100000"/>
          <w:trHeight w:val="270"/>
        </w:trPr>
        <w:tc>
          <w:tcPr>
            <w:cnfStyle w:val="001000000000"/>
            <w:tcW w:w="703" w:type="pct"/>
            <w:vMerge/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873E90" w:rsidP="00A73C63">
            <w:pPr>
              <w:widowControl/>
              <w:cnfStyle w:val="0000001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 xml:space="preserve">TILs </w:t>
            </w:r>
          </w:p>
        </w:tc>
        <w:tc>
          <w:tcPr>
            <w:tcW w:w="2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cnfStyle w:val="0000001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 w:rsidRPr="006C3DC3"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H vs L</w:t>
            </w: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cnfStyle w:val="0000001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 w:rsidRPr="006C3DC3"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score&gt;1</w:t>
            </w:r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cnfStyle w:val="0000001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 w:rsidRPr="006C3DC3"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multi</w:t>
            </w:r>
            <w:r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variate</w:t>
            </w:r>
          </w:p>
        </w:tc>
        <w:tc>
          <w:tcPr>
            <w:tcW w:w="3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cnfStyle w:val="0000001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pre-NAC</w:t>
            </w:r>
          </w:p>
        </w:tc>
        <w:tc>
          <w:tcPr>
            <w:tcW w:w="5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cnfStyle w:val="0000001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cnfStyle w:val="0000001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cnfStyle w:val="0000001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 w:rsidRPr="006C3DC3"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4.7(2.2-10.06)</w:t>
            </w:r>
          </w:p>
        </w:tc>
        <w:tc>
          <w:tcPr>
            <w:tcW w:w="4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cnfStyle w:val="0000001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 w:rsidRPr="006C3DC3"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paper direct</w:t>
            </w:r>
          </w:p>
        </w:tc>
        <w:tc>
          <w:tcPr>
            <w:tcW w:w="3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cnfStyle w:val="0000001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 w:rsidRPr="006C3DC3"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T</w:t>
            </w:r>
            <w:r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otal</w:t>
            </w:r>
          </w:p>
        </w:tc>
      </w:tr>
      <w:tr w:rsidR="00A73C63" w:rsidRPr="006C3DC3" w:rsidTr="00A73C63">
        <w:trPr>
          <w:trHeight w:val="270"/>
        </w:trPr>
        <w:tc>
          <w:tcPr>
            <w:cnfStyle w:val="001000000000"/>
            <w:tcW w:w="703" w:type="pct"/>
            <w:vMerge/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873E90" w:rsidP="00A73C63">
            <w:pPr>
              <w:widowControl/>
              <w:cnfStyle w:val="0000000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 xml:space="preserve">TILs </w:t>
            </w:r>
          </w:p>
        </w:tc>
        <w:tc>
          <w:tcPr>
            <w:tcW w:w="2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cnfStyle w:val="0000000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 w:rsidRPr="006C3DC3"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H vs L</w:t>
            </w: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cnfStyle w:val="0000000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 w:rsidRPr="006C3DC3"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score&gt;1</w:t>
            </w:r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cnfStyle w:val="0000000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 w:rsidRPr="006C3DC3"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uni</w:t>
            </w:r>
            <w:r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variate</w:t>
            </w:r>
          </w:p>
        </w:tc>
        <w:tc>
          <w:tcPr>
            <w:tcW w:w="3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cnfStyle w:val="0000000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pre-NAC</w:t>
            </w:r>
          </w:p>
        </w:tc>
        <w:tc>
          <w:tcPr>
            <w:tcW w:w="5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cnfStyle w:val="0000000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cnfStyle w:val="0000000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cnfStyle w:val="000000000000"/>
              <w:rPr>
                <w:rFonts w:ascii="宋体" w:eastAsia="宋体" w:hAnsi="宋体" w:cs="宋体"/>
                <w:b/>
                <w:color w:val="FF0000"/>
                <w:kern w:val="0"/>
                <w:sz w:val="16"/>
                <w:szCs w:val="16"/>
              </w:rPr>
            </w:pPr>
            <w:r w:rsidRPr="006C3DC3">
              <w:rPr>
                <w:rFonts w:ascii="宋体" w:eastAsia="宋体" w:hAnsi="宋体" w:cs="宋体" w:hint="eastAsia"/>
                <w:b/>
                <w:color w:val="FF0000"/>
                <w:kern w:val="0"/>
                <w:sz w:val="16"/>
                <w:szCs w:val="16"/>
              </w:rPr>
              <w:t>20（0.93-429.90）</w:t>
            </w:r>
          </w:p>
        </w:tc>
        <w:tc>
          <w:tcPr>
            <w:tcW w:w="4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cnfStyle w:val="0000000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 w:rsidRPr="006C3DC3"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original data</w:t>
            </w:r>
          </w:p>
        </w:tc>
        <w:tc>
          <w:tcPr>
            <w:tcW w:w="3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cnfStyle w:val="0000000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 w:rsidRPr="006C3DC3"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TNBC</w:t>
            </w:r>
          </w:p>
        </w:tc>
      </w:tr>
      <w:tr w:rsidR="00A73C63" w:rsidRPr="006C3DC3" w:rsidTr="00A73C63">
        <w:trPr>
          <w:cnfStyle w:val="000000100000"/>
          <w:trHeight w:val="270"/>
        </w:trPr>
        <w:tc>
          <w:tcPr>
            <w:cnfStyle w:val="001000000000"/>
            <w:tcW w:w="703" w:type="pct"/>
            <w:vMerge/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873E90" w:rsidP="00A73C63">
            <w:pPr>
              <w:widowControl/>
              <w:cnfStyle w:val="0000001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 xml:space="preserve">TILs </w:t>
            </w:r>
          </w:p>
        </w:tc>
        <w:tc>
          <w:tcPr>
            <w:tcW w:w="2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cnfStyle w:val="0000001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 w:rsidRPr="006C3DC3"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H vs L</w:t>
            </w: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cnfStyle w:val="0000001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 w:rsidRPr="006C3DC3"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score&gt;1</w:t>
            </w:r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cnfStyle w:val="0000001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 w:rsidRPr="006C3DC3"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uni</w:t>
            </w:r>
            <w:r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variate</w:t>
            </w:r>
          </w:p>
        </w:tc>
        <w:tc>
          <w:tcPr>
            <w:tcW w:w="3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cnfStyle w:val="0000001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pre-NAC</w:t>
            </w:r>
          </w:p>
        </w:tc>
        <w:tc>
          <w:tcPr>
            <w:tcW w:w="5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cnfStyle w:val="0000001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cnfStyle w:val="0000001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cnfStyle w:val="000000100000"/>
              <w:rPr>
                <w:rFonts w:ascii="宋体" w:eastAsia="宋体" w:hAnsi="宋体" w:cs="宋体"/>
                <w:b/>
                <w:color w:val="FF0000"/>
                <w:kern w:val="0"/>
                <w:sz w:val="16"/>
                <w:szCs w:val="16"/>
              </w:rPr>
            </w:pPr>
            <w:r w:rsidRPr="006C3DC3">
              <w:rPr>
                <w:rFonts w:ascii="宋体" w:eastAsia="宋体" w:hAnsi="宋体" w:cs="宋体" w:hint="eastAsia"/>
                <w:b/>
                <w:color w:val="FF0000"/>
                <w:kern w:val="0"/>
                <w:sz w:val="16"/>
                <w:szCs w:val="16"/>
              </w:rPr>
              <w:t>12.29（0.80-466.24）</w:t>
            </w:r>
          </w:p>
        </w:tc>
        <w:tc>
          <w:tcPr>
            <w:tcW w:w="4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cnfStyle w:val="0000001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 w:rsidRPr="006C3DC3"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original data</w:t>
            </w:r>
          </w:p>
        </w:tc>
        <w:tc>
          <w:tcPr>
            <w:tcW w:w="3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cnfStyle w:val="0000001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 w:rsidRPr="006C3DC3"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HR-/HER2+</w:t>
            </w:r>
          </w:p>
        </w:tc>
      </w:tr>
      <w:tr w:rsidR="00A73C63" w:rsidRPr="006C3DC3" w:rsidTr="00A73C63">
        <w:trPr>
          <w:trHeight w:val="270"/>
        </w:trPr>
        <w:tc>
          <w:tcPr>
            <w:cnfStyle w:val="001000000000"/>
            <w:tcW w:w="703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873E90" w:rsidP="00A73C63">
            <w:pPr>
              <w:widowControl/>
              <w:cnfStyle w:val="0000000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 xml:space="preserve">TILs </w:t>
            </w:r>
          </w:p>
        </w:tc>
        <w:tc>
          <w:tcPr>
            <w:tcW w:w="2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cnfStyle w:val="0000000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 w:rsidRPr="006C3DC3"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H vs L</w:t>
            </w: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cnfStyle w:val="0000000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 w:rsidRPr="006C3DC3"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score&gt;1</w:t>
            </w:r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cnfStyle w:val="0000000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 w:rsidRPr="006C3DC3"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uni</w:t>
            </w:r>
            <w:r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variate</w:t>
            </w:r>
          </w:p>
        </w:tc>
        <w:tc>
          <w:tcPr>
            <w:tcW w:w="3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cnfStyle w:val="0000000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pre-NAC</w:t>
            </w:r>
          </w:p>
        </w:tc>
        <w:tc>
          <w:tcPr>
            <w:tcW w:w="5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cnfStyle w:val="0000000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cnfStyle w:val="0000000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cnfStyle w:val="000000000000"/>
              <w:rPr>
                <w:rFonts w:ascii="宋体" w:eastAsia="宋体" w:hAnsi="宋体" w:cs="宋体"/>
                <w:b/>
                <w:color w:val="FF0000"/>
                <w:kern w:val="0"/>
                <w:sz w:val="16"/>
                <w:szCs w:val="16"/>
              </w:rPr>
            </w:pPr>
            <w:r w:rsidRPr="006C3DC3">
              <w:rPr>
                <w:rFonts w:ascii="宋体" w:eastAsia="宋体" w:hAnsi="宋体" w:cs="宋体" w:hint="eastAsia"/>
                <w:b/>
                <w:color w:val="FF0000"/>
                <w:kern w:val="0"/>
                <w:sz w:val="16"/>
                <w:szCs w:val="16"/>
              </w:rPr>
              <w:t>24.43（1.03-580.63）</w:t>
            </w:r>
          </w:p>
        </w:tc>
        <w:tc>
          <w:tcPr>
            <w:tcW w:w="4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cnfStyle w:val="0000000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 w:rsidRPr="006C3DC3"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original data</w:t>
            </w:r>
          </w:p>
        </w:tc>
        <w:tc>
          <w:tcPr>
            <w:tcW w:w="3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cnfStyle w:val="0000000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 w:rsidRPr="006C3DC3"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HR+/HER2+</w:t>
            </w:r>
          </w:p>
        </w:tc>
      </w:tr>
      <w:tr w:rsidR="00A73C63" w:rsidRPr="006C3DC3" w:rsidTr="00A73C63">
        <w:trPr>
          <w:cnfStyle w:val="000000100000"/>
          <w:trHeight w:val="270"/>
        </w:trPr>
        <w:tc>
          <w:tcPr>
            <w:cnfStyle w:val="001000000000"/>
            <w:tcW w:w="703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6C3DC3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Oda 2012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 xml:space="preserve"> [30]</w:t>
            </w:r>
          </w:p>
        </w:tc>
        <w:tc>
          <w:tcPr>
            <w:tcW w:w="2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cnfStyle w:val="0000001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 w:rsidRPr="006C3DC3"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CD8+</w:t>
            </w:r>
          </w:p>
        </w:tc>
        <w:tc>
          <w:tcPr>
            <w:tcW w:w="2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cnfStyle w:val="0000001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 w:rsidRPr="006C3DC3"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H vs L</w:t>
            </w: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cnfStyle w:val="0000001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meidan</w:t>
            </w:r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cnfStyle w:val="0000001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 w:rsidRPr="006C3DC3"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uni</w:t>
            </w:r>
            <w:r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variate</w:t>
            </w:r>
          </w:p>
        </w:tc>
        <w:tc>
          <w:tcPr>
            <w:tcW w:w="3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cnfStyle w:val="0000001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pre-NAC</w:t>
            </w:r>
          </w:p>
        </w:tc>
        <w:tc>
          <w:tcPr>
            <w:tcW w:w="5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cnfStyle w:val="0000001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 w:rsidRPr="006C3DC3"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5.873(1.345-25.641)</w:t>
            </w:r>
          </w:p>
        </w:tc>
        <w:tc>
          <w:tcPr>
            <w:tcW w:w="4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cnfStyle w:val="0000001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cnfStyle w:val="0000001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cnfStyle w:val="0000001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 w:rsidRPr="006C3DC3"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paper direct</w:t>
            </w:r>
          </w:p>
        </w:tc>
        <w:tc>
          <w:tcPr>
            <w:tcW w:w="3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cnfStyle w:val="0000001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 w:rsidRPr="006C3DC3"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T</w:t>
            </w:r>
            <w:r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otal</w:t>
            </w:r>
          </w:p>
        </w:tc>
      </w:tr>
      <w:tr w:rsidR="00A73C63" w:rsidRPr="006C3DC3" w:rsidTr="00A73C63">
        <w:trPr>
          <w:trHeight w:val="270"/>
        </w:trPr>
        <w:tc>
          <w:tcPr>
            <w:cnfStyle w:val="001000000000"/>
            <w:tcW w:w="703" w:type="pct"/>
            <w:vMerge/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cnfStyle w:val="0000000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 w:rsidRPr="006C3DC3"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CD8+</w:t>
            </w:r>
          </w:p>
        </w:tc>
        <w:tc>
          <w:tcPr>
            <w:tcW w:w="2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cnfStyle w:val="0000000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 w:rsidRPr="006C3DC3"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H vs L</w:t>
            </w: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cnfStyle w:val="0000000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meidan</w:t>
            </w:r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cnfStyle w:val="0000000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 w:rsidRPr="006C3DC3"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multi</w:t>
            </w:r>
            <w:r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variate</w:t>
            </w:r>
          </w:p>
        </w:tc>
        <w:tc>
          <w:tcPr>
            <w:tcW w:w="3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cnfStyle w:val="0000000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pre-NAC</w:t>
            </w:r>
          </w:p>
        </w:tc>
        <w:tc>
          <w:tcPr>
            <w:tcW w:w="5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cnfStyle w:val="0000000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 w:rsidRPr="006C3DC3"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1.368(0.236-7.941)</w:t>
            </w:r>
          </w:p>
        </w:tc>
        <w:tc>
          <w:tcPr>
            <w:tcW w:w="4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cnfStyle w:val="0000000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cnfStyle w:val="0000000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cnfStyle w:val="0000000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 w:rsidRPr="006C3DC3"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paper direct</w:t>
            </w:r>
          </w:p>
        </w:tc>
        <w:tc>
          <w:tcPr>
            <w:tcW w:w="3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cnfStyle w:val="0000000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 w:rsidRPr="006C3DC3"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T</w:t>
            </w:r>
            <w:r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otal</w:t>
            </w:r>
          </w:p>
        </w:tc>
      </w:tr>
      <w:tr w:rsidR="00A73C63" w:rsidRPr="006C3DC3" w:rsidTr="00A73C63">
        <w:trPr>
          <w:cnfStyle w:val="000000100000"/>
          <w:trHeight w:val="270"/>
        </w:trPr>
        <w:tc>
          <w:tcPr>
            <w:cnfStyle w:val="001000000000"/>
            <w:tcW w:w="703" w:type="pct"/>
            <w:vMerge/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cnfStyle w:val="0000001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 w:rsidRPr="006C3DC3"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FXOP3</w:t>
            </w:r>
          </w:p>
        </w:tc>
        <w:tc>
          <w:tcPr>
            <w:tcW w:w="2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cnfStyle w:val="0000001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 w:rsidRPr="006C3DC3"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H vs L</w:t>
            </w: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cnfStyle w:val="0000001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meidan</w:t>
            </w:r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cnfStyle w:val="0000001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 w:rsidRPr="006C3DC3"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uni</w:t>
            </w:r>
            <w:r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variate</w:t>
            </w:r>
          </w:p>
        </w:tc>
        <w:tc>
          <w:tcPr>
            <w:tcW w:w="3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cnfStyle w:val="0000001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pre-NAC</w:t>
            </w:r>
          </w:p>
        </w:tc>
        <w:tc>
          <w:tcPr>
            <w:tcW w:w="5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cnfStyle w:val="0000001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 w:rsidRPr="006C3DC3"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7.268(2.453-21.533)</w:t>
            </w:r>
          </w:p>
        </w:tc>
        <w:tc>
          <w:tcPr>
            <w:tcW w:w="4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cnfStyle w:val="0000001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cnfStyle w:val="0000001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cnfStyle w:val="0000001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 w:rsidRPr="006C3DC3"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paper direct</w:t>
            </w:r>
          </w:p>
        </w:tc>
        <w:tc>
          <w:tcPr>
            <w:tcW w:w="3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cnfStyle w:val="0000001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 w:rsidRPr="006C3DC3"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T</w:t>
            </w:r>
            <w:r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otal</w:t>
            </w:r>
          </w:p>
        </w:tc>
      </w:tr>
      <w:tr w:rsidR="00A73C63" w:rsidRPr="006C3DC3" w:rsidTr="00A73C63">
        <w:trPr>
          <w:trHeight w:val="270"/>
        </w:trPr>
        <w:tc>
          <w:tcPr>
            <w:cnfStyle w:val="001000000000"/>
            <w:tcW w:w="703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cnfStyle w:val="0000000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 w:rsidRPr="006C3DC3"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FXOP3</w:t>
            </w:r>
          </w:p>
        </w:tc>
        <w:tc>
          <w:tcPr>
            <w:tcW w:w="2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cnfStyle w:val="0000000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 w:rsidRPr="006C3DC3"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H vs L</w:t>
            </w: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cnfStyle w:val="0000000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meidan</w:t>
            </w:r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cnfStyle w:val="0000000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 w:rsidRPr="006C3DC3"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multi</w:t>
            </w:r>
            <w:r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variate</w:t>
            </w:r>
          </w:p>
        </w:tc>
        <w:tc>
          <w:tcPr>
            <w:tcW w:w="3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cnfStyle w:val="0000000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pre-NAC</w:t>
            </w:r>
          </w:p>
        </w:tc>
        <w:tc>
          <w:tcPr>
            <w:tcW w:w="5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cnfStyle w:val="0000000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 w:rsidRPr="006C3DC3"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6.251(1.448-26.994)</w:t>
            </w:r>
          </w:p>
        </w:tc>
        <w:tc>
          <w:tcPr>
            <w:tcW w:w="4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cnfStyle w:val="0000000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cnfStyle w:val="0000000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cnfStyle w:val="0000000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 w:rsidRPr="006C3DC3"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paper direct</w:t>
            </w:r>
          </w:p>
        </w:tc>
        <w:tc>
          <w:tcPr>
            <w:tcW w:w="3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cnfStyle w:val="0000000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 w:rsidRPr="006C3DC3"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T</w:t>
            </w:r>
            <w:r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otal</w:t>
            </w:r>
          </w:p>
        </w:tc>
      </w:tr>
      <w:tr w:rsidR="00A73C63" w:rsidRPr="006C3DC3" w:rsidTr="00A73C63">
        <w:trPr>
          <w:cnfStyle w:val="000000100000"/>
          <w:trHeight w:val="270"/>
        </w:trPr>
        <w:tc>
          <w:tcPr>
            <w:cnfStyle w:val="001000000000"/>
            <w:tcW w:w="703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6C3DC3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Liu 2012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 xml:space="preserve"> [28]</w:t>
            </w:r>
          </w:p>
        </w:tc>
        <w:tc>
          <w:tcPr>
            <w:tcW w:w="2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cnfStyle w:val="0000001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 w:rsidRPr="006C3DC3"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FXOP3</w:t>
            </w:r>
          </w:p>
        </w:tc>
        <w:tc>
          <w:tcPr>
            <w:tcW w:w="2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cnfStyle w:val="0000001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 w:rsidRPr="006C3DC3"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H vs L</w:t>
            </w: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cnfStyle w:val="0000001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meidan</w:t>
            </w:r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cnfStyle w:val="0000001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 w:rsidRPr="006C3DC3"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uni</w:t>
            </w:r>
            <w:r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variate</w:t>
            </w:r>
          </w:p>
        </w:tc>
        <w:tc>
          <w:tcPr>
            <w:tcW w:w="3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cnfStyle w:val="0000001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post-NAC</w:t>
            </w:r>
          </w:p>
        </w:tc>
        <w:tc>
          <w:tcPr>
            <w:tcW w:w="5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cnfStyle w:val="0000001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 w:rsidRPr="006C3DC3"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2.11(0.19-1.26)</w:t>
            </w:r>
          </w:p>
        </w:tc>
        <w:tc>
          <w:tcPr>
            <w:tcW w:w="4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cnfStyle w:val="0000001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cnfStyle w:val="0000001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cnfStyle w:val="0000001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 w:rsidRPr="006C3DC3"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paper direct</w:t>
            </w:r>
          </w:p>
        </w:tc>
        <w:tc>
          <w:tcPr>
            <w:tcW w:w="3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cnfStyle w:val="0000001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 w:rsidRPr="006C3DC3"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T</w:t>
            </w:r>
            <w:r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otal</w:t>
            </w:r>
          </w:p>
        </w:tc>
      </w:tr>
      <w:tr w:rsidR="00A73C63" w:rsidRPr="006C3DC3" w:rsidTr="00A73C63">
        <w:trPr>
          <w:trHeight w:val="270"/>
        </w:trPr>
        <w:tc>
          <w:tcPr>
            <w:cnfStyle w:val="001000000000"/>
            <w:tcW w:w="703" w:type="pct"/>
            <w:vMerge/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cnfStyle w:val="0000000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 w:rsidRPr="006C3DC3"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FXOP3</w:t>
            </w:r>
          </w:p>
        </w:tc>
        <w:tc>
          <w:tcPr>
            <w:tcW w:w="2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cnfStyle w:val="0000000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 w:rsidRPr="006C3DC3"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L vs H</w:t>
            </w: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cnfStyle w:val="0000000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meidan</w:t>
            </w:r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cnfStyle w:val="0000000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 w:rsidRPr="006C3DC3"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uni</w:t>
            </w:r>
            <w:r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variate</w:t>
            </w:r>
          </w:p>
        </w:tc>
        <w:tc>
          <w:tcPr>
            <w:tcW w:w="3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cnfStyle w:val="0000000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post-NAC</w:t>
            </w:r>
          </w:p>
        </w:tc>
        <w:tc>
          <w:tcPr>
            <w:tcW w:w="5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cnfStyle w:val="0000000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cnfStyle w:val="0000000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 w:rsidRPr="006C3DC3"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3.90(0.09-0.75)</w:t>
            </w:r>
          </w:p>
        </w:tc>
        <w:tc>
          <w:tcPr>
            <w:tcW w:w="6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cnfStyle w:val="0000000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cnfStyle w:val="0000000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 w:rsidRPr="006C3DC3"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paper direct</w:t>
            </w:r>
          </w:p>
        </w:tc>
        <w:tc>
          <w:tcPr>
            <w:tcW w:w="3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cnfStyle w:val="0000000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 w:rsidRPr="006C3DC3"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T</w:t>
            </w:r>
            <w:r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otal</w:t>
            </w:r>
          </w:p>
        </w:tc>
      </w:tr>
      <w:tr w:rsidR="00A73C63" w:rsidRPr="006C3DC3" w:rsidTr="00A73C63">
        <w:trPr>
          <w:cnfStyle w:val="000000100000"/>
          <w:trHeight w:val="270"/>
        </w:trPr>
        <w:tc>
          <w:tcPr>
            <w:cnfStyle w:val="001000000000"/>
            <w:tcW w:w="703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cnfStyle w:val="0000001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 w:rsidRPr="006C3DC3"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FXOP3</w:t>
            </w:r>
          </w:p>
        </w:tc>
        <w:tc>
          <w:tcPr>
            <w:tcW w:w="2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cnfStyle w:val="0000001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 w:rsidRPr="006C3DC3"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H vs L</w:t>
            </w: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cnfStyle w:val="0000001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meidan</w:t>
            </w:r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cnfStyle w:val="0000001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 w:rsidRPr="006C3DC3"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multi</w:t>
            </w:r>
            <w:r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variate</w:t>
            </w:r>
          </w:p>
        </w:tc>
        <w:tc>
          <w:tcPr>
            <w:tcW w:w="3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cnfStyle w:val="0000001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post-NAC</w:t>
            </w:r>
          </w:p>
        </w:tc>
        <w:tc>
          <w:tcPr>
            <w:tcW w:w="5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cnfStyle w:val="0000001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cnfStyle w:val="0000001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 w:rsidRPr="006C3DC3"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2.80(0.13-0.95)</w:t>
            </w:r>
          </w:p>
        </w:tc>
        <w:tc>
          <w:tcPr>
            <w:tcW w:w="6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cnfStyle w:val="0000001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cnfStyle w:val="0000001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 w:rsidRPr="006C3DC3"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paper direct</w:t>
            </w:r>
          </w:p>
        </w:tc>
        <w:tc>
          <w:tcPr>
            <w:tcW w:w="3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cnfStyle w:val="0000001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 w:rsidRPr="006C3DC3"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T</w:t>
            </w:r>
            <w:r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otal</w:t>
            </w:r>
          </w:p>
        </w:tc>
      </w:tr>
      <w:tr w:rsidR="00A73C63" w:rsidRPr="006C3DC3" w:rsidTr="00A73C63">
        <w:trPr>
          <w:trHeight w:val="270"/>
        </w:trPr>
        <w:tc>
          <w:tcPr>
            <w:cnfStyle w:val="001000000000"/>
            <w:tcW w:w="703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6C3DC3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Seo 2013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 xml:space="preserve"> [32]</w:t>
            </w:r>
          </w:p>
        </w:tc>
        <w:tc>
          <w:tcPr>
            <w:tcW w:w="2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cnfStyle w:val="0000000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 w:rsidRPr="006C3DC3"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CD4</w:t>
            </w:r>
          </w:p>
        </w:tc>
        <w:tc>
          <w:tcPr>
            <w:tcW w:w="2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cnfStyle w:val="0000000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 w:rsidRPr="006C3DC3"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H vs L</w:t>
            </w: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cnfStyle w:val="0000000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meidan</w:t>
            </w:r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cnfStyle w:val="0000000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 w:rsidRPr="006C3DC3"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uni</w:t>
            </w:r>
            <w:r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variate</w:t>
            </w:r>
          </w:p>
        </w:tc>
        <w:tc>
          <w:tcPr>
            <w:tcW w:w="3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cnfStyle w:val="0000000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pre-NAC</w:t>
            </w:r>
          </w:p>
        </w:tc>
        <w:tc>
          <w:tcPr>
            <w:tcW w:w="5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cnfStyle w:val="0000000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 w:rsidRPr="006C3DC3"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7.328(2.019-26.206)</w:t>
            </w:r>
          </w:p>
        </w:tc>
        <w:tc>
          <w:tcPr>
            <w:tcW w:w="4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cnfStyle w:val="0000000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cnfStyle w:val="0000000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cnfStyle w:val="0000000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 w:rsidRPr="006C3DC3"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paper direct</w:t>
            </w:r>
          </w:p>
        </w:tc>
        <w:tc>
          <w:tcPr>
            <w:tcW w:w="3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cnfStyle w:val="0000000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 w:rsidRPr="006C3DC3"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T</w:t>
            </w:r>
            <w:r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otal</w:t>
            </w:r>
          </w:p>
        </w:tc>
      </w:tr>
      <w:tr w:rsidR="00A73C63" w:rsidRPr="006C3DC3" w:rsidTr="00A73C63">
        <w:trPr>
          <w:cnfStyle w:val="000000100000"/>
          <w:trHeight w:val="270"/>
        </w:trPr>
        <w:tc>
          <w:tcPr>
            <w:cnfStyle w:val="001000000000"/>
            <w:tcW w:w="703" w:type="pct"/>
            <w:vMerge/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cnfStyle w:val="0000001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 w:rsidRPr="006C3DC3"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CD4</w:t>
            </w:r>
          </w:p>
        </w:tc>
        <w:tc>
          <w:tcPr>
            <w:tcW w:w="2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cnfStyle w:val="0000001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 w:rsidRPr="006C3DC3"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H vs L</w:t>
            </w: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cnfStyle w:val="0000001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meidan</w:t>
            </w:r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cnfStyle w:val="0000001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 w:rsidRPr="006C3DC3"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multi</w:t>
            </w:r>
            <w:r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variate</w:t>
            </w:r>
          </w:p>
        </w:tc>
        <w:tc>
          <w:tcPr>
            <w:tcW w:w="3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cnfStyle w:val="0000001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pre-NAC</w:t>
            </w:r>
          </w:p>
        </w:tc>
        <w:tc>
          <w:tcPr>
            <w:tcW w:w="5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cnfStyle w:val="0000001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 w:rsidRPr="006C3DC3"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2.377(0.483-11.688)</w:t>
            </w:r>
          </w:p>
        </w:tc>
        <w:tc>
          <w:tcPr>
            <w:tcW w:w="4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cnfStyle w:val="0000001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cnfStyle w:val="0000001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cnfStyle w:val="0000001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 w:rsidRPr="006C3DC3"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paper direct</w:t>
            </w:r>
          </w:p>
        </w:tc>
        <w:tc>
          <w:tcPr>
            <w:tcW w:w="3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cnfStyle w:val="0000001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 w:rsidRPr="006C3DC3"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T</w:t>
            </w:r>
            <w:r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otal</w:t>
            </w:r>
          </w:p>
        </w:tc>
      </w:tr>
      <w:tr w:rsidR="00A73C63" w:rsidRPr="006C3DC3" w:rsidTr="00A73C63">
        <w:trPr>
          <w:trHeight w:val="270"/>
        </w:trPr>
        <w:tc>
          <w:tcPr>
            <w:cnfStyle w:val="001000000000"/>
            <w:tcW w:w="703" w:type="pct"/>
            <w:vMerge/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cnfStyle w:val="0000000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 w:rsidRPr="006C3DC3"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CD8+</w:t>
            </w:r>
          </w:p>
        </w:tc>
        <w:tc>
          <w:tcPr>
            <w:tcW w:w="2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cnfStyle w:val="0000000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 w:rsidRPr="006C3DC3"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H vs L</w:t>
            </w: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cnfStyle w:val="0000000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meidan</w:t>
            </w:r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cnfStyle w:val="0000000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 w:rsidRPr="006C3DC3"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uni</w:t>
            </w:r>
            <w:r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variate</w:t>
            </w:r>
          </w:p>
        </w:tc>
        <w:tc>
          <w:tcPr>
            <w:tcW w:w="3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cnfStyle w:val="0000000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pre-NAC</w:t>
            </w:r>
          </w:p>
        </w:tc>
        <w:tc>
          <w:tcPr>
            <w:tcW w:w="5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cnfStyle w:val="0000000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 w:rsidRPr="006C3DC3"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11.288(2.518-50.610)</w:t>
            </w:r>
          </w:p>
        </w:tc>
        <w:tc>
          <w:tcPr>
            <w:tcW w:w="4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cnfStyle w:val="0000000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cnfStyle w:val="0000000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cnfStyle w:val="0000000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 w:rsidRPr="006C3DC3"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paper direct</w:t>
            </w:r>
          </w:p>
        </w:tc>
        <w:tc>
          <w:tcPr>
            <w:tcW w:w="3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cnfStyle w:val="0000000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 w:rsidRPr="006C3DC3"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T</w:t>
            </w:r>
            <w:r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otal</w:t>
            </w:r>
          </w:p>
        </w:tc>
      </w:tr>
      <w:tr w:rsidR="00A73C63" w:rsidRPr="006C3DC3" w:rsidTr="00A73C63">
        <w:trPr>
          <w:cnfStyle w:val="000000100000"/>
          <w:trHeight w:val="270"/>
        </w:trPr>
        <w:tc>
          <w:tcPr>
            <w:cnfStyle w:val="001000000000"/>
            <w:tcW w:w="703" w:type="pct"/>
            <w:vMerge/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cnfStyle w:val="0000001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 w:rsidRPr="006C3DC3"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CD8+</w:t>
            </w:r>
          </w:p>
        </w:tc>
        <w:tc>
          <w:tcPr>
            <w:tcW w:w="2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cnfStyle w:val="0000001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 w:rsidRPr="006C3DC3"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H vs L</w:t>
            </w: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cnfStyle w:val="0000001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meidan</w:t>
            </w:r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cnfStyle w:val="0000001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 w:rsidRPr="006C3DC3"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multi</w:t>
            </w:r>
            <w:r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variate</w:t>
            </w:r>
          </w:p>
        </w:tc>
        <w:tc>
          <w:tcPr>
            <w:tcW w:w="3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cnfStyle w:val="0000001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pre-NAC</w:t>
            </w:r>
          </w:p>
        </w:tc>
        <w:tc>
          <w:tcPr>
            <w:tcW w:w="5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cnfStyle w:val="0000001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 w:rsidRPr="006C3DC3"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9.786(2.121-45.149)</w:t>
            </w:r>
          </w:p>
        </w:tc>
        <w:tc>
          <w:tcPr>
            <w:tcW w:w="4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cnfStyle w:val="0000001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cnfStyle w:val="0000001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cnfStyle w:val="0000001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 w:rsidRPr="006C3DC3"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paper direct</w:t>
            </w:r>
          </w:p>
        </w:tc>
        <w:tc>
          <w:tcPr>
            <w:tcW w:w="3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cnfStyle w:val="0000001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 w:rsidRPr="006C3DC3"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T</w:t>
            </w:r>
            <w:r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otal</w:t>
            </w:r>
          </w:p>
        </w:tc>
      </w:tr>
      <w:tr w:rsidR="00A73C63" w:rsidRPr="006C3DC3" w:rsidTr="00A73C63">
        <w:trPr>
          <w:trHeight w:val="270"/>
        </w:trPr>
        <w:tc>
          <w:tcPr>
            <w:cnfStyle w:val="001000000000"/>
            <w:tcW w:w="703" w:type="pct"/>
            <w:vMerge/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cnfStyle w:val="0000000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 w:rsidRPr="006C3DC3"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FOXP3</w:t>
            </w:r>
          </w:p>
        </w:tc>
        <w:tc>
          <w:tcPr>
            <w:tcW w:w="2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cnfStyle w:val="0000000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 w:rsidRPr="006C3DC3"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H vs L</w:t>
            </w: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cnfStyle w:val="0000000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meidan</w:t>
            </w:r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cnfStyle w:val="0000000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 w:rsidRPr="006C3DC3"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uni</w:t>
            </w:r>
            <w:r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variate</w:t>
            </w:r>
          </w:p>
        </w:tc>
        <w:tc>
          <w:tcPr>
            <w:tcW w:w="3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cnfStyle w:val="0000000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pre-NAC</w:t>
            </w:r>
          </w:p>
        </w:tc>
        <w:tc>
          <w:tcPr>
            <w:tcW w:w="5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cnfStyle w:val="0000000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 w:rsidRPr="006C3DC3"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4.444(1.411-13.999)</w:t>
            </w:r>
          </w:p>
        </w:tc>
        <w:tc>
          <w:tcPr>
            <w:tcW w:w="4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cnfStyle w:val="0000000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cnfStyle w:val="0000000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cnfStyle w:val="0000000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 w:rsidRPr="006C3DC3"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paper direct</w:t>
            </w:r>
          </w:p>
        </w:tc>
        <w:tc>
          <w:tcPr>
            <w:tcW w:w="3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cnfStyle w:val="0000000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 w:rsidRPr="006C3DC3"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T</w:t>
            </w:r>
            <w:r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otal</w:t>
            </w:r>
          </w:p>
        </w:tc>
      </w:tr>
      <w:tr w:rsidR="00A73C63" w:rsidRPr="006C3DC3" w:rsidTr="00A73C63">
        <w:trPr>
          <w:cnfStyle w:val="000000100000"/>
          <w:trHeight w:val="270"/>
        </w:trPr>
        <w:tc>
          <w:tcPr>
            <w:cnfStyle w:val="001000000000"/>
            <w:tcW w:w="703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cnfStyle w:val="0000001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 w:rsidRPr="006C3DC3"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FOXP3</w:t>
            </w:r>
          </w:p>
        </w:tc>
        <w:tc>
          <w:tcPr>
            <w:tcW w:w="2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cnfStyle w:val="0000001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 w:rsidRPr="006C3DC3"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H vs L</w:t>
            </w: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cnfStyle w:val="0000001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meidan</w:t>
            </w:r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cnfStyle w:val="0000001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 w:rsidRPr="006C3DC3"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multi</w:t>
            </w:r>
            <w:r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variate</w:t>
            </w:r>
          </w:p>
        </w:tc>
        <w:tc>
          <w:tcPr>
            <w:tcW w:w="3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cnfStyle w:val="0000001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pre-NAC</w:t>
            </w:r>
          </w:p>
        </w:tc>
        <w:tc>
          <w:tcPr>
            <w:tcW w:w="5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cnfStyle w:val="0000001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 w:rsidRPr="006C3DC3"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0.292(0.039-2.212)</w:t>
            </w:r>
          </w:p>
        </w:tc>
        <w:tc>
          <w:tcPr>
            <w:tcW w:w="4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cnfStyle w:val="0000001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cnfStyle w:val="0000001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cnfStyle w:val="0000001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 w:rsidRPr="006C3DC3"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paper direct</w:t>
            </w:r>
          </w:p>
        </w:tc>
        <w:tc>
          <w:tcPr>
            <w:tcW w:w="3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cnfStyle w:val="0000001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 w:rsidRPr="006C3DC3"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T</w:t>
            </w:r>
            <w:r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otal</w:t>
            </w:r>
          </w:p>
        </w:tc>
      </w:tr>
      <w:tr w:rsidR="00A73C63" w:rsidRPr="006C3DC3" w:rsidTr="00A73C63">
        <w:trPr>
          <w:trHeight w:val="270"/>
        </w:trPr>
        <w:tc>
          <w:tcPr>
            <w:cnfStyle w:val="001000000000"/>
            <w:tcW w:w="703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6C3DC3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Lee 2013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 xml:space="preserve"> [42]</w:t>
            </w:r>
          </w:p>
        </w:tc>
        <w:tc>
          <w:tcPr>
            <w:tcW w:w="2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873E90" w:rsidP="00A73C63">
            <w:pPr>
              <w:widowControl/>
              <w:cnfStyle w:val="0000000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 xml:space="preserve">TILs </w:t>
            </w:r>
          </w:p>
        </w:tc>
        <w:tc>
          <w:tcPr>
            <w:tcW w:w="2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cnfStyle w:val="0000000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 w:rsidRPr="006C3DC3"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H vs L</w:t>
            </w: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cnfStyle w:val="0000000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  <w:t>P</w:t>
            </w:r>
            <w:r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 xml:space="preserve">er </w:t>
            </w:r>
            <w:r w:rsidRPr="006C3DC3"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10% increase</w:t>
            </w:r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cnfStyle w:val="0000000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 w:rsidRPr="006C3DC3"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uni</w:t>
            </w:r>
            <w:r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variate</w:t>
            </w:r>
          </w:p>
        </w:tc>
        <w:tc>
          <w:tcPr>
            <w:tcW w:w="3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cnfStyle w:val="0000000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pre-NAC</w:t>
            </w:r>
          </w:p>
        </w:tc>
        <w:tc>
          <w:tcPr>
            <w:tcW w:w="5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cnfStyle w:val="0000000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cnfStyle w:val="0000000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 w:rsidRPr="006C3DC3"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1.32（1.08-1.60）</w:t>
            </w:r>
          </w:p>
        </w:tc>
        <w:tc>
          <w:tcPr>
            <w:tcW w:w="6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cnfStyle w:val="0000000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cnfStyle w:val="0000000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 w:rsidRPr="006C3DC3"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paper direct</w:t>
            </w:r>
          </w:p>
        </w:tc>
        <w:tc>
          <w:tcPr>
            <w:tcW w:w="3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cnfStyle w:val="0000000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Total</w:t>
            </w:r>
          </w:p>
        </w:tc>
      </w:tr>
      <w:tr w:rsidR="00A73C63" w:rsidRPr="006C3DC3" w:rsidTr="00A73C63">
        <w:trPr>
          <w:cnfStyle w:val="000000100000"/>
          <w:trHeight w:val="270"/>
        </w:trPr>
        <w:tc>
          <w:tcPr>
            <w:cnfStyle w:val="001000000000"/>
            <w:tcW w:w="703" w:type="pct"/>
            <w:vMerge/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873E90" w:rsidP="00A73C63">
            <w:pPr>
              <w:widowControl/>
              <w:cnfStyle w:val="0000001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 xml:space="preserve">TILs </w:t>
            </w:r>
          </w:p>
        </w:tc>
        <w:tc>
          <w:tcPr>
            <w:tcW w:w="2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cnfStyle w:val="0000001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 w:rsidRPr="006C3DC3"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H vs L</w:t>
            </w: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cnfStyle w:val="0000001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  <w:t>P</w:t>
            </w:r>
            <w:r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 xml:space="preserve">er </w:t>
            </w:r>
            <w:r w:rsidRPr="006C3DC3"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10% increase</w:t>
            </w:r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cnfStyle w:val="0000001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 w:rsidRPr="006C3DC3"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multi</w:t>
            </w:r>
            <w:r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variate</w:t>
            </w:r>
          </w:p>
        </w:tc>
        <w:tc>
          <w:tcPr>
            <w:tcW w:w="3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cnfStyle w:val="0000001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pre-NAC</w:t>
            </w:r>
          </w:p>
        </w:tc>
        <w:tc>
          <w:tcPr>
            <w:tcW w:w="5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cnfStyle w:val="0000001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cnfStyle w:val="0000001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 w:rsidRPr="006C3DC3"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1.26（1.03-1.55）</w:t>
            </w:r>
          </w:p>
        </w:tc>
        <w:tc>
          <w:tcPr>
            <w:tcW w:w="6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cnfStyle w:val="0000001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cnfStyle w:val="0000001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 w:rsidRPr="006C3DC3"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paper direct</w:t>
            </w:r>
          </w:p>
        </w:tc>
        <w:tc>
          <w:tcPr>
            <w:tcW w:w="3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cnfStyle w:val="0000001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Total</w:t>
            </w:r>
          </w:p>
        </w:tc>
      </w:tr>
      <w:tr w:rsidR="00A73C63" w:rsidRPr="006C3DC3" w:rsidTr="00A73C63">
        <w:trPr>
          <w:trHeight w:val="270"/>
        </w:trPr>
        <w:tc>
          <w:tcPr>
            <w:cnfStyle w:val="001000000000"/>
            <w:tcW w:w="703" w:type="pct"/>
            <w:vMerge/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873E90" w:rsidP="00A73C63">
            <w:pPr>
              <w:widowControl/>
              <w:cnfStyle w:val="0000000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 xml:space="preserve">TILs </w:t>
            </w:r>
          </w:p>
        </w:tc>
        <w:tc>
          <w:tcPr>
            <w:tcW w:w="2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cnfStyle w:val="0000000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 w:rsidRPr="006C3DC3"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H vs L</w:t>
            </w: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cnfStyle w:val="0000000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  <w:t>P</w:t>
            </w:r>
            <w:r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 xml:space="preserve">er </w:t>
            </w:r>
            <w:r w:rsidRPr="006C3DC3"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10% increase</w:t>
            </w:r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cnfStyle w:val="0000000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 w:rsidRPr="006C3DC3"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uni</w:t>
            </w:r>
            <w:r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variate</w:t>
            </w:r>
          </w:p>
        </w:tc>
        <w:tc>
          <w:tcPr>
            <w:tcW w:w="3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cnfStyle w:val="0000000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pre-NAC</w:t>
            </w:r>
          </w:p>
        </w:tc>
        <w:tc>
          <w:tcPr>
            <w:tcW w:w="5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cnfStyle w:val="0000000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cnfStyle w:val="0000000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 w:rsidRPr="006C3DC3"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1.08（0.84-1.38）</w:t>
            </w:r>
          </w:p>
        </w:tc>
        <w:tc>
          <w:tcPr>
            <w:tcW w:w="6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cnfStyle w:val="0000000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cnfStyle w:val="0000000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 w:rsidRPr="006C3DC3"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paper direct</w:t>
            </w:r>
          </w:p>
        </w:tc>
        <w:tc>
          <w:tcPr>
            <w:tcW w:w="3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cnfStyle w:val="0000000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 w:rsidRPr="006C3DC3"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HER2+</w:t>
            </w:r>
          </w:p>
        </w:tc>
      </w:tr>
      <w:tr w:rsidR="00A73C63" w:rsidRPr="006C3DC3" w:rsidTr="00A73C63">
        <w:trPr>
          <w:cnfStyle w:val="000000100000"/>
          <w:trHeight w:val="270"/>
        </w:trPr>
        <w:tc>
          <w:tcPr>
            <w:cnfStyle w:val="001000000000"/>
            <w:tcW w:w="703" w:type="pct"/>
            <w:vMerge/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873E90" w:rsidP="00A73C63">
            <w:pPr>
              <w:widowControl/>
              <w:cnfStyle w:val="0000001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 xml:space="preserve">TILs </w:t>
            </w:r>
          </w:p>
        </w:tc>
        <w:tc>
          <w:tcPr>
            <w:tcW w:w="2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cnfStyle w:val="0000001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 w:rsidRPr="006C3DC3"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H vs L</w:t>
            </w: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Default="001E259B" w:rsidP="00A73C63">
            <w:pPr>
              <w:widowControl/>
              <w:cnfStyle w:val="0000001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10%</w:t>
            </w:r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cnfStyle w:val="0000001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 w:rsidRPr="006C3DC3"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uni</w:t>
            </w:r>
            <w:r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variate</w:t>
            </w:r>
          </w:p>
        </w:tc>
        <w:tc>
          <w:tcPr>
            <w:tcW w:w="3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cnfStyle w:val="0000001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pre-NAC</w:t>
            </w:r>
          </w:p>
        </w:tc>
        <w:tc>
          <w:tcPr>
            <w:tcW w:w="5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cnfStyle w:val="0000001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A571C8" w:rsidRDefault="001E259B" w:rsidP="00A73C63">
            <w:pPr>
              <w:widowControl/>
              <w:cnfStyle w:val="0000001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 w:rsidRPr="00A571C8"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1.55(0.34-7.13)</w:t>
            </w:r>
          </w:p>
        </w:tc>
        <w:tc>
          <w:tcPr>
            <w:tcW w:w="6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cnfStyle w:val="0000001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cnfStyle w:val="0000001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 w:rsidRPr="006C3DC3"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original data</w:t>
            </w:r>
          </w:p>
        </w:tc>
        <w:tc>
          <w:tcPr>
            <w:tcW w:w="3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cnfStyle w:val="0000001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Total</w:t>
            </w:r>
          </w:p>
        </w:tc>
      </w:tr>
      <w:tr w:rsidR="00A73C63" w:rsidRPr="006C3DC3" w:rsidTr="00A73C63">
        <w:trPr>
          <w:trHeight w:val="270"/>
        </w:trPr>
        <w:tc>
          <w:tcPr>
            <w:cnfStyle w:val="001000000000"/>
            <w:tcW w:w="703" w:type="pct"/>
            <w:vMerge/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cnfStyle w:val="0000000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 w:rsidRPr="006C3DC3"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CD3</w:t>
            </w:r>
          </w:p>
        </w:tc>
        <w:tc>
          <w:tcPr>
            <w:tcW w:w="2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cnfStyle w:val="0000000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 w:rsidRPr="006C3DC3"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H vs L</w:t>
            </w: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cnfStyle w:val="0000000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  <w:t>P</w:t>
            </w:r>
            <w:r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 xml:space="preserve">er </w:t>
            </w:r>
            <w:r w:rsidRPr="006C3DC3"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10% increase</w:t>
            </w:r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cnfStyle w:val="0000000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 w:rsidRPr="006C3DC3"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uni</w:t>
            </w:r>
            <w:r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variate</w:t>
            </w:r>
          </w:p>
        </w:tc>
        <w:tc>
          <w:tcPr>
            <w:tcW w:w="3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cnfStyle w:val="0000000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pre-NAC</w:t>
            </w:r>
          </w:p>
        </w:tc>
        <w:tc>
          <w:tcPr>
            <w:tcW w:w="5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cnfStyle w:val="0000000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cnfStyle w:val="0000000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 w:rsidRPr="006C3DC3"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1.32(1.08-1.62)</w:t>
            </w:r>
          </w:p>
        </w:tc>
        <w:tc>
          <w:tcPr>
            <w:tcW w:w="6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cnfStyle w:val="0000000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cnfStyle w:val="0000000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 w:rsidRPr="006C3DC3"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paper direct</w:t>
            </w:r>
          </w:p>
        </w:tc>
        <w:tc>
          <w:tcPr>
            <w:tcW w:w="3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cnfStyle w:val="0000000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Total</w:t>
            </w:r>
          </w:p>
        </w:tc>
      </w:tr>
      <w:tr w:rsidR="00A73C63" w:rsidRPr="006C3DC3" w:rsidTr="00A73C63">
        <w:trPr>
          <w:cnfStyle w:val="000000100000"/>
          <w:trHeight w:val="270"/>
        </w:trPr>
        <w:tc>
          <w:tcPr>
            <w:cnfStyle w:val="001000000000"/>
            <w:tcW w:w="703" w:type="pct"/>
            <w:vMerge/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cnfStyle w:val="0000001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 w:rsidRPr="006C3DC3"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CD8+</w:t>
            </w:r>
          </w:p>
        </w:tc>
        <w:tc>
          <w:tcPr>
            <w:tcW w:w="2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cnfStyle w:val="0000001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 w:rsidRPr="006C3DC3"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H vs L</w:t>
            </w: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cnfStyle w:val="0000001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  <w:t>P</w:t>
            </w:r>
            <w:r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 xml:space="preserve">er </w:t>
            </w:r>
            <w:r w:rsidRPr="006C3DC3"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10% increase</w:t>
            </w:r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cnfStyle w:val="0000001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 w:rsidRPr="006C3DC3"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uni</w:t>
            </w:r>
            <w:r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variate</w:t>
            </w:r>
          </w:p>
        </w:tc>
        <w:tc>
          <w:tcPr>
            <w:tcW w:w="3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cnfStyle w:val="0000001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pre-NAC</w:t>
            </w:r>
          </w:p>
        </w:tc>
        <w:tc>
          <w:tcPr>
            <w:tcW w:w="5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cnfStyle w:val="0000001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cnfStyle w:val="0000001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 w:rsidRPr="006C3DC3"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1.29(1.06-1.58)</w:t>
            </w:r>
          </w:p>
        </w:tc>
        <w:tc>
          <w:tcPr>
            <w:tcW w:w="6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cnfStyle w:val="0000001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cnfStyle w:val="0000001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 w:rsidRPr="006C3DC3"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paper direct</w:t>
            </w:r>
          </w:p>
        </w:tc>
        <w:tc>
          <w:tcPr>
            <w:tcW w:w="3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cnfStyle w:val="0000001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Total</w:t>
            </w:r>
          </w:p>
        </w:tc>
      </w:tr>
      <w:tr w:rsidR="00A73C63" w:rsidRPr="006C3DC3" w:rsidTr="00A73C63">
        <w:trPr>
          <w:trHeight w:val="270"/>
        </w:trPr>
        <w:tc>
          <w:tcPr>
            <w:cnfStyle w:val="001000000000"/>
            <w:tcW w:w="703" w:type="pct"/>
            <w:vMerge/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cnfStyle w:val="0000000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 w:rsidRPr="006C3DC3"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CD8+</w:t>
            </w:r>
          </w:p>
        </w:tc>
        <w:tc>
          <w:tcPr>
            <w:tcW w:w="2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cnfStyle w:val="0000000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 w:rsidRPr="006C3DC3"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H vs L</w:t>
            </w: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cnfStyle w:val="0000000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10%</w:t>
            </w:r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cnfStyle w:val="0000000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 w:rsidRPr="006C3DC3"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uni</w:t>
            </w:r>
            <w:r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variate</w:t>
            </w:r>
          </w:p>
        </w:tc>
        <w:tc>
          <w:tcPr>
            <w:tcW w:w="3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cnfStyle w:val="0000000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pre-NAC</w:t>
            </w:r>
          </w:p>
        </w:tc>
        <w:tc>
          <w:tcPr>
            <w:tcW w:w="5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cnfStyle w:val="0000000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cnfStyle w:val="0000000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 w:rsidRPr="00223260"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2.65(0.33-20.93)</w:t>
            </w:r>
          </w:p>
        </w:tc>
        <w:tc>
          <w:tcPr>
            <w:tcW w:w="6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cnfStyle w:val="0000000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cnfStyle w:val="0000000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 w:rsidRPr="006C3DC3"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original data</w:t>
            </w:r>
          </w:p>
        </w:tc>
        <w:tc>
          <w:tcPr>
            <w:tcW w:w="3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cnfStyle w:val="0000000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Total</w:t>
            </w:r>
          </w:p>
        </w:tc>
      </w:tr>
      <w:tr w:rsidR="00A73C63" w:rsidRPr="006C3DC3" w:rsidTr="00A73C63">
        <w:trPr>
          <w:cnfStyle w:val="000000100000"/>
          <w:trHeight w:val="270"/>
        </w:trPr>
        <w:tc>
          <w:tcPr>
            <w:cnfStyle w:val="001000000000"/>
            <w:tcW w:w="703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cnfStyle w:val="0000001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 w:rsidRPr="006C3DC3"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FOXP3</w:t>
            </w:r>
          </w:p>
        </w:tc>
        <w:tc>
          <w:tcPr>
            <w:tcW w:w="2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cnfStyle w:val="0000001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 w:rsidRPr="006C3DC3"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H vs L</w:t>
            </w: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cnfStyle w:val="0000001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counts</w:t>
            </w:r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cnfStyle w:val="0000001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 w:rsidRPr="006C3DC3"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uni</w:t>
            </w:r>
            <w:r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variate</w:t>
            </w:r>
          </w:p>
        </w:tc>
        <w:tc>
          <w:tcPr>
            <w:tcW w:w="3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cnfStyle w:val="0000001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pre-NAC</w:t>
            </w:r>
          </w:p>
        </w:tc>
        <w:tc>
          <w:tcPr>
            <w:tcW w:w="5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cnfStyle w:val="0000001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cnfStyle w:val="0000001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 w:rsidRPr="006C3DC3"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1.02(1.01-1.04)</w:t>
            </w:r>
          </w:p>
        </w:tc>
        <w:tc>
          <w:tcPr>
            <w:tcW w:w="6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cnfStyle w:val="0000001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cnfStyle w:val="0000001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 w:rsidRPr="006C3DC3"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paper direct</w:t>
            </w:r>
          </w:p>
        </w:tc>
        <w:tc>
          <w:tcPr>
            <w:tcW w:w="3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cnfStyle w:val="0000001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Total</w:t>
            </w:r>
          </w:p>
        </w:tc>
      </w:tr>
      <w:tr w:rsidR="00A73C63" w:rsidRPr="006C3DC3" w:rsidTr="00A73C63">
        <w:trPr>
          <w:trHeight w:val="270"/>
        </w:trPr>
        <w:tc>
          <w:tcPr>
            <w:cnfStyle w:val="001000000000"/>
            <w:tcW w:w="70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cnfStyle w:val="0000000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 w:rsidRPr="006C3DC3"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FOXP3</w:t>
            </w:r>
          </w:p>
        </w:tc>
        <w:tc>
          <w:tcPr>
            <w:tcW w:w="2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cnfStyle w:val="0000000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 w:rsidRPr="006C3DC3"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H vs L</w:t>
            </w: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cnfStyle w:val="0000000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20%</w:t>
            </w:r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cnfStyle w:val="0000000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 w:rsidRPr="006C3DC3"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uni</w:t>
            </w:r>
            <w:r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variate</w:t>
            </w:r>
          </w:p>
        </w:tc>
        <w:tc>
          <w:tcPr>
            <w:tcW w:w="3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cnfStyle w:val="0000000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pre-NAC</w:t>
            </w:r>
          </w:p>
        </w:tc>
        <w:tc>
          <w:tcPr>
            <w:tcW w:w="5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cnfStyle w:val="0000000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cnfStyle w:val="0000000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 w:rsidRPr="00DD5102"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3.33(0.93-11.92)</w:t>
            </w:r>
          </w:p>
        </w:tc>
        <w:tc>
          <w:tcPr>
            <w:tcW w:w="6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cnfStyle w:val="0000000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cnfStyle w:val="0000000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 w:rsidRPr="006C3DC3"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original data</w:t>
            </w:r>
          </w:p>
        </w:tc>
        <w:tc>
          <w:tcPr>
            <w:tcW w:w="3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cnfStyle w:val="0000000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Total</w:t>
            </w:r>
          </w:p>
        </w:tc>
      </w:tr>
      <w:tr w:rsidR="00A73C63" w:rsidRPr="006C3DC3" w:rsidTr="00A73C63">
        <w:trPr>
          <w:cnfStyle w:val="000000100000"/>
          <w:trHeight w:val="270"/>
        </w:trPr>
        <w:tc>
          <w:tcPr>
            <w:cnfStyle w:val="001000000000"/>
            <w:tcW w:w="7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6C3DC3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Loi 2013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 xml:space="preserve"> [43]</w:t>
            </w:r>
          </w:p>
        </w:tc>
        <w:tc>
          <w:tcPr>
            <w:tcW w:w="2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873E90" w:rsidP="00A73C63">
            <w:pPr>
              <w:widowControl/>
              <w:cnfStyle w:val="0000001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 xml:space="preserve">TILs </w:t>
            </w:r>
          </w:p>
        </w:tc>
        <w:tc>
          <w:tcPr>
            <w:tcW w:w="2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cnfStyle w:val="0000001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 w:rsidRPr="006C3DC3"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H vs L</w:t>
            </w: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cnfStyle w:val="0000001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  <w:t>P</w:t>
            </w:r>
            <w:r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 xml:space="preserve">er </w:t>
            </w:r>
            <w:r w:rsidRPr="006C3DC3"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10% increase</w:t>
            </w:r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cnfStyle w:val="0000001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 w:rsidRPr="006C3DC3"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uni</w:t>
            </w:r>
            <w:r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variate</w:t>
            </w:r>
          </w:p>
        </w:tc>
        <w:tc>
          <w:tcPr>
            <w:tcW w:w="3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cnfStyle w:val="0000001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pre-NAC</w:t>
            </w:r>
          </w:p>
        </w:tc>
        <w:tc>
          <w:tcPr>
            <w:tcW w:w="5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cnfStyle w:val="0000001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cnfStyle w:val="0000001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 w:rsidRPr="006C3DC3"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1.16（1.01-1.32）</w:t>
            </w:r>
          </w:p>
        </w:tc>
        <w:tc>
          <w:tcPr>
            <w:tcW w:w="6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cnfStyle w:val="0000001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cnfStyle w:val="0000001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 w:rsidRPr="006C3DC3"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paper direct</w:t>
            </w:r>
          </w:p>
        </w:tc>
        <w:tc>
          <w:tcPr>
            <w:tcW w:w="3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cnfStyle w:val="0000001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 w:rsidRPr="006C3DC3"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HER2+</w:t>
            </w:r>
          </w:p>
        </w:tc>
      </w:tr>
      <w:tr w:rsidR="00A73C63" w:rsidRPr="006C3DC3" w:rsidTr="00A73C63">
        <w:trPr>
          <w:trHeight w:val="270"/>
        </w:trPr>
        <w:tc>
          <w:tcPr>
            <w:cnfStyle w:val="001000000000"/>
            <w:tcW w:w="703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6C3DC3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Denkert 2013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 xml:space="preserve"> [41]</w:t>
            </w:r>
          </w:p>
        </w:tc>
        <w:tc>
          <w:tcPr>
            <w:tcW w:w="2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873E90" w:rsidP="00A73C63">
            <w:pPr>
              <w:widowControl/>
              <w:cnfStyle w:val="0000000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 xml:space="preserve">TILs </w:t>
            </w:r>
          </w:p>
        </w:tc>
        <w:tc>
          <w:tcPr>
            <w:tcW w:w="2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cnfStyle w:val="0000000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 w:rsidRPr="006C3DC3"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H vs L</w:t>
            </w: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cnfStyle w:val="0000000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 w:rsidRPr="006C3DC3"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LPBC</w:t>
            </w:r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cnfStyle w:val="0000000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 w:rsidRPr="006C3DC3"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uni</w:t>
            </w:r>
            <w:r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variate</w:t>
            </w:r>
          </w:p>
        </w:tc>
        <w:tc>
          <w:tcPr>
            <w:tcW w:w="3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cnfStyle w:val="0000000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pre-NAC</w:t>
            </w:r>
          </w:p>
        </w:tc>
        <w:tc>
          <w:tcPr>
            <w:tcW w:w="5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cnfStyle w:val="0000000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cnfStyle w:val="000000000000"/>
              <w:rPr>
                <w:rFonts w:ascii="宋体" w:eastAsia="宋体" w:hAnsi="宋体" w:cs="宋体"/>
                <w:b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6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cnfStyle w:val="000000000000"/>
              <w:rPr>
                <w:rFonts w:ascii="宋体" w:eastAsia="宋体" w:hAnsi="宋体" w:cs="宋体"/>
                <w:b/>
                <w:color w:val="FF0000"/>
                <w:kern w:val="0"/>
                <w:sz w:val="16"/>
                <w:szCs w:val="16"/>
              </w:rPr>
            </w:pPr>
            <w:r w:rsidRPr="006C3DC3">
              <w:rPr>
                <w:rFonts w:ascii="宋体" w:eastAsia="宋体" w:hAnsi="宋体" w:cs="宋体" w:hint="eastAsia"/>
                <w:b/>
                <w:color w:val="FF0000"/>
                <w:kern w:val="0"/>
                <w:sz w:val="16"/>
                <w:szCs w:val="16"/>
              </w:rPr>
              <w:t>2.95(2.00-4.36)</w:t>
            </w:r>
          </w:p>
        </w:tc>
        <w:tc>
          <w:tcPr>
            <w:tcW w:w="4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cnfStyle w:val="0000000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 w:rsidRPr="006C3DC3"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original data</w:t>
            </w:r>
          </w:p>
        </w:tc>
        <w:tc>
          <w:tcPr>
            <w:tcW w:w="3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cnfStyle w:val="0000000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ER-</w:t>
            </w:r>
          </w:p>
        </w:tc>
      </w:tr>
      <w:tr w:rsidR="00A73C63" w:rsidRPr="006C3DC3" w:rsidTr="00A73C63">
        <w:trPr>
          <w:cnfStyle w:val="000000100000"/>
          <w:trHeight w:val="270"/>
        </w:trPr>
        <w:tc>
          <w:tcPr>
            <w:cnfStyle w:val="001000000000"/>
            <w:tcW w:w="703" w:type="pct"/>
            <w:vMerge/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873E90" w:rsidP="00A73C63">
            <w:pPr>
              <w:widowControl/>
              <w:cnfStyle w:val="0000001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 xml:space="preserve">TILs </w:t>
            </w:r>
          </w:p>
        </w:tc>
        <w:tc>
          <w:tcPr>
            <w:tcW w:w="2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cnfStyle w:val="0000001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 w:rsidRPr="006C3DC3"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H vs L</w:t>
            </w: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cnfStyle w:val="0000001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 w:rsidRPr="006C3DC3"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LPBC</w:t>
            </w:r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cnfStyle w:val="0000001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 w:rsidRPr="006C3DC3"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uni</w:t>
            </w:r>
            <w:r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variate</w:t>
            </w:r>
          </w:p>
        </w:tc>
        <w:tc>
          <w:tcPr>
            <w:tcW w:w="3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cnfStyle w:val="0000001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pre-NAC</w:t>
            </w:r>
          </w:p>
        </w:tc>
        <w:tc>
          <w:tcPr>
            <w:tcW w:w="5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cnfStyle w:val="0000001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cnfStyle w:val="000000100000"/>
              <w:rPr>
                <w:rFonts w:ascii="宋体" w:eastAsia="宋体" w:hAnsi="宋体" w:cs="宋体"/>
                <w:b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6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cnfStyle w:val="000000100000"/>
              <w:rPr>
                <w:rFonts w:ascii="宋体" w:eastAsia="宋体" w:hAnsi="宋体" w:cs="宋体"/>
                <w:b/>
                <w:color w:val="FF0000"/>
                <w:kern w:val="0"/>
                <w:sz w:val="16"/>
                <w:szCs w:val="16"/>
              </w:rPr>
            </w:pPr>
            <w:r w:rsidRPr="006C3DC3">
              <w:rPr>
                <w:rFonts w:ascii="宋体" w:eastAsia="宋体" w:hAnsi="宋体" w:cs="宋体" w:hint="eastAsia"/>
                <w:b/>
                <w:color w:val="FF0000"/>
                <w:kern w:val="0"/>
                <w:sz w:val="16"/>
                <w:szCs w:val="16"/>
              </w:rPr>
              <w:t>2.01(1.22-3.31)</w:t>
            </w:r>
          </w:p>
        </w:tc>
        <w:tc>
          <w:tcPr>
            <w:tcW w:w="4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cnfStyle w:val="0000001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 w:rsidRPr="006C3DC3"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original data</w:t>
            </w:r>
          </w:p>
        </w:tc>
        <w:tc>
          <w:tcPr>
            <w:tcW w:w="3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cnfStyle w:val="0000001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 w:rsidRPr="006C3DC3"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TNBC</w:t>
            </w:r>
          </w:p>
        </w:tc>
      </w:tr>
      <w:tr w:rsidR="00A73C63" w:rsidRPr="006C3DC3" w:rsidTr="00A73C63">
        <w:trPr>
          <w:trHeight w:val="270"/>
        </w:trPr>
        <w:tc>
          <w:tcPr>
            <w:cnfStyle w:val="001000000000"/>
            <w:tcW w:w="703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873E90" w:rsidP="00A73C63">
            <w:pPr>
              <w:widowControl/>
              <w:cnfStyle w:val="0000000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 xml:space="preserve">TILs </w:t>
            </w:r>
          </w:p>
        </w:tc>
        <w:tc>
          <w:tcPr>
            <w:tcW w:w="2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cnfStyle w:val="0000000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 w:rsidRPr="006C3DC3"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H vs L</w:t>
            </w: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cnfStyle w:val="0000000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 w:rsidRPr="006C3DC3"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LPBC</w:t>
            </w:r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cnfStyle w:val="0000000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 w:rsidRPr="006C3DC3"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uni</w:t>
            </w:r>
            <w:r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variate</w:t>
            </w:r>
          </w:p>
        </w:tc>
        <w:tc>
          <w:tcPr>
            <w:tcW w:w="3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cnfStyle w:val="0000000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pre-NAC</w:t>
            </w:r>
          </w:p>
        </w:tc>
        <w:tc>
          <w:tcPr>
            <w:tcW w:w="5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cnfStyle w:val="0000000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cnfStyle w:val="0000000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cnfStyle w:val="000000000000"/>
              <w:rPr>
                <w:rFonts w:ascii="宋体" w:eastAsia="宋体" w:hAnsi="宋体" w:cs="宋体"/>
                <w:b/>
                <w:color w:val="FF0000"/>
                <w:kern w:val="0"/>
                <w:sz w:val="16"/>
                <w:szCs w:val="16"/>
              </w:rPr>
            </w:pPr>
            <w:r w:rsidRPr="006C3DC3">
              <w:rPr>
                <w:rFonts w:ascii="宋体" w:eastAsia="宋体" w:hAnsi="宋体" w:cs="宋体" w:hint="eastAsia"/>
                <w:b/>
                <w:color w:val="FF0000"/>
                <w:kern w:val="0"/>
                <w:sz w:val="16"/>
                <w:szCs w:val="16"/>
              </w:rPr>
              <w:t>4.78(2.53-9.05)</w:t>
            </w:r>
          </w:p>
        </w:tc>
        <w:tc>
          <w:tcPr>
            <w:tcW w:w="4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cnfStyle w:val="0000000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 w:rsidRPr="006C3DC3"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original data</w:t>
            </w:r>
          </w:p>
        </w:tc>
        <w:tc>
          <w:tcPr>
            <w:tcW w:w="3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cnfStyle w:val="0000000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 w:rsidRPr="006C3DC3"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HER2+</w:t>
            </w:r>
          </w:p>
        </w:tc>
      </w:tr>
      <w:tr w:rsidR="00A73C63" w:rsidRPr="006C3DC3" w:rsidTr="00A73C63">
        <w:trPr>
          <w:cnfStyle w:val="000000100000"/>
          <w:trHeight w:val="270"/>
        </w:trPr>
        <w:tc>
          <w:tcPr>
            <w:cnfStyle w:val="001000000000"/>
            <w:tcW w:w="703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6C3DC3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Issa-Nummer 2014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 xml:space="preserve"> [26]</w:t>
            </w:r>
          </w:p>
        </w:tc>
        <w:tc>
          <w:tcPr>
            <w:tcW w:w="2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873E90" w:rsidP="00A73C63">
            <w:pPr>
              <w:widowControl/>
              <w:cnfStyle w:val="0000001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 xml:space="preserve">TILs </w:t>
            </w:r>
          </w:p>
        </w:tc>
        <w:tc>
          <w:tcPr>
            <w:tcW w:w="2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cnfStyle w:val="0000001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 w:rsidRPr="006C3DC3"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H vs L</w:t>
            </w: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cnfStyle w:val="0000001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  <w:t>P</w:t>
            </w:r>
            <w:r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 xml:space="preserve">er </w:t>
            </w:r>
            <w:r w:rsidRPr="006C3DC3"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10% increase</w:t>
            </w:r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cnfStyle w:val="0000001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 w:rsidRPr="006C3DC3"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uni</w:t>
            </w:r>
            <w:r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variate</w:t>
            </w:r>
          </w:p>
        </w:tc>
        <w:tc>
          <w:tcPr>
            <w:tcW w:w="3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cnfStyle w:val="0000001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pre-NAC</w:t>
            </w:r>
          </w:p>
        </w:tc>
        <w:tc>
          <w:tcPr>
            <w:tcW w:w="5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cnfStyle w:val="0000001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 w:rsidRPr="006C3DC3"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1.2(1.1-1.5)</w:t>
            </w:r>
          </w:p>
        </w:tc>
        <w:tc>
          <w:tcPr>
            <w:tcW w:w="4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cnfStyle w:val="0000001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cnfStyle w:val="0000001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cnfStyle w:val="0000001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 w:rsidRPr="006C3DC3"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paper direct</w:t>
            </w:r>
          </w:p>
        </w:tc>
        <w:tc>
          <w:tcPr>
            <w:tcW w:w="3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cnfStyle w:val="0000001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 w:rsidRPr="006C3DC3"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HER2-</w:t>
            </w:r>
          </w:p>
        </w:tc>
      </w:tr>
      <w:tr w:rsidR="00A73C63" w:rsidRPr="006C3DC3" w:rsidTr="00A73C63">
        <w:trPr>
          <w:trHeight w:val="270"/>
        </w:trPr>
        <w:tc>
          <w:tcPr>
            <w:cnfStyle w:val="001000000000"/>
            <w:tcW w:w="703" w:type="pct"/>
            <w:vMerge/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873E90" w:rsidP="00A73C63">
            <w:pPr>
              <w:widowControl/>
              <w:cnfStyle w:val="0000000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 xml:space="preserve">TILs </w:t>
            </w:r>
          </w:p>
        </w:tc>
        <w:tc>
          <w:tcPr>
            <w:tcW w:w="2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cnfStyle w:val="0000000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 w:rsidRPr="006C3DC3"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H vs L</w:t>
            </w: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cnfStyle w:val="0000000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  <w:t>P</w:t>
            </w:r>
            <w:r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 xml:space="preserve">er </w:t>
            </w:r>
            <w:r w:rsidRPr="006C3DC3"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10% increase</w:t>
            </w:r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cnfStyle w:val="0000000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 w:rsidRPr="006C3DC3"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multi</w:t>
            </w:r>
            <w:r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variate</w:t>
            </w:r>
          </w:p>
        </w:tc>
        <w:tc>
          <w:tcPr>
            <w:tcW w:w="3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cnfStyle w:val="0000000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pre-NAC</w:t>
            </w:r>
          </w:p>
        </w:tc>
        <w:tc>
          <w:tcPr>
            <w:tcW w:w="5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cnfStyle w:val="0000000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 w:rsidRPr="006C3DC3"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1.2(0.97-1.4)</w:t>
            </w:r>
          </w:p>
        </w:tc>
        <w:tc>
          <w:tcPr>
            <w:tcW w:w="4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cnfStyle w:val="0000000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cnfStyle w:val="0000000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cnfStyle w:val="0000000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 w:rsidRPr="006C3DC3"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paper direct</w:t>
            </w:r>
          </w:p>
        </w:tc>
        <w:tc>
          <w:tcPr>
            <w:tcW w:w="3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cnfStyle w:val="0000000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 w:rsidRPr="006C3DC3"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HER2-</w:t>
            </w:r>
          </w:p>
        </w:tc>
      </w:tr>
      <w:tr w:rsidR="00A73C63" w:rsidRPr="006C3DC3" w:rsidTr="00A73C63">
        <w:trPr>
          <w:cnfStyle w:val="000000100000"/>
          <w:trHeight w:val="270"/>
        </w:trPr>
        <w:tc>
          <w:tcPr>
            <w:cnfStyle w:val="001000000000"/>
            <w:tcW w:w="703" w:type="pct"/>
            <w:vMerge/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873E90" w:rsidP="00A73C63">
            <w:pPr>
              <w:widowControl/>
              <w:cnfStyle w:val="0000001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 xml:space="preserve">TILs </w:t>
            </w:r>
          </w:p>
        </w:tc>
        <w:tc>
          <w:tcPr>
            <w:tcW w:w="2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cnfStyle w:val="0000001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 w:rsidRPr="006C3DC3"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H vs L</w:t>
            </w: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cnfStyle w:val="0000001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  <w:t>P</w:t>
            </w:r>
            <w:r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 xml:space="preserve">er </w:t>
            </w:r>
            <w:r w:rsidRPr="006C3DC3"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10% increase</w:t>
            </w:r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cnfStyle w:val="0000001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 w:rsidRPr="006C3DC3"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uni</w:t>
            </w:r>
            <w:r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variate</w:t>
            </w:r>
          </w:p>
        </w:tc>
        <w:tc>
          <w:tcPr>
            <w:tcW w:w="3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cnfStyle w:val="0000001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pre-NAC</w:t>
            </w:r>
          </w:p>
        </w:tc>
        <w:tc>
          <w:tcPr>
            <w:tcW w:w="5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cnfStyle w:val="0000001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cnfStyle w:val="0000001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 w:rsidRPr="006C3DC3"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1.2(1.1-1.4)</w:t>
            </w:r>
          </w:p>
        </w:tc>
        <w:tc>
          <w:tcPr>
            <w:tcW w:w="6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cnfStyle w:val="0000001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cnfStyle w:val="0000001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 w:rsidRPr="006C3DC3"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paper direct</w:t>
            </w:r>
          </w:p>
        </w:tc>
        <w:tc>
          <w:tcPr>
            <w:tcW w:w="3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cnfStyle w:val="0000001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 w:rsidRPr="006C3DC3"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HER2-</w:t>
            </w:r>
          </w:p>
        </w:tc>
      </w:tr>
      <w:tr w:rsidR="00A73C63" w:rsidRPr="006C3DC3" w:rsidTr="00A73C63">
        <w:trPr>
          <w:trHeight w:val="270"/>
        </w:trPr>
        <w:tc>
          <w:tcPr>
            <w:cnfStyle w:val="001000000000"/>
            <w:tcW w:w="703" w:type="pct"/>
            <w:vMerge/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873E90" w:rsidP="00A73C63">
            <w:pPr>
              <w:widowControl/>
              <w:cnfStyle w:val="0000000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 xml:space="preserve">TILs </w:t>
            </w:r>
          </w:p>
        </w:tc>
        <w:tc>
          <w:tcPr>
            <w:tcW w:w="2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cnfStyle w:val="0000000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 w:rsidRPr="006C3DC3"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H vs L</w:t>
            </w: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cnfStyle w:val="0000000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  <w:t>P</w:t>
            </w:r>
            <w:r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 xml:space="preserve">er </w:t>
            </w:r>
            <w:r w:rsidRPr="006C3DC3"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10% increase</w:t>
            </w:r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cnfStyle w:val="0000000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 w:rsidRPr="006C3DC3"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multi</w:t>
            </w:r>
            <w:r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variate</w:t>
            </w:r>
          </w:p>
        </w:tc>
        <w:tc>
          <w:tcPr>
            <w:tcW w:w="3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cnfStyle w:val="0000000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pre-NAC</w:t>
            </w:r>
          </w:p>
        </w:tc>
        <w:tc>
          <w:tcPr>
            <w:tcW w:w="5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cnfStyle w:val="0000000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cnfStyle w:val="0000000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 w:rsidRPr="006C3DC3"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1.2(1.0-1.3)</w:t>
            </w:r>
          </w:p>
        </w:tc>
        <w:tc>
          <w:tcPr>
            <w:tcW w:w="6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cnfStyle w:val="0000000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cnfStyle w:val="0000000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 w:rsidRPr="006C3DC3"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paper direct</w:t>
            </w:r>
          </w:p>
        </w:tc>
        <w:tc>
          <w:tcPr>
            <w:tcW w:w="3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cnfStyle w:val="0000000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 w:rsidRPr="006C3DC3"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HER2-</w:t>
            </w:r>
          </w:p>
        </w:tc>
      </w:tr>
      <w:tr w:rsidR="00A73C63" w:rsidRPr="006C3DC3" w:rsidTr="00A73C63">
        <w:trPr>
          <w:cnfStyle w:val="000000100000"/>
          <w:trHeight w:val="270"/>
        </w:trPr>
        <w:tc>
          <w:tcPr>
            <w:cnfStyle w:val="001000000000"/>
            <w:tcW w:w="703" w:type="pct"/>
            <w:vMerge/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873E90" w:rsidP="00A73C63">
            <w:pPr>
              <w:widowControl/>
              <w:cnfStyle w:val="0000001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 xml:space="preserve">TILs </w:t>
            </w:r>
          </w:p>
        </w:tc>
        <w:tc>
          <w:tcPr>
            <w:tcW w:w="2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cnfStyle w:val="0000001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 w:rsidRPr="006C3DC3"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H vs L</w:t>
            </w: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cnfStyle w:val="0000001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 w:rsidRPr="006C3DC3"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LPBC</w:t>
            </w:r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cnfStyle w:val="0000001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 w:rsidRPr="006C3DC3"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uni</w:t>
            </w:r>
            <w:r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variate</w:t>
            </w:r>
          </w:p>
        </w:tc>
        <w:tc>
          <w:tcPr>
            <w:tcW w:w="3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cnfStyle w:val="0000001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pre-NAC</w:t>
            </w:r>
          </w:p>
        </w:tc>
        <w:tc>
          <w:tcPr>
            <w:tcW w:w="5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cnfStyle w:val="0000001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cnfStyle w:val="0000001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cnfStyle w:val="0000001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 w:rsidRPr="006C3DC3"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3.5(1.9-6.2)</w:t>
            </w:r>
          </w:p>
        </w:tc>
        <w:tc>
          <w:tcPr>
            <w:tcW w:w="4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cnfStyle w:val="0000001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 w:rsidRPr="006C3DC3"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paper direct</w:t>
            </w:r>
          </w:p>
        </w:tc>
        <w:tc>
          <w:tcPr>
            <w:tcW w:w="3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cnfStyle w:val="0000001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 w:rsidRPr="006C3DC3"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HER2-</w:t>
            </w:r>
          </w:p>
        </w:tc>
      </w:tr>
      <w:tr w:rsidR="00A73C63" w:rsidRPr="006C3DC3" w:rsidTr="00A73C63">
        <w:trPr>
          <w:trHeight w:val="270"/>
        </w:trPr>
        <w:tc>
          <w:tcPr>
            <w:cnfStyle w:val="001000000000"/>
            <w:tcW w:w="703" w:type="pct"/>
            <w:vMerge/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873E90" w:rsidP="00A73C63">
            <w:pPr>
              <w:widowControl/>
              <w:cnfStyle w:val="0000000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 xml:space="preserve">TILs </w:t>
            </w:r>
          </w:p>
        </w:tc>
        <w:tc>
          <w:tcPr>
            <w:tcW w:w="22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cnfStyle w:val="0000000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 w:rsidRPr="006C3DC3"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H vs L</w:t>
            </w:r>
          </w:p>
        </w:tc>
        <w:tc>
          <w:tcPr>
            <w:tcW w:w="52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cnfStyle w:val="0000000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 w:rsidRPr="006C3DC3"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LPBC</w:t>
            </w:r>
          </w:p>
        </w:tc>
        <w:tc>
          <w:tcPr>
            <w:tcW w:w="42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cnfStyle w:val="0000000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 w:rsidRPr="006C3DC3"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multi</w:t>
            </w:r>
            <w:r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variate</w:t>
            </w:r>
          </w:p>
        </w:tc>
        <w:tc>
          <w:tcPr>
            <w:tcW w:w="35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cnfStyle w:val="0000000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pre-NAC</w:t>
            </w:r>
          </w:p>
        </w:tc>
        <w:tc>
          <w:tcPr>
            <w:tcW w:w="58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cnfStyle w:val="0000000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9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cnfStyle w:val="0000000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cnfStyle w:val="0000000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 w:rsidRPr="006C3DC3"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2.7(1.4-5.2)</w:t>
            </w:r>
          </w:p>
        </w:tc>
        <w:tc>
          <w:tcPr>
            <w:tcW w:w="49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cnfStyle w:val="0000000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 w:rsidRPr="006C3DC3"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paper direct</w:t>
            </w:r>
          </w:p>
        </w:tc>
        <w:tc>
          <w:tcPr>
            <w:tcW w:w="35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59B" w:rsidRPr="006C3DC3" w:rsidRDefault="001E259B" w:rsidP="00A73C63">
            <w:pPr>
              <w:widowControl/>
              <w:cnfStyle w:val="000000000000"/>
              <w:rPr>
                <w:rFonts w:ascii="宋体" w:eastAsia="宋体" w:hAnsi="宋体" w:cs="宋体"/>
                <w:b/>
                <w:color w:val="000000"/>
                <w:kern w:val="0"/>
                <w:sz w:val="16"/>
                <w:szCs w:val="16"/>
              </w:rPr>
            </w:pPr>
            <w:r w:rsidRPr="006C3DC3"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HER2-</w:t>
            </w:r>
          </w:p>
        </w:tc>
      </w:tr>
    </w:tbl>
    <w:p w:rsidR="00E60945" w:rsidRPr="00E60945" w:rsidRDefault="00E60945" w:rsidP="002F666A">
      <w:pPr>
        <w:ind w:leftChars="-540" w:left="-1134" w:rightChars="-114" w:right="-239"/>
        <w:rPr>
          <w:b/>
        </w:rPr>
      </w:pPr>
    </w:p>
    <w:sectPr w:rsidR="00E60945" w:rsidRPr="00E60945" w:rsidSect="001F2921">
      <w:pgSz w:w="16838" w:h="11906" w:orient="landscape"/>
      <w:pgMar w:top="1800" w:right="1440" w:bottom="1133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4C5FC0" w:rsidRDefault="004C5FC0" w:rsidP="002F666A">
      <w:r>
        <w:separator/>
      </w:r>
    </w:p>
  </w:endnote>
  <w:endnote w:type="continuationSeparator" w:id="1">
    <w:p w:rsidR="004C5FC0" w:rsidRDefault="004C5FC0" w:rsidP="002F666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4C5FC0" w:rsidRDefault="004C5FC0" w:rsidP="002F666A">
      <w:r>
        <w:separator/>
      </w:r>
    </w:p>
  </w:footnote>
  <w:footnote w:type="continuationSeparator" w:id="1">
    <w:p w:rsidR="004C5FC0" w:rsidRDefault="004C5FC0" w:rsidP="002F666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560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F666A"/>
    <w:rsid w:val="00094CA3"/>
    <w:rsid w:val="000A3198"/>
    <w:rsid w:val="00143D2F"/>
    <w:rsid w:val="00151E7E"/>
    <w:rsid w:val="00164B9B"/>
    <w:rsid w:val="001A0A93"/>
    <w:rsid w:val="001E259B"/>
    <w:rsid w:val="001F2921"/>
    <w:rsid w:val="00211D84"/>
    <w:rsid w:val="00223227"/>
    <w:rsid w:val="00223260"/>
    <w:rsid w:val="0027433A"/>
    <w:rsid w:val="002C13CF"/>
    <w:rsid w:val="002D63C8"/>
    <w:rsid w:val="002F1AB2"/>
    <w:rsid w:val="002F666A"/>
    <w:rsid w:val="00390A85"/>
    <w:rsid w:val="003B5AE6"/>
    <w:rsid w:val="003C74CA"/>
    <w:rsid w:val="003E144B"/>
    <w:rsid w:val="00494EF3"/>
    <w:rsid w:val="004B1E47"/>
    <w:rsid w:val="004C5FC0"/>
    <w:rsid w:val="004E69D4"/>
    <w:rsid w:val="0054125E"/>
    <w:rsid w:val="005C7244"/>
    <w:rsid w:val="005D425B"/>
    <w:rsid w:val="005D6546"/>
    <w:rsid w:val="0061139E"/>
    <w:rsid w:val="006167FC"/>
    <w:rsid w:val="00640EF2"/>
    <w:rsid w:val="006B044E"/>
    <w:rsid w:val="006C3DC3"/>
    <w:rsid w:val="006C44B5"/>
    <w:rsid w:val="00760004"/>
    <w:rsid w:val="007B569D"/>
    <w:rsid w:val="007C4409"/>
    <w:rsid w:val="00815067"/>
    <w:rsid w:val="00873E90"/>
    <w:rsid w:val="00895CDE"/>
    <w:rsid w:val="009769A3"/>
    <w:rsid w:val="00A019A2"/>
    <w:rsid w:val="00A15469"/>
    <w:rsid w:val="00A5269F"/>
    <w:rsid w:val="00A571C8"/>
    <w:rsid w:val="00A73C63"/>
    <w:rsid w:val="00AA50DE"/>
    <w:rsid w:val="00AB1EF9"/>
    <w:rsid w:val="00AF0BC7"/>
    <w:rsid w:val="00AF1628"/>
    <w:rsid w:val="00B02C4A"/>
    <w:rsid w:val="00B03F92"/>
    <w:rsid w:val="00B32A0A"/>
    <w:rsid w:val="00B53431"/>
    <w:rsid w:val="00D02528"/>
    <w:rsid w:val="00D44133"/>
    <w:rsid w:val="00DD5102"/>
    <w:rsid w:val="00DE04C0"/>
    <w:rsid w:val="00DE5B21"/>
    <w:rsid w:val="00E15A37"/>
    <w:rsid w:val="00E60945"/>
    <w:rsid w:val="00EE1913"/>
    <w:rsid w:val="00F0706B"/>
    <w:rsid w:val="00F25397"/>
    <w:rsid w:val="00FF176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560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4125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2F666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2F666A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2F666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2F666A"/>
    <w:rPr>
      <w:sz w:val="18"/>
      <w:szCs w:val="18"/>
    </w:rPr>
  </w:style>
  <w:style w:type="table" w:customStyle="1" w:styleId="-11">
    <w:name w:val="浅色底纹 - 强调文字颜色 11"/>
    <w:basedOn w:val="a1"/>
    <w:uiPriority w:val="60"/>
    <w:rsid w:val="002F666A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customStyle="1" w:styleId="1">
    <w:name w:val="浅色底纹1"/>
    <w:basedOn w:val="a1"/>
    <w:uiPriority w:val="60"/>
    <w:rsid w:val="00E60945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a5">
    <w:name w:val="Table Grid"/>
    <w:basedOn w:val="a1"/>
    <w:uiPriority w:val="59"/>
    <w:rsid w:val="00E6094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-1">
    <w:name w:val="Colorful List Accent 1"/>
    <w:basedOn w:val="a1"/>
    <w:uiPriority w:val="72"/>
    <w:rsid w:val="00E60945"/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11">
    <w:name w:val="中等深浅列表 11"/>
    <w:basedOn w:val="a1"/>
    <w:uiPriority w:val="65"/>
    <w:rsid w:val="00E60945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6">
    <w:name w:val="Medium Shading 1 Accent 6"/>
    <w:basedOn w:val="a1"/>
    <w:uiPriority w:val="63"/>
    <w:rsid w:val="00E60945"/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a6">
    <w:name w:val="Light Shading"/>
    <w:basedOn w:val="a1"/>
    <w:uiPriority w:val="60"/>
    <w:rsid w:val="006C3DC3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2308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064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71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907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612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2</TotalTime>
  <Pages>3</Pages>
  <Words>816</Words>
  <Characters>4652</Characters>
  <Application>Microsoft Office Word</Application>
  <DocSecurity>0</DocSecurity>
  <Lines>38</Lines>
  <Paragraphs>10</Paragraphs>
  <ScaleCrop>false</ScaleCrop>
  <Company>瑞金医院</Company>
  <LinksUpToDate>false</LinksUpToDate>
  <CharactersWithSpaces>54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inkpad</dc:creator>
  <cp:lastModifiedBy>Thinkpad</cp:lastModifiedBy>
  <cp:revision>33</cp:revision>
  <dcterms:created xsi:type="dcterms:W3CDTF">2014-10-21T09:13:00Z</dcterms:created>
  <dcterms:modified xsi:type="dcterms:W3CDTF">2014-11-22T13:49:00Z</dcterms:modified>
</cp:coreProperties>
</file>